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4A02F" w14:textId="77777777" w:rsidR="00FF479E" w:rsidRDefault="00FF479E" w:rsidP="00FF479E">
      <w:pPr>
        <w:spacing w:line="240" w:lineRule="auto"/>
        <w:jc w:val="center"/>
        <w:rPr>
          <w:rFonts w:ascii="Times New Roman" w:hAnsi="Times New Roman"/>
          <w:b/>
          <w:sz w:val="24"/>
        </w:rPr>
      </w:pPr>
      <w:r>
        <w:rPr>
          <w:rFonts w:ascii="Times New Roman" w:hAnsi="Times New Roman"/>
          <w:b/>
          <w:sz w:val="24"/>
        </w:rPr>
        <w:t xml:space="preserve">Interview Guide </w:t>
      </w:r>
    </w:p>
    <w:p w14:paraId="719C78D2" w14:textId="77777777" w:rsidR="00FF479E" w:rsidRDefault="00FF479E" w:rsidP="00FF479E">
      <w:pPr>
        <w:spacing w:line="240" w:lineRule="auto"/>
        <w:jc w:val="center"/>
        <w:rPr>
          <w:rFonts w:ascii="Times New Roman" w:hAnsi="Times New Roman"/>
          <w:b/>
          <w:i/>
          <w:sz w:val="24"/>
        </w:rPr>
      </w:pPr>
      <w:r>
        <w:rPr>
          <w:rFonts w:ascii="Times New Roman" w:hAnsi="Times New Roman"/>
          <w:b/>
          <w:sz w:val="24"/>
        </w:rPr>
        <w:t>PHASE 3 – Physicians and/or Directors of publicly-funded drug addiction treatment programs</w:t>
      </w:r>
    </w:p>
    <w:p w14:paraId="1AD3F778" w14:textId="77777777" w:rsidR="00FF479E" w:rsidRDefault="00FF479E" w:rsidP="00FF479E">
      <w:pPr>
        <w:spacing w:line="240" w:lineRule="auto"/>
        <w:rPr>
          <w:rFonts w:ascii="Times New Roman" w:hAnsi="Times New Roman"/>
          <w:b/>
          <w:i/>
          <w:sz w:val="24"/>
        </w:rPr>
      </w:pPr>
      <w:r>
        <w:rPr>
          <w:rFonts w:ascii="Times New Roman" w:hAnsi="Times New Roman"/>
          <w:b/>
          <w:i/>
          <w:sz w:val="24"/>
        </w:rPr>
        <w:t>Preamble</w:t>
      </w:r>
    </w:p>
    <w:p w14:paraId="50C96EB7" w14:textId="77777777" w:rsidR="00FF479E" w:rsidRDefault="00FF479E" w:rsidP="00FF479E">
      <w:pPr>
        <w:pStyle w:val="NoSpacing"/>
      </w:pPr>
      <w:r>
        <w:t xml:space="preserve">I would like to know about </w:t>
      </w:r>
      <w:r>
        <w:rPr>
          <w:b/>
          <w:bCs/>
        </w:rPr>
        <w:t>your perceptions</w:t>
      </w:r>
      <w:r>
        <w:t xml:space="preserve"> of your clients’ experiences when </w:t>
      </w:r>
      <w:r>
        <w:rPr>
          <w:u w:val="single"/>
        </w:rPr>
        <w:t xml:space="preserve">accessing/staying in/leaving </w:t>
      </w:r>
      <w:proofErr w:type="gramStart"/>
      <w:r>
        <w:t>publicly-funded</w:t>
      </w:r>
      <w:proofErr w:type="gramEnd"/>
      <w:r>
        <w:t xml:space="preserve"> drug addiction treatment programs. I am interested in two types of public programs: 1: opioid assisted treatment (e.g., methadone maintenance treatment, suboxone, Kadian); and 2: detox or withdrawal programs.   </w:t>
      </w:r>
    </w:p>
    <w:p w14:paraId="5AA93E31" w14:textId="77777777" w:rsidR="00FF479E" w:rsidRDefault="00FF479E" w:rsidP="00FF479E">
      <w:pPr>
        <w:pStyle w:val="NoSpacing"/>
        <w:rPr>
          <w:b/>
        </w:rPr>
      </w:pPr>
    </w:p>
    <w:p w14:paraId="29C3C43B" w14:textId="77777777" w:rsidR="00FF479E" w:rsidRDefault="00FF479E" w:rsidP="00FF479E">
      <w:pPr>
        <w:pStyle w:val="NoSpacing"/>
      </w:pPr>
      <w:r>
        <w:t xml:space="preserve">I will ask you about each type of program. We are interested in your perspectives on programs and policies in the </w:t>
      </w:r>
      <w:r>
        <w:rPr>
          <w:b/>
        </w:rPr>
        <w:t xml:space="preserve">past 2 years or so, including any program practices or policies that might act as barriers and/or facilitators to access and retention. </w:t>
      </w:r>
      <w:r>
        <w:t xml:space="preserve">There are no right or wrong answers.  </w:t>
      </w:r>
    </w:p>
    <w:p w14:paraId="564BCA86" w14:textId="77777777" w:rsidR="00FF479E" w:rsidRDefault="00FF479E" w:rsidP="00FF479E">
      <w:pPr>
        <w:pStyle w:val="NoSpacing"/>
      </w:pPr>
    </w:p>
    <w:p w14:paraId="34A54E46" w14:textId="77777777" w:rsidR="00FF479E" w:rsidRDefault="00FF479E" w:rsidP="00FF479E">
      <w:pPr>
        <w:pStyle w:val="NoSpacing"/>
        <w:numPr>
          <w:ilvl w:val="0"/>
          <w:numId w:val="1"/>
        </w:numPr>
        <w:rPr>
          <w:b/>
        </w:rPr>
      </w:pPr>
      <w:r>
        <w:rPr>
          <w:b/>
          <w:sz w:val="32"/>
          <w:szCs w:val="32"/>
        </w:rPr>
        <w:t xml:space="preserve">Opioid Assisted Treatment Program </w:t>
      </w:r>
      <w:r>
        <w:rPr>
          <w:b/>
        </w:rPr>
        <w:t>(For those participants providing OAT in their program)</w:t>
      </w:r>
    </w:p>
    <w:p w14:paraId="44B893DE" w14:textId="77777777" w:rsidR="00FF479E" w:rsidRDefault="00FF479E" w:rsidP="00FF479E">
      <w:pPr>
        <w:pStyle w:val="NoSpacing"/>
      </w:pPr>
    </w:p>
    <w:p w14:paraId="780D8D94" w14:textId="77777777" w:rsidR="00FF479E" w:rsidRDefault="00FF479E" w:rsidP="00FF479E">
      <w:pPr>
        <w:pStyle w:val="NoSpacing"/>
      </w:pPr>
    </w:p>
    <w:p w14:paraId="3AFD501E" w14:textId="77777777" w:rsidR="00FF479E" w:rsidRDefault="00FF479E" w:rsidP="00FF479E">
      <w:pPr>
        <w:pStyle w:val="NoSpacing"/>
        <w:rPr>
          <w:b/>
          <w:i/>
        </w:rPr>
      </w:pPr>
      <w:r>
        <w:rPr>
          <w:i/>
        </w:rPr>
        <w:t xml:space="preserve">    Points of Access:   </w:t>
      </w:r>
      <w:r>
        <w:rPr>
          <w:b/>
          <w:i/>
        </w:rPr>
        <w:t xml:space="preserve">                                                                    Potential Questions/Probes</w:t>
      </w:r>
    </w:p>
    <w:p w14:paraId="22F7515D" w14:textId="77777777" w:rsidR="00FF479E" w:rsidRDefault="00FF479E" w:rsidP="00FF479E">
      <w:pPr>
        <w:pStyle w:val="NoSpacing"/>
      </w:pPr>
    </w:p>
    <w:tbl>
      <w:tblPr>
        <w:tblStyle w:val="TableGrid"/>
        <w:tblW w:w="0" w:type="auto"/>
        <w:tblInd w:w="0" w:type="dxa"/>
        <w:tblLook w:val="04A0" w:firstRow="1" w:lastRow="0" w:firstColumn="1" w:lastColumn="0" w:noHBand="0" w:noVBand="1"/>
      </w:tblPr>
      <w:tblGrid>
        <w:gridCol w:w="3376"/>
        <w:gridCol w:w="5979"/>
      </w:tblGrid>
      <w:tr w:rsidR="00FF479E" w14:paraId="59927058" w14:textId="77777777" w:rsidTr="00FF479E">
        <w:tc>
          <w:tcPr>
            <w:tcW w:w="3376" w:type="dxa"/>
            <w:tcBorders>
              <w:top w:val="nil"/>
              <w:left w:val="nil"/>
              <w:bottom w:val="nil"/>
              <w:right w:val="single" w:sz="4" w:space="0" w:color="auto"/>
            </w:tcBorders>
            <w:hideMark/>
          </w:tcPr>
          <w:p w14:paraId="04F914B0" w14:textId="77777777" w:rsidR="00FF479E" w:rsidRDefault="00FF479E">
            <w:pPr>
              <w:pStyle w:val="NoSpacing"/>
              <w:rPr>
                <w:b/>
                <w:sz w:val="28"/>
              </w:rPr>
            </w:pPr>
            <w:r>
              <w:rPr>
                <w:b/>
                <w:sz w:val="28"/>
              </w:rPr>
              <w:t>Reasons for accessing/not accessing</w:t>
            </w:r>
          </w:p>
        </w:tc>
        <w:tc>
          <w:tcPr>
            <w:tcW w:w="5979" w:type="dxa"/>
            <w:tcBorders>
              <w:top w:val="single" w:sz="4" w:space="0" w:color="auto"/>
              <w:left w:val="single" w:sz="4" w:space="0" w:color="auto"/>
              <w:bottom w:val="single" w:sz="4" w:space="0" w:color="auto"/>
              <w:right w:val="single" w:sz="4" w:space="0" w:color="auto"/>
            </w:tcBorders>
            <w:hideMark/>
          </w:tcPr>
          <w:p w14:paraId="629B4461" w14:textId="77777777" w:rsidR="00FF479E" w:rsidRDefault="00FF479E">
            <w:pPr>
              <w:pStyle w:val="NoSpacing"/>
              <w:rPr>
                <w:sz w:val="24"/>
              </w:rPr>
            </w:pPr>
            <w:r>
              <w:t xml:space="preserve">1. Can you tell me about </w:t>
            </w:r>
            <w:r>
              <w:rPr>
                <w:b/>
                <w:bCs/>
              </w:rPr>
              <w:t>your perceptions</w:t>
            </w:r>
            <w:r>
              <w:t xml:space="preserve"> of the experiences your clients have had in the past two years accessing opioid assisted treatment (i.e. methadone maintenance treatment, suboxone, Kadian)? </w:t>
            </w:r>
          </w:p>
          <w:p w14:paraId="799B3006" w14:textId="77777777" w:rsidR="00FF479E" w:rsidRDefault="00FF479E">
            <w:pPr>
              <w:pStyle w:val="NoSpacing"/>
              <w:rPr>
                <w:b/>
                <w:bCs/>
              </w:rPr>
            </w:pPr>
            <w:r>
              <w:t xml:space="preserve">     </w:t>
            </w:r>
            <w:r>
              <w:rPr>
                <w:b/>
                <w:bCs/>
              </w:rPr>
              <w:t xml:space="preserve">Probes: </w:t>
            </w:r>
          </w:p>
          <w:p w14:paraId="518E60DF" w14:textId="77777777" w:rsidR="00FF479E" w:rsidRDefault="00FF479E">
            <w:pPr>
              <w:pStyle w:val="NoSpacing"/>
            </w:pPr>
            <w:r>
              <w:t xml:space="preserve">     a) Where was the program?</w:t>
            </w:r>
          </w:p>
          <w:p w14:paraId="5E272D3E" w14:textId="77777777" w:rsidR="00FF479E" w:rsidRDefault="00FF479E">
            <w:pPr>
              <w:pStyle w:val="NoSpacing"/>
            </w:pPr>
            <w:r>
              <w:t xml:space="preserve">     b) Why do you perceive that they accessed this  </w:t>
            </w:r>
          </w:p>
          <w:p w14:paraId="1FFF8263" w14:textId="77777777" w:rsidR="00FF479E" w:rsidRDefault="00FF479E">
            <w:pPr>
              <w:pStyle w:val="NoSpacing"/>
            </w:pPr>
            <w:r>
              <w:t xml:space="preserve">          program?</w:t>
            </w:r>
          </w:p>
          <w:p w14:paraId="2839C1CB" w14:textId="77777777" w:rsidR="00FF479E" w:rsidRDefault="00FF479E">
            <w:pPr>
              <w:pStyle w:val="NoSpacing"/>
              <w:ind w:left="487" w:hanging="487"/>
            </w:pPr>
            <w:r>
              <w:t xml:space="preserve">     c) If they did not access a program, why do you perceive that they did not? </w:t>
            </w:r>
          </w:p>
          <w:p w14:paraId="4ACC5A91" w14:textId="77777777" w:rsidR="00FF479E" w:rsidRDefault="00FF479E">
            <w:pPr>
              <w:pStyle w:val="NoSpacing"/>
              <w:ind w:left="487" w:hanging="487"/>
            </w:pPr>
            <w:r>
              <w:t xml:space="preserve">         </w:t>
            </w:r>
            <w:proofErr w:type="spellStart"/>
            <w:r>
              <w:t>i</w:t>
            </w:r>
            <w:proofErr w:type="spellEnd"/>
            <w:r>
              <w:t>) Did they have fears related to child protection?</w:t>
            </w:r>
          </w:p>
          <w:p w14:paraId="1CBB5401" w14:textId="77777777" w:rsidR="00FF479E" w:rsidRDefault="00FF479E">
            <w:pPr>
              <w:pStyle w:val="NoSpacing"/>
              <w:ind w:left="487" w:hanging="487"/>
            </w:pPr>
            <w:r>
              <w:t xml:space="preserve">         ii) Did they have difficulties getting an appointment? (e.g. had to phone, long wait times)? </w:t>
            </w:r>
          </w:p>
        </w:tc>
      </w:tr>
    </w:tbl>
    <w:p w14:paraId="61ECD2D5" w14:textId="77777777" w:rsidR="00FF479E" w:rsidRDefault="00FF479E" w:rsidP="00FF479E">
      <w:pPr>
        <w:pStyle w:val="NoSpacing"/>
        <w:rPr>
          <w:lang w:val="en-US"/>
        </w:rPr>
      </w:pPr>
    </w:p>
    <w:tbl>
      <w:tblPr>
        <w:tblStyle w:val="TableGrid"/>
        <w:tblW w:w="0" w:type="auto"/>
        <w:tblInd w:w="0" w:type="dxa"/>
        <w:tblLook w:val="04A0" w:firstRow="1" w:lastRow="0" w:firstColumn="1" w:lastColumn="0" w:noHBand="0" w:noVBand="1"/>
      </w:tblPr>
      <w:tblGrid>
        <w:gridCol w:w="3268"/>
        <w:gridCol w:w="6087"/>
      </w:tblGrid>
      <w:tr w:rsidR="00FF479E" w14:paraId="6919DF18" w14:textId="77777777" w:rsidTr="00FF479E">
        <w:tc>
          <w:tcPr>
            <w:tcW w:w="3539" w:type="dxa"/>
            <w:tcBorders>
              <w:top w:val="nil"/>
              <w:left w:val="nil"/>
              <w:bottom w:val="nil"/>
              <w:right w:val="single" w:sz="4" w:space="0" w:color="auto"/>
            </w:tcBorders>
            <w:hideMark/>
          </w:tcPr>
          <w:p w14:paraId="556120AD" w14:textId="77777777" w:rsidR="00FF479E" w:rsidRDefault="00FF479E">
            <w:pPr>
              <w:pStyle w:val="NoSpacing"/>
              <w:rPr>
                <w:b/>
                <w:sz w:val="28"/>
              </w:rPr>
            </w:pPr>
            <w:r>
              <w:rPr>
                <w:b/>
                <w:sz w:val="28"/>
              </w:rPr>
              <w:t>Trying to get in</w:t>
            </w:r>
          </w:p>
        </w:tc>
        <w:tc>
          <w:tcPr>
            <w:tcW w:w="6359" w:type="dxa"/>
            <w:tcBorders>
              <w:top w:val="single" w:sz="4" w:space="0" w:color="auto"/>
              <w:left w:val="single" w:sz="4" w:space="0" w:color="auto"/>
              <w:bottom w:val="single" w:sz="4" w:space="0" w:color="auto"/>
              <w:right w:val="single" w:sz="4" w:space="0" w:color="auto"/>
            </w:tcBorders>
          </w:tcPr>
          <w:p w14:paraId="0A2F6AE3" w14:textId="77777777" w:rsidR="00FF479E" w:rsidRDefault="00FF479E">
            <w:pPr>
              <w:pStyle w:val="NoSpacing"/>
              <w:rPr>
                <w:sz w:val="24"/>
              </w:rPr>
            </w:pPr>
            <w:r>
              <w:t xml:space="preserve">2a Can you tell me </w:t>
            </w:r>
            <w:r>
              <w:rPr>
                <w:b/>
              </w:rPr>
              <w:t>about any program policies and/or practices that you perceived were</w:t>
            </w:r>
            <w:r>
              <w:rPr>
                <w:b/>
                <w:u w:val="single"/>
              </w:rPr>
              <w:t xml:space="preserve"> helpful</w:t>
            </w:r>
            <w:r>
              <w:t xml:space="preserve"> for your clients when trying to get in?</w:t>
            </w:r>
          </w:p>
          <w:p w14:paraId="5824385E" w14:textId="77777777" w:rsidR="00FF479E" w:rsidRDefault="00FF479E">
            <w:pPr>
              <w:pStyle w:val="NoSpacing"/>
              <w:ind w:left="722" w:hanging="268"/>
              <w:rPr>
                <w:b/>
                <w:bCs/>
              </w:rPr>
            </w:pPr>
            <w:r>
              <w:rPr>
                <w:b/>
                <w:bCs/>
              </w:rPr>
              <w:t xml:space="preserve">Probes:  </w:t>
            </w:r>
          </w:p>
          <w:p w14:paraId="009346F1" w14:textId="77777777" w:rsidR="00FF479E" w:rsidRDefault="00FF479E">
            <w:pPr>
              <w:pStyle w:val="NoSpacing"/>
            </w:pPr>
            <w:r>
              <w:t xml:space="preserve">        a) Was there program support for transportation or </w:t>
            </w:r>
          </w:p>
          <w:p w14:paraId="2D154865" w14:textId="77777777" w:rsidR="00FF479E" w:rsidRDefault="00FF479E">
            <w:pPr>
              <w:pStyle w:val="NoSpacing"/>
            </w:pPr>
            <w:r>
              <w:t xml:space="preserve">              childcare?  </w:t>
            </w:r>
          </w:p>
          <w:p w14:paraId="2487110D" w14:textId="77777777" w:rsidR="00FF479E" w:rsidRDefault="00FF479E">
            <w:pPr>
              <w:pStyle w:val="NoSpacing"/>
            </w:pPr>
            <w:r>
              <w:t xml:space="preserve">        b) Did the program let them in quickly? </w:t>
            </w:r>
          </w:p>
          <w:p w14:paraId="6CA5F434" w14:textId="77777777" w:rsidR="00FF479E" w:rsidRDefault="00FF479E">
            <w:pPr>
              <w:pStyle w:val="NoSpacing"/>
            </w:pPr>
            <w:r>
              <w:t xml:space="preserve">        c) Could they keep smoking while in the program? </w:t>
            </w:r>
          </w:p>
          <w:p w14:paraId="3596543B" w14:textId="77777777" w:rsidR="00FF479E" w:rsidRDefault="00FF479E">
            <w:pPr>
              <w:pStyle w:val="NoSpacing"/>
            </w:pPr>
            <w:r>
              <w:t xml:space="preserve">        d) Could they keep using some drugs while in </w:t>
            </w:r>
          </w:p>
          <w:p w14:paraId="632A3BDD" w14:textId="77777777" w:rsidR="00FF479E" w:rsidRDefault="00FF479E" w:rsidP="00182AB7">
            <w:pPr>
              <w:pStyle w:val="NoSpacing"/>
              <w:tabs>
                <w:tab w:val="right" w:pos="5775"/>
              </w:tabs>
            </w:pPr>
            <w:r>
              <w:t xml:space="preserve">            program? </w:t>
            </w:r>
            <w:r w:rsidR="00182AB7">
              <w:tab/>
            </w:r>
          </w:p>
          <w:p w14:paraId="664784B8" w14:textId="77777777" w:rsidR="00FF479E" w:rsidRDefault="00FF479E">
            <w:pPr>
              <w:pStyle w:val="NoSpacing"/>
            </w:pPr>
            <w:r>
              <w:t xml:space="preserve">        e) Was there supportive program staff? </w:t>
            </w:r>
          </w:p>
          <w:p w14:paraId="60BB7536" w14:textId="77777777" w:rsidR="00FF479E" w:rsidRDefault="00FF479E">
            <w:pPr>
              <w:pStyle w:val="NoSpacing"/>
            </w:pPr>
            <w:r>
              <w:t xml:space="preserve">        f) What other program rules helped them get into the </w:t>
            </w:r>
          </w:p>
          <w:p w14:paraId="128C87D0" w14:textId="77777777" w:rsidR="00FF479E" w:rsidRDefault="00FF479E">
            <w:pPr>
              <w:pStyle w:val="NoSpacing"/>
            </w:pPr>
            <w:r>
              <w:lastRenderedPageBreak/>
              <w:t xml:space="preserve">             program?</w:t>
            </w:r>
          </w:p>
          <w:p w14:paraId="3442FF52" w14:textId="77777777" w:rsidR="00FF479E" w:rsidRDefault="00FF479E">
            <w:pPr>
              <w:pStyle w:val="NoSpacing"/>
            </w:pPr>
            <w:r>
              <w:t xml:space="preserve">2b. What do you perceive was the rationale behind the </w:t>
            </w:r>
          </w:p>
          <w:p w14:paraId="0949AE94" w14:textId="77777777" w:rsidR="00FF479E" w:rsidRDefault="00FF479E">
            <w:pPr>
              <w:pStyle w:val="NoSpacing"/>
            </w:pPr>
            <w:r>
              <w:t xml:space="preserve">       various practices or policies? </w:t>
            </w:r>
          </w:p>
          <w:p w14:paraId="6ABB29AC" w14:textId="77777777" w:rsidR="00FF479E" w:rsidRPr="00FF479E" w:rsidRDefault="00FF479E">
            <w:pPr>
              <w:pStyle w:val="NoSpacing"/>
              <w:rPr>
                <w:b/>
                <w:bCs/>
              </w:rPr>
            </w:pPr>
            <w:r>
              <w:rPr>
                <w:b/>
                <w:bCs/>
              </w:rPr>
              <w:t xml:space="preserve">        </w:t>
            </w:r>
            <w:r w:rsidRPr="00FF479E">
              <w:rPr>
                <w:b/>
                <w:bCs/>
              </w:rPr>
              <w:t>Probe:</w:t>
            </w:r>
          </w:p>
          <w:p w14:paraId="293A9762" w14:textId="77777777" w:rsidR="00FF479E" w:rsidRPr="00FF479E" w:rsidRDefault="00FF479E">
            <w:pPr>
              <w:pStyle w:val="NoSpacing"/>
            </w:pPr>
            <w:r w:rsidRPr="00FF479E">
              <w:t xml:space="preserve">          a) Was this policy/practice impacted by COVID-19? </w:t>
            </w:r>
          </w:p>
          <w:p w14:paraId="47CE53A8" w14:textId="77777777" w:rsidR="00FF479E" w:rsidRPr="00FF479E" w:rsidRDefault="00FF479E">
            <w:pPr>
              <w:pStyle w:val="NoSpacing"/>
            </w:pPr>
            <w:r w:rsidRPr="00FF479E">
              <w:t xml:space="preserve">               That is, were there any changes to this </w:t>
            </w:r>
          </w:p>
          <w:p w14:paraId="516C31B1" w14:textId="77777777" w:rsidR="00FF479E" w:rsidRPr="00FF479E" w:rsidRDefault="00FF479E">
            <w:pPr>
              <w:pStyle w:val="NoSpacing"/>
            </w:pPr>
            <w:r w:rsidRPr="00FF479E">
              <w:t xml:space="preserve">              practice/policy due to COVID-19. Can you </w:t>
            </w:r>
          </w:p>
          <w:p w14:paraId="3EBB2F17" w14:textId="77777777" w:rsidR="00FF479E" w:rsidRPr="00FF479E" w:rsidRDefault="00FF479E">
            <w:pPr>
              <w:pStyle w:val="NoSpacing"/>
            </w:pPr>
            <w:r w:rsidRPr="00FF479E">
              <w:t xml:space="preserve">              explain?</w:t>
            </w:r>
          </w:p>
          <w:p w14:paraId="2E0A4C64" w14:textId="77777777" w:rsidR="00FF479E" w:rsidRPr="00FF479E" w:rsidRDefault="00FF479E">
            <w:pPr>
              <w:pStyle w:val="NoSpacing"/>
              <w:ind w:left="722"/>
            </w:pPr>
          </w:p>
          <w:p w14:paraId="5C21534C" w14:textId="77777777" w:rsidR="00FF479E" w:rsidRPr="00FF479E" w:rsidRDefault="00FF479E">
            <w:pPr>
              <w:pStyle w:val="NoSpacing"/>
              <w:rPr>
                <w:b/>
                <w:u w:val="single"/>
              </w:rPr>
            </w:pPr>
            <w:r w:rsidRPr="00FF479E">
              <w:t xml:space="preserve">3a Can you tell me </w:t>
            </w:r>
            <w:r w:rsidRPr="00FF479E">
              <w:rPr>
                <w:b/>
              </w:rPr>
              <w:t xml:space="preserve">about any program policies and/or practices that you perceived were </w:t>
            </w:r>
            <w:r w:rsidRPr="00FF479E">
              <w:rPr>
                <w:b/>
                <w:u w:val="single"/>
              </w:rPr>
              <w:t xml:space="preserve">not helpful </w:t>
            </w:r>
            <w:r w:rsidRPr="00FF479E">
              <w:t>for your clients when trying to get in?</w:t>
            </w:r>
          </w:p>
          <w:p w14:paraId="05856294" w14:textId="77777777" w:rsidR="00FF479E" w:rsidRPr="00FF479E" w:rsidRDefault="00FF479E">
            <w:pPr>
              <w:pStyle w:val="NoSpacing"/>
              <w:rPr>
                <w:b/>
                <w:bCs/>
              </w:rPr>
            </w:pPr>
            <w:r w:rsidRPr="00FF479E">
              <w:t xml:space="preserve">          </w:t>
            </w:r>
            <w:r w:rsidRPr="00FF479E">
              <w:rPr>
                <w:b/>
                <w:bCs/>
              </w:rPr>
              <w:t xml:space="preserve">Probes:  </w:t>
            </w:r>
          </w:p>
          <w:p w14:paraId="692384AE" w14:textId="77777777" w:rsidR="00FF479E" w:rsidRPr="00FF479E" w:rsidRDefault="00FF479E">
            <w:pPr>
              <w:pStyle w:val="NoSpacing"/>
              <w:ind w:right="1448"/>
              <w:jc w:val="right"/>
            </w:pPr>
            <w:r w:rsidRPr="00FF479E">
              <w:t xml:space="preserve">a) Was there a long waiting time to get in?  </w:t>
            </w:r>
          </w:p>
          <w:p w14:paraId="12A5FAE7" w14:textId="77777777" w:rsidR="00FF479E" w:rsidRPr="00FF479E" w:rsidRDefault="00FF479E">
            <w:pPr>
              <w:pStyle w:val="NoSpacing"/>
              <w:ind w:left="219" w:right="173"/>
            </w:pPr>
            <w:r w:rsidRPr="00FF479E">
              <w:t xml:space="preserve">b) Did they need to phone each day to check for a spot? </w:t>
            </w:r>
          </w:p>
          <w:p w14:paraId="049734C8" w14:textId="77777777" w:rsidR="00FF479E" w:rsidRPr="00FF479E" w:rsidRDefault="00FF479E">
            <w:pPr>
              <w:pStyle w:val="NoSpacing"/>
              <w:ind w:left="-206" w:right="314" w:hanging="312"/>
            </w:pPr>
            <w:r w:rsidRPr="00FF479E">
              <w:t xml:space="preserve">            c) Did the program respond to their continued drug  </w:t>
            </w:r>
          </w:p>
          <w:p w14:paraId="37D08D5C" w14:textId="77777777" w:rsidR="00FF479E" w:rsidRPr="00FF479E" w:rsidRDefault="00FF479E">
            <w:pPr>
              <w:pStyle w:val="NoSpacing"/>
            </w:pPr>
            <w:r w:rsidRPr="00FF479E">
              <w:t xml:space="preserve">                use/return to drug use?</w:t>
            </w:r>
          </w:p>
          <w:p w14:paraId="56CBDECF" w14:textId="77777777" w:rsidR="00FF479E" w:rsidRPr="00FF479E" w:rsidRDefault="00FF479E">
            <w:pPr>
              <w:pStyle w:val="NoSpacing"/>
            </w:pPr>
            <w:r w:rsidRPr="00FF479E">
              <w:t>3b. What do you perceive was the rationale behind the various practices or policies?</w:t>
            </w:r>
          </w:p>
          <w:p w14:paraId="662F839D" w14:textId="77777777" w:rsidR="00FF479E" w:rsidRPr="00FF479E" w:rsidRDefault="00FF479E">
            <w:pPr>
              <w:pStyle w:val="NoSpacing"/>
              <w:rPr>
                <w:b/>
                <w:bCs/>
              </w:rPr>
            </w:pPr>
            <w:r w:rsidRPr="00FF479E">
              <w:rPr>
                <w:b/>
                <w:bCs/>
              </w:rPr>
              <w:t xml:space="preserve">           Probe:</w:t>
            </w:r>
          </w:p>
          <w:p w14:paraId="47D904C3" w14:textId="77777777" w:rsidR="00FF479E" w:rsidRPr="00FF479E" w:rsidRDefault="00FF479E">
            <w:pPr>
              <w:pStyle w:val="NoSpacing"/>
            </w:pPr>
            <w:r w:rsidRPr="00FF479E">
              <w:t xml:space="preserve">          a) Was this policy/practice impacted by COVID-19? </w:t>
            </w:r>
          </w:p>
          <w:p w14:paraId="6B9887CD" w14:textId="77777777" w:rsidR="00FF479E" w:rsidRPr="00FF479E" w:rsidRDefault="00FF479E">
            <w:pPr>
              <w:pStyle w:val="NoSpacing"/>
            </w:pPr>
            <w:r w:rsidRPr="00FF479E">
              <w:t xml:space="preserve">               That is, were there any changes to this </w:t>
            </w:r>
          </w:p>
          <w:p w14:paraId="559EB0F1" w14:textId="77777777" w:rsidR="00FF479E" w:rsidRPr="00FF479E" w:rsidRDefault="00FF479E">
            <w:pPr>
              <w:pStyle w:val="NoSpacing"/>
            </w:pPr>
            <w:r w:rsidRPr="00FF479E">
              <w:t xml:space="preserve">              practice/policy due to COVID-19. Can you </w:t>
            </w:r>
          </w:p>
          <w:p w14:paraId="43F6F5ED" w14:textId="77777777" w:rsidR="00FF479E" w:rsidRPr="00FF479E" w:rsidRDefault="00FF479E">
            <w:pPr>
              <w:pStyle w:val="NoSpacing"/>
            </w:pPr>
            <w:r w:rsidRPr="00FF479E">
              <w:t xml:space="preserve">              explain?</w:t>
            </w:r>
          </w:p>
          <w:p w14:paraId="74455FE8" w14:textId="77777777" w:rsidR="00FF479E" w:rsidRPr="00FF479E" w:rsidRDefault="00FF479E">
            <w:pPr>
              <w:pStyle w:val="NoSpacing"/>
            </w:pPr>
          </w:p>
          <w:p w14:paraId="247D4D2E" w14:textId="77777777" w:rsidR="00FF479E" w:rsidRDefault="00FF479E">
            <w:pPr>
              <w:pStyle w:val="NoSpacing"/>
            </w:pPr>
            <w:r w:rsidRPr="00FF479E">
              <w:t xml:space="preserve">4. What do </w:t>
            </w:r>
            <w:r w:rsidRPr="00FF479E">
              <w:rPr>
                <w:b/>
                <w:bCs/>
              </w:rPr>
              <w:t>you perceive</w:t>
            </w:r>
            <w:r w:rsidRPr="00FF479E">
              <w:t xml:space="preserve"> was the </w:t>
            </w:r>
            <w:r w:rsidRPr="00FF479E">
              <w:rPr>
                <w:b/>
                <w:bCs/>
                <w:u w:val="single"/>
              </w:rPr>
              <w:t>impact on your clients</w:t>
            </w:r>
            <w:r w:rsidRPr="00FF479E">
              <w:t xml:space="preserve"> when they were trying</w:t>
            </w:r>
            <w:r>
              <w:t xml:space="preserve"> to get into the program? </w:t>
            </w:r>
            <w:r>
              <w:rPr>
                <w:b/>
              </w:rPr>
              <w:t>Why</w:t>
            </w:r>
            <w:r>
              <w:t xml:space="preserve"> do you think they felt that way?</w:t>
            </w:r>
          </w:p>
          <w:p w14:paraId="7606A7F6" w14:textId="77777777" w:rsidR="00FF479E" w:rsidRDefault="00FF479E">
            <w:pPr>
              <w:pStyle w:val="NoSpacing"/>
              <w:rPr>
                <w:b/>
                <w:bCs/>
              </w:rPr>
            </w:pPr>
            <w:r>
              <w:rPr>
                <w:b/>
                <w:bCs/>
              </w:rPr>
              <w:t xml:space="preserve">         Probes:</w:t>
            </w:r>
          </w:p>
          <w:p w14:paraId="786688CB" w14:textId="77777777" w:rsidR="00FF479E" w:rsidRDefault="00FF479E">
            <w:pPr>
              <w:pStyle w:val="NoSpacing"/>
            </w:pPr>
            <w:r>
              <w:t xml:space="preserve">         a) Did they have feelings of frustration/madness/  </w:t>
            </w:r>
          </w:p>
          <w:p w14:paraId="109ABA7A" w14:textId="77777777" w:rsidR="00FF479E" w:rsidRDefault="00FF479E">
            <w:pPr>
              <w:pStyle w:val="NoSpacing"/>
            </w:pPr>
            <w:r>
              <w:t xml:space="preserve">             sadness/disappointment or hopelessness? </w:t>
            </w:r>
          </w:p>
          <w:p w14:paraId="1AF08EFF" w14:textId="77777777" w:rsidR="00FF479E" w:rsidRDefault="00FF479E">
            <w:pPr>
              <w:pStyle w:val="NoSpacing"/>
            </w:pPr>
            <w:r>
              <w:t xml:space="preserve">         b) Did they feel in control or not in control?</w:t>
            </w:r>
          </w:p>
          <w:p w14:paraId="19AA9AB7" w14:textId="77777777" w:rsidR="00FF479E" w:rsidRDefault="00FF479E">
            <w:pPr>
              <w:pStyle w:val="NoSpacing"/>
            </w:pPr>
            <w:r>
              <w:t xml:space="preserve">         c) Did they have any fear of Child Protection Services </w:t>
            </w:r>
          </w:p>
          <w:p w14:paraId="40FE1C4C" w14:textId="77777777" w:rsidR="00FF479E" w:rsidRDefault="00FF479E">
            <w:pPr>
              <w:pStyle w:val="NoSpacing"/>
            </w:pPr>
            <w:r>
              <w:t xml:space="preserve">            taking away children?</w:t>
            </w:r>
          </w:p>
          <w:p w14:paraId="6F9063D4" w14:textId="77777777" w:rsidR="00FF479E" w:rsidRDefault="00FF479E">
            <w:pPr>
              <w:pStyle w:val="NoSpacing"/>
            </w:pPr>
            <w:r>
              <w:t xml:space="preserve">         d) Did it have no real impact on their feelings?</w:t>
            </w:r>
          </w:p>
          <w:p w14:paraId="11529C27" w14:textId="77777777" w:rsidR="00FF479E" w:rsidRDefault="00FF479E">
            <w:pPr>
              <w:pStyle w:val="NoSpacing"/>
            </w:pPr>
          </w:p>
          <w:p w14:paraId="293D3972" w14:textId="77777777" w:rsidR="00FF479E" w:rsidRDefault="00FF479E">
            <w:pPr>
              <w:pStyle w:val="NoSpacing"/>
            </w:pPr>
            <w:r>
              <w:t xml:space="preserve">5. Did </w:t>
            </w:r>
            <w:r>
              <w:rPr>
                <w:b/>
                <w:bCs/>
              </w:rPr>
              <w:t>you perceive</w:t>
            </w:r>
            <w:r>
              <w:t xml:space="preserve"> any </w:t>
            </w:r>
            <w:r>
              <w:rPr>
                <w:b/>
                <w:u w:val="single"/>
              </w:rPr>
              <w:t xml:space="preserve">changes to your clients’ drug use, safer drug use or other related </w:t>
            </w:r>
            <w:proofErr w:type="spellStart"/>
            <w:r>
              <w:rPr>
                <w:b/>
                <w:u w:val="single"/>
              </w:rPr>
              <w:t>behaviours</w:t>
            </w:r>
            <w:proofErr w:type="spellEnd"/>
            <w:r>
              <w:rPr>
                <w:b/>
                <w:u w:val="single"/>
              </w:rPr>
              <w:t xml:space="preserve"> </w:t>
            </w:r>
            <w:r>
              <w:t xml:space="preserve">when they were trying to get into the program? </w:t>
            </w:r>
            <w:r>
              <w:rPr>
                <w:b/>
              </w:rPr>
              <w:t>Why</w:t>
            </w:r>
            <w:r>
              <w:t xml:space="preserve"> do you think this happened?</w:t>
            </w:r>
          </w:p>
          <w:p w14:paraId="2CD18383" w14:textId="77777777" w:rsidR="00FF479E" w:rsidRDefault="00FF479E">
            <w:pPr>
              <w:pStyle w:val="NoSpacing"/>
              <w:rPr>
                <w:b/>
                <w:bCs/>
              </w:rPr>
            </w:pPr>
            <w:r>
              <w:t xml:space="preserve">          </w:t>
            </w:r>
            <w:r>
              <w:rPr>
                <w:b/>
                <w:bCs/>
              </w:rPr>
              <w:t>Probes:</w:t>
            </w:r>
          </w:p>
          <w:p w14:paraId="7CAEFBCC" w14:textId="77777777" w:rsidR="00FF479E" w:rsidRDefault="00FF479E">
            <w:pPr>
              <w:pStyle w:val="NoSpacing"/>
            </w:pPr>
            <w:r>
              <w:t xml:space="preserve">          a) Did they continue or discontinue drug use?</w:t>
            </w:r>
          </w:p>
          <w:p w14:paraId="5FFEBEB0" w14:textId="77777777" w:rsidR="00FF479E" w:rsidRDefault="00FF479E">
            <w:pPr>
              <w:pStyle w:val="NoSpacing"/>
              <w:rPr>
                <w:bCs/>
              </w:rPr>
            </w:pPr>
            <w:r>
              <w:rPr>
                <w:b/>
              </w:rPr>
              <w:t xml:space="preserve">          </w:t>
            </w:r>
            <w:r>
              <w:rPr>
                <w:bCs/>
              </w:rPr>
              <w:t xml:space="preserve">b) Did they experience a change in how they were </w:t>
            </w:r>
          </w:p>
          <w:p w14:paraId="4AE65043" w14:textId="651B10EF" w:rsidR="00FF479E" w:rsidRDefault="00FF479E">
            <w:pPr>
              <w:pStyle w:val="NoSpacing"/>
              <w:rPr>
                <w:bCs/>
              </w:rPr>
            </w:pPr>
            <w:r>
              <w:rPr>
                <w:bCs/>
              </w:rPr>
              <w:t xml:space="preserve">              using (e.g.</w:t>
            </w:r>
            <w:r w:rsidR="00B8589D">
              <w:rPr>
                <w:bCs/>
              </w:rPr>
              <w:t>,</w:t>
            </w:r>
            <w:r>
              <w:rPr>
                <w:bCs/>
              </w:rPr>
              <w:t xml:space="preserve"> smoking and not using injection drugs)?</w:t>
            </w:r>
          </w:p>
          <w:p w14:paraId="00A1EA84" w14:textId="77777777" w:rsidR="00FF479E" w:rsidRDefault="00FF479E">
            <w:pPr>
              <w:pStyle w:val="NoSpacing"/>
              <w:rPr>
                <w:bCs/>
              </w:rPr>
            </w:pPr>
            <w:r>
              <w:rPr>
                <w:bCs/>
              </w:rPr>
              <w:t xml:space="preserve">          c) Did they use in safer ways or use less safely? </w:t>
            </w:r>
          </w:p>
          <w:p w14:paraId="5EAE8B10" w14:textId="77777777" w:rsidR="00FF479E" w:rsidRDefault="00FF479E">
            <w:pPr>
              <w:pStyle w:val="NoSpacing"/>
            </w:pPr>
          </w:p>
        </w:tc>
      </w:tr>
      <w:tr w:rsidR="00FF479E" w14:paraId="7ABD44D5" w14:textId="77777777" w:rsidTr="00FF479E">
        <w:tc>
          <w:tcPr>
            <w:tcW w:w="3539" w:type="dxa"/>
            <w:tcBorders>
              <w:top w:val="nil"/>
              <w:left w:val="nil"/>
              <w:bottom w:val="nil"/>
              <w:right w:val="single" w:sz="4" w:space="0" w:color="auto"/>
            </w:tcBorders>
          </w:tcPr>
          <w:p w14:paraId="209091CF" w14:textId="77777777" w:rsidR="00FF479E" w:rsidRDefault="00FF479E">
            <w:pPr>
              <w:pStyle w:val="NoSpacing"/>
              <w:rPr>
                <w:b/>
                <w:sz w:val="28"/>
              </w:rPr>
            </w:pPr>
          </w:p>
          <w:p w14:paraId="65366FDD" w14:textId="77777777" w:rsidR="00FF479E" w:rsidRDefault="00FF479E">
            <w:pPr>
              <w:pStyle w:val="NoSpacing"/>
              <w:rPr>
                <w:b/>
                <w:sz w:val="28"/>
              </w:rPr>
            </w:pPr>
            <w:r>
              <w:rPr>
                <w:b/>
                <w:sz w:val="28"/>
              </w:rPr>
              <w:t>Getting in and not staying (voluntary or involuntary leave)</w:t>
            </w:r>
          </w:p>
        </w:tc>
        <w:tc>
          <w:tcPr>
            <w:tcW w:w="6359" w:type="dxa"/>
            <w:tcBorders>
              <w:top w:val="single" w:sz="4" w:space="0" w:color="auto"/>
              <w:left w:val="single" w:sz="4" w:space="0" w:color="auto"/>
              <w:bottom w:val="single" w:sz="4" w:space="0" w:color="auto"/>
              <w:right w:val="single" w:sz="4" w:space="0" w:color="auto"/>
            </w:tcBorders>
          </w:tcPr>
          <w:p w14:paraId="746E5DEE" w14:textId="77777777" w:rsidR="00FF479E" w:rsidRDefault="00FF479E">
            <w:pPr>
              <w:pStyle w:val="NoSpacing"/>
              <w:rPr>
                <w:sz w:val="24"/>
              </w:rPr>
            </w:pPr>
            <w:r>
              <w:t xml:space="preserve">I would now like to ask you a few questions about how the program policies and practices may have influenced clients who </w:t>
            </w:r>
            <w:r>
              <w:rPr>
                <w:b/>
              </w:rPr>
              <w:t>were in the program but did not stay</w:t>
            </w:r>
            <w:r>
              <w:t xml:space="preserve">. Or, in other words left either voluntarily or involuntarily. </w:t>
            </w:r>
          </w:p>
          <w:p w14:paraId="49165BD6" w14:textId="77777777" w:rsidR="00FF479E" w:rsidRDefault="00FF479E">
            <w:pPr>
              <w:pStyle w:val="NoSpacing"/>
            </w:pPr>
          </w:p>
          <w:p w14:paraId="79CDFBA1" w14:textId="77777777" w:rsidR="00FF479E" w:rsidRDefault="00FF479E">
            <w:pPr>
              <w:pStyle w:val="NoSpacing"/>
            </w:pPr>
            <w:r>
              <w:lastRenderedPageBreak/>
              <w:t xml:space="preserve">6a. Can you tell me </w:t>
            </w:r>
            <w:r>
              <w:rPr>
                <w:b/>
              </w:rPr>
              <w:t xml:space="preserve">about any program policies and/or practices that you perceived were </w:t>
            </w:r>
            <w:r>
              <w:rPr>
                <w:b/>
                <w:u w:val="single"/>
              </w:rPr>
              <w:t xml:space="preserve">helpful </w:t>
            </w:r>
            <w:r>
              <w:t xml:space="preserve">for your clients when they were </w:t>
            </w:r>
            <w:r>
              <w:rPr>
                <w:b/>
              </w:rPr>
              <w:t xml:space="preserve">in </w:t>
            </w:r>
            <w:r>
              <w:t xml:space="preserve">the program, even though they may not have stayed? </w:t>
            </w:r>
          </w:p>
          <w:p w14:paraId="6E3B35FD" w14:textId="77777777" w:rsidR="00FF479E" w:rsidRDefault="00FF479E">
            <w:pPr>
              <w:pStyle w:val="NoSpacing"/>
              <w:rPr>
                <w:b/>
              </w:rPr>
            </w:pPr>
            <w:r>
              <w:rPr>
                <w:b/>
              </w:rPr>
              <w:t xml:space="preserve">            Probes:</w:t>
            </w:r>
          </w:p>
          <w:p w14:paraId="70931754" w14:textId="7D69F64E" w:rsidR="00FF479E" w:rsidRDefault="00FF479E">
            <w:pPr>
              <w:pStyle w:val="NoSpacing"/>
            </w:pPr>
            <w:r>
              <w:t xml:space="preserve">            a)  Could they keep smoking?</w:t>
            </w:r>
          </w:p>
          <w:p w14:paraId="55F2EB6C" w14:textId="77777777" w:rsidR="00FF479E" w:rsidRDefault="00FF479E">
            <w:pPr>
              <w:pStyle w:val="NoSpacing"/>
            </w:pPr>
            <w:r>
              <w:t xml:space="preserve">            b)  Could they keep using some drugs?</w:t>
            </w:r>
          </w:p>
          <w:p w14:paraId="633E7C74" w14:textId="77777777" w:rsidR="00FF479E" w:rsidRDefault="00FF479E">
            <w:pPr>
              <w:pStyle w:val="NoSpacing"/>
            </w:pPr>
            <w:r>
              <w:t xml:space="preserve">            c)  Was there supportive staff?</w:t>
            </w:r>
          </w:p>
          <w:p w14:paraId="6F394F65" w14:textId="77777777" w:rsidR="00FF479E" w:rsidRPr="00FF479E" w:rsidRDefault="00FF479E">
            <w:pPr>
              <w:pStyle w:val="NoSpacing"/>
            </w:pPr>
            <w:r>
              <w:t xml:space="preserve">            </w:t>
            </w:r>
            <w:r w:rsidRPr="00FF479E">
              <w:t>d) Did they have access to HIV testing?</w:t>
            </w:r>
          </w:p>
          <w:p w14:paraId="04A7CD0E" w14:textId="77777777" w:rsidR="00FF479E" w:rsidRPr="00FF479E" w:rsidRDefault="00FF479E">
            <w:pPr>
              <w:pStyle w:val="NoSpacing"/>
            </w:pPr>
            <w:r w:rsidRPr="00FF479E">
              <w:t>6b. What do you perceive was the rationale behind the various practices or policies?</w:t>
            </w:r>
          </w:p>
          <w:p w14:paraId="34725333" w14:textId="77777777" w:rsidR="00FF479E" w:rsidRPr="00FF479E" w:rsidRDefault="00FF479E">
            <w:pPr>
              <w:pStyle w:val="NoSpacing"/>
              <w:rPr>
                <w:b/>
                <w:bCs/>
              </w:rPr>
            </w:pPr>
            <w:r w:rsidRPr="00FF479E">
              <w:rPr>
                <w:b/>
                <w:bCs/>
              </w:rPr>
              <w:t xml:space="preserve">          Probe:</w:t>
            </w:r>
          </w:p>
          <w:p w14:paraId="20EE9F73" w14:textId="77777777" w:rsidR="00FF479E" w:rsidRPr="00FF479E" w:rsidRDefault="00FF479E">
            <w:pPr>
              <w:pStyle w:val="NoSpacing"/>
            </w:pPr>
            <w:r w:rsidRPr="00FF479E">
              <w:t xml:space="preserve">          a) Was this policy/practice impacted by COVID-19? </w:t>
            </w:r>
          </w:p>
          <w:p w14:paraId="7D67C309" w14:textId="77777777" w:rsidR="00FF479E" w:rsidRPr="00FF479E" w:rsidRDefault="00FF479E">
            <w:pPr>
              <w:pStyle w:val="NoSpacing"/>
            </w:pPr>
            <w:r w:rsidRPr="00FF479E">
              <w:t xml:space="preserve">               That is, were there any changes to this </w:t>
            </w:r>
          </w:p>
          <w:p w14:paraId="10B21C52" w14:textId="77777777" w:rsidR="00FF479E" w:rsidRPr="00FF479E" w:rsidRDefault="00FF479E">
            <w:pPr>
              <w:pStyle w:val="NoSpacing"/>
            </w:pPr>
            <w:r w:rsidRPr="00FF479E">
              <w:t xml:space="preserve">              practice/policy due to COVID-19. Can you </w:t>
            </w:r>
          </w:p>
          <w:p w14:paraId="1BF52692" w14:textId="77777777" w:rsidR="00FF479E" w:rsidRPr="00FF479E" w:rsidRDefault="00FF479E">
            <w:pPr>
              <w:pStyle w:val="NoSpacing"/>
            </w:pPr>
            <w:r w:rsidRPr="00FF479E">
              <w:t xml:space="preserve">              explain?</w:t>
            </w:r>
          </w:p>
          <w:p w14:paraId="26D56C08" w14:textId="77777777" w:rsidR="00FF479E" w:rsidRPr="00FF479E" w:rsidRDefault="00FF479E">
            <w:pPr>
              <w:pStyle w:val="NoSpacing"/>
            </w:pPr>
          </w:p>
          <w:p w14:paraId="649E4333" w14:textId="77777777" w:rsidR="00FF479E" w:rsidRPr="00FF479E" w:rsidRDefault="00FF479E">
            <w:pPr>
              <w:pStyle w:val="NoSpacing"/>
            </w:pPr>
          </w:p>
          <w:p w14:paraId="2684E2A1" w14:textId="77777777" w:rsidR="00FF479E" w:rsidRPr="00FF479E" w:rsidRDefault="00FF479E">
            <w:pPr>
              <w:pStyle w:val="NoSpacing"/>
            </w:pPr>
            <w:r w:rsidRPr="00FF479E">
              <w:t xml:space="preserve">7a. Can you tell me </w:t>
            </w:r>
            <w:r w:rsidRPr="00FF479E">
              <w:rPr>
                <w:b/>
              </w:rPr>
              <w:t xml:space="preserve">about any program policies and/or practices that you perceived were </w:t>
            </w:r>
            <w:r w:rsidRPr="00FF479E">
              <w:rPr>
                <w:b/>
                <w:u w:val="single"/>
              </w:rPr>
              <w:t>not helpful</w:t>
            </w:r>
            <w:r w:rsidRPr="00FF479E">
              <w:rPr>
                <w:u w:val="single"/>
              </w:rPr>
              <w:t xml:space="preserve"> </w:t>
            </w:r>
            <w:r w:rsidRPr="00FF479E">
              <w:t xml:space="preserve">for your clients when they were in the program, and may have influenced them leaving the program? </w:t>
            </w:r>
          </w:p>
          <w:p w14:paraId="52F711EE" w14:textId="77777777" w:rsidR="00FF479E" w:rsidRPr="00FF479E" w:rsidRDefault="00FF479E">
            <w:pPr>
              <w:pStyle w:val="NoSpacing"/>
              <w:rPr>
                <w:b/>
              </w:rPr>
            </w:pPr>
            <w:r w:rsidRPr="00FF479E">
              <w:rPr>
                <w:b/>
              </w:rPr>
              <w:t xml:space="preserve">             Probes:</w:t>
            </w:r>
          </w:p>
          <w:p w14:paraId="6B77B053" w14:textId="77777777" w:rsidR="00FF479E" w:rsidRPr="00FF479E" w:rsidRDefault="00FF479E">
            <w:pPr>
              <w:pStyle w:val="NoSpacing"/>
              <w:ind w:left="-65"/>
            </w:pPr>
            <w:r w:rsidRPr="00FF479E">
              <w:rPr>
                <w:bCs/>
              </w:rPr>
              <w:t xml:space="preserve">             a) Were they unable to smoke </w:t>
            </w:r>
            <w:r w:rsidRPr="00FF479E">
              <w:t xml:space="preserve">or use other </w:t>
            </w:r>
          </w:p>
          <w:p w14:paraId="69B44A53" w14:textId="77777777" w:rsidR="00FF479E" w:rsidRPr="00FF479E" w:rsidRDefault="00FF479E">
            <w:pPr>
              <w:pStyle w:val="NoSpacing"/>
              <w:ind w:left="-65"/>
            </w:pPr>
            <w:r w:rsidRPr="00FF479E">
              <w:t xml:space="preserve">                 substances?</w:t>
            </w:r>
          </w:p>
          <w:p w14:paraId="44943AD4" w14:textId="77777777" w:rsidR="00FF479E" w:rsidRPr="00FF479E" w:rsidRDefault="00FF479E">
            <w:pPr>
              <w:pStyle w:val="NoSpacing"/>
            </w:pPr>
            <w:r w:rsidRPr="00FF479E">
              <w:t xml:space="preserve">             b) Did they have difficulty following rules?</w:t>
            </w:r>
          </w:p>
          <w:p w14:paraId="05A1A758" w14:textId="77777777" w:rsidR="00FF479E" w:rsidRPr="00FF479E" w:rsidRDefault="00FF479E">
            <w:pPr>
              <w:pStyle w:val="NoSpacing"/>
              <w:ind w:left="-65"/>
            </w:pPr>
            <w:r w:rsidRPr="00FF479E">
              <w:t xml:space="preserve">             c)  Did they have to leave as a response to </w:t>
            </w:r>
            <w:proofErr w:type="gramStart"/>
            <w:r w:rsidRPr="00FF479E">
              <w:t>continued</w:t>
            </w:r>
            <w:proofErr w:type="gramEnd"/>
            <w:r w:rsidRPr="00FF479E">
              <w:t xml:space="preserve"> </w:t>
            </w:r>
          </w:p>
          <w:p w14:paraId="259D83A8" w14:textId="77777777" w:rsidR="00FF479E" w:rsidRPr="00FF479E" w:rsidRDefault="00FF479E">
            <w:pPr>
              <w:pStyle w:val="NoSpacing"/>
              <w:ind w:left="-65"/>
            </w:pPr>
            <w:r w:rsidRPr="00FF479E">
              <w:t xml:space="preserve">                  drug use/return to drug use?</w:t>
            </w:r>
          </w:p>
          <w:p w14:paraId="26D08FB6" w14:textId="77777777" w:rsidR="00FF479E" w:rsidRPr="00FF479E" w:rsidRDefault="00FF479E">
            <w:pPr>
              <w:pStyle w:val="NoSpacing"/>
            </w:pPr>
            <w:r w:rsidRPr="00FF479E">
              <w:t xml:space="preserve">             d) Was there a lack of program content?</w:t>
            </w:r>
          </w:p>
          <w:p w14:paraId="2A25FE21" w14:textId="77777777" w:rsidR="00FF479E" w:rsidRPr="00FF479E" w:rsidRDefault="00FF479E">
            <w:pPr>
              <w:pStyle w:val="NoSpacing"/>
            </w:pPr>
            <w:r w:rsidRPr="00FF479E">
              <w:t>7b. What do you perceive was the rationale behind the various practices or policies?</w:t>
            </w:r>
          </w:p>
          <w:p w14:paraId="0E92F6A2" w14:textId="77777777" w:rsidR="00FF479E" w:rsidRPr="00FF479E" w:rsidRDefault="00FF479E">
            <w:pPr>
              <w:pStyle w:val="NoSpacing"/>
              <w:rPr>
                <w:b/>
                <w:bCs/>
              </w:rPr>
            </w:pPr>
            <w:r w:rsidRPr="00FF479E">
              <w:rPr>
                <w:b/>
                <w:bCs/>
              </w:rPr>
              <w:t xml:space="preserve">             Probe:</w:t>
            </w:r>
          </w:p>
          <w:p w14:paraId="370C52A2" w14:textId="77777777" w:rsidR="00FF479E" w:rsidRPr="00FF479E" w:rsidRDefault="00FF479E">
            <w:pPr>
              <w:pStyle w:val="NoSpacing"/>
            </w:pPr>
            <w:r w:rsidRPr="00FF479E">
              <w:t xml:space="preserve">          a) Was this policy/practice impacted by COVID-19? </w:t>
            </w:r>
          </w:p>
          <w:p w14:paraId="6ECAEA04" w14:textId="77777777" w:rsidR="00FF479E" w:rsidRPr="00FF479E" w:rsidRDefault="00FF479E">
            <w:pPr>
              <w:pStyle w:val="NoSpacing"/>
            </w:pPr>
            <w:r w:rsidRPr="00FF479E">
              <w:t xml:space="preserve">               That is, were there any changes to this </w:t>
            </w:r>
          </w:p>
          <w:p w14:paraId="79807B22" w14:textId="77777777" w:rsidR="00FF479E" w:rsidRPr="00FF479E" w:rsidRDefault="00FF479E">
            <w:pPr>
              <w:pStyle w:val="NoSpacing"/>
            </w:pPr>
            <w:r w:rsidRPr="00FF479E">
              <w:t xml:space="preserve">              practice/policy due to COVID-19. Can you </w:t>
            </w:r>
          </w:p>
          <w:p w14:paraId="5100C5E8" w14:textId="77777777" w:rsidR="00FF479E" w:rsidRPr="00FF479E" w:rsidRDefault="00FF479E">
            <w:pPr>
              <w:pStyle w:val="NoSpacing"/>
            </w:pPr>
            <w:r w:rsidRPr="00FF479E">
              <w:t xml:space="preserve">              explain?</w:t>
            </w:r>
          </w:p>
          <w:p w14:paraId="25B5272E" w14:textId="77777777" w:rsidR="00FF479E" w:rsidRPr="00FF479E" w:rsidRDefault="00FF479E">
            <w:pPr>
              <w:pStyle w:val="NoSpacing"/>
            </w:pPr>
          </w:p>
          <w:p w14:paraId="31ACD7A5" w14:textId="77777777" w:rsidR="00FF479E" w:rsidRPr="00FF479E" w:rsidRDefault="00FF479E">
            <w:pPr>
              <w:pStyle w:val="NoSpacing"/>
            </w:pPr>
            <w:r w:rsidRPr="00FF479E">
              <w:t xml:space="preserve">7c. Do you perceive that these were the reasons that they </w:t>
            </w:r>
          </w:p>
          <w:p w14:paraId="4ED996CE" w14:textId="77777777" w:rsidR="00FF479E" w:rsidRDefault="00FF479E">
            <w:pPr>
              <w:pStyle w:val="NoSpacing"/>
              <w:rPr>
                <w:bCs/>
              </w:rPr>
            </w:pPr>
            <w:r w:rsidRPr="00FF479E">
              <w:t xml:space="preserve">      did not stay in treatment?</w:t>
            </w:r>
          </w:p>
          <w:p w14:paraId="0C7B29B7" w14:textId="77777777" w:rsidR="00FF479E" w:rsidRDefault="00FF479E">
            <w:pPr>
              <w:pStyle w:val="NoSpacing"/>
              <w:ind w:right="169"/>
              <w:jc w:val="right"/>
            </w:pPr>
            <w:r>
              <w:t xml:space="preserve">  </w:t>
            </w:r>
          </w:p>
          <w:p w14:paraId="6BFC12E4" w14:textId="77777777" w:rsidR="00FF479E" w:rsidRDefault="00FF479E">
            <w:pPr>
              <w:pStyle w:val="NoSpacing"/>
            </w:pPr>
            <w:r>
              <w:t xml:space="preserve">8. How do </w:t>
            </w:r>
            <w:r>
              <w:rPr>
                <w:b/>
                <w:bCs/>
              </w:rPr>
              <w:t>you perceive</w:t>
            </w:r>
            <w:r>
              <w:t xml:space="preserve"> </w:t>
            </w:r>
            <w:r>
              <w:rPr>
                <w:b/>
              </w:rPr>
              <w:t xml:space="preserve">your clients </w:t>
            </w:r>
            <w:r>
              <w:rPr>
                <w:b/>
                <w:u w:val="single"/>
              </w:rPr>
              <w:t>felt about the program</w:t>
            </w:r>
            <w:r>
              <w:rPr>
                <w:b/>
              </w:rPr>
              <w:t xml:space="preserve"> practices and policies </w:t>
            </w:r>
            <w:r>
              <w:t xml:space="preserve">when they were in the program, even though they did not stay (e.g. voluntary or involuntary leave)? </w:t>
            </w:r>
            <w:r>
              <w:rPr>
                <w:b/>
              </w:rPr>
              <w:t>Why</w:t>
            </w:r>
            <w:r>
              <w:t xml:space="preserve"> do you think they felt that way?</w:t>
            </w:r>
          </w:p>
          <w:p w14:paraId="406DA49F" w14:textId="77777777" w:rsidR="00FF479E" w:rsidRDefault="00FF479E">
            <w:pPr>
              <w:pStyle w:val="NoSpacing"/>
              <w:rPr>
                <w:b/>
                <w:bCs/>
              </w:rPr>
            </w:pPr>
            <w:r>
              <w:t xml:space="preserve">          </w:t>
            </w:r>
            <w:r>
              <w:rPr>
                <w:b/>
                <w:bCs/>
              </w:rPr>
              <w:t>Probes:</w:t>
            </w:r>
          </w:p>
          <w:p w14:paraId="495141E6" w14:textId="77777777" w:rsidR="00FF479E" w:rsidRDefault="00FF479E">
            <w:pPr>
              <w:pStyle w:val="NoSpacing"/>
            </w:pPr>
            <w:r>
              <w:t xml:space="preserve">         a) Did they have feelings of frustration/madness/  </w:t>
            </w:r>
          </w:p>
          <w:p w14:paraId="4D5A0219" w14:textId="77777777" w:rsidR="00FF479E" w:rsidRDefault="00FF479E">
            <w:pPr>
              <w:pStyle w:val="NoSpacing"/>
            </w:pPr>
            <w:r>
              <w:t xml:space="preserve">             sadness/disappointment or hopelessness? </w:t>
            </w:r>
          </w:p>
          <w:p w14:paraId="110F685B" w14:textId="77777777" w:rsidR="00FF479E" w:rsidRDefault="00FF479E">
            <w:pPr>
              <w:pStyle w:val="NoSpacing"/>
            </w:pPr>
            <w:r>
              <w:t xml:space="preserve">         b) Did they feel in control or not in control?</w:t>
            </w:r>
          </w:p>
          <w:p w14:paraId="1723146C" w14:textId="77777777" w:rsidR="00FF479E" w:rsidRDefault="00FF479E">
            <w:pPr>
              <w:pStyle w:val="NoSpacing"/>
            </w:pPr>
            <w:r>
              <w:t xml:space="preserve">         c) Did they have any fear of Child Protection Services </w:t>
            </w:r>
          </w:p>
          <w:p w14:paraId="37D330E7" w14:textId="77777777" w:rsidR="00FF479E" w:rsidRDefault="00FF479E">
            <w:pPr>
              <w:pStyle w:val="NoSpacing"/>
            </w:pPr>
            <w:r>
              <w:t xml:space="preserve">            taking away children?</w:t>
            </w:r>
          </w:p>
          <w:p w14:paraId="3C07D434" w14:textId="77777777" w:rsidR="00FF479E" w:rsidRDefault="00FF479E">
            <w:pPr>
              <w:pStyle w:val="NoSpacing"/>
            </w:pPr>
            <w:r>
              <w:t xml:space="preserve">         d) Did it have no real impact on their feelings?</w:t>
            </w:r>
          </w:p>
          <w:p w14:paraId="136490E8" w14:textId="77777777" w:rsidR="00FF479E" w:rsidRDefault="00FF479E">
            <w:pPr>
              <w:pStyle w:val="NoSpacing"/>
              <w:jc w:val="right"/>
            </w:pPr>
            <w:r>
              <w:lastRenderedPageBreak/>
              <w:t xml:space="preserve">   </w:t>
            </w:r>
          </w:p>
          <w:p w14:paraId="1417C8BC" w14:textId="3E9EC4AD" w:rsidR="00FF479E" w:rsidRDefault="00FF479E">
            <w:pPr>
              <w:pStyle w:val="NoSpacing"/>
              <w:rPr>
                <w:b/>
                <w:u w:val="single"/>
              </w:rPr>
            </w:pPr>
            <w:r>
              <w:t xml:space="preserve">9. Did </w:t>
            </w:r>
            <w:r>
              <w:rPr>
                <w:b/>
                <w:bCs/>
              </w:rPr>
              <w:t>you perceive</w:t>
            </w:r>
            <w:r>
              <w:t xml:space="preserve"> any </w:t>
            </w:r>
            <w:r>
              <w:rPr>
                <w:b/>
                <w:u w:val="single"/>
              </w:rPr>
              <w:t>changes to your clients</w:t>
            </w:r>
            <w:r w:rsidR="00B8589D">
              <w:rPr>
                <w:b/>
                <w:u w:val="single"/>
              </w:rPr>
              <w:t>’</w:t>
            </w:r>
            <w:r>
              <w:rPr>
                <w:b/>
                <w:u w:val="single"/>
              </w:rPr>
              <w:t xml:space="preserve"> drug use, safer drug use or other related </w:t>
            </w:r>
            <w:proofErr w:type="spellStart"/>
            <w:r>
              <w:rPr>
                <w:b/>
                <w:u w:val="single"/>
              </w:rPr>
              <w:t>behaviours</w:t>
            </w:r>
            <w:proofErr w:type="spellEnd"/>
            <w:r>
              <w:rPr>
                <w:b/>
                <w:u w:val="single"/>
              </w:rPr>
              <w:t xml:space="preserve"> </w:t>
            </w:r>
            <w:r>
              <w:t xml:space="preserve">when they were in the program, even though they did not stay? </w:t>
            </w:r>
            <w:r>
              <w:rPr>
                <w:b/>
              </w:rPr>
              <w:t>Why</w:t>
            </w:r>
            <w:r>
              <w:t xml:space="preserve"> do you think this happened?</w:t>
            </w:r>
          </w:p>
          <w:p w14:paraId="6F7C8D77" w14:textId="77777777" w:rsidR="00FF479E" w:rsidRDefault="00FF479E">
            <w:pPr>
              <w:pStyle w:val="NoSpacing"/>
              <w:rPr>
                <w:b/>
                <w:bCs/>
              </w:rPr>
            </w:pPr>
            <w:r>
              <w:t xml:space="preserve">           </w:t>
            </w:r>
            <w:r>
              <w:rPr>
                <w:b/>
                <w:bCs/>
              </w:rPr>
              <w:t>Probes:</w:t>
            </w:r>
          </w:p>
          <w:p w14:paraId="184BFEC7" w14:textId="77777777" w:rsidR="00FF479E" w:rsidRDefault="00FF479E">
            <w:pPr>
              <w:pStyle w:val="NoSpacing"/>
            </w:pPr>
            <w:r>
              <w:t xml:space="preserve">          a) Did they continue or discontinue drug use?</w:t>
            </w:r>
          </w:p>
          <w:p w14:paraId="3679C52D" w14:textId="77777777" w:rsidR="00FF479E" w:rsidRDefault="00FF479E">
            <w:pPr>
              <w:pStyle w:val="NoSpacing"/>
              <w:rPr>
                <w:bCs/>
              </w:rPr>
            </w:pPr>
            <w:r>
              <w:rPr>
                <w:b/>
              </w:rPr>
              <w:t xml:space="preserve">          </w:t>
            </w:r>
            <w:r>
              <w:rPr>
                <w:bCs/>
              </w:rPr>
              <w:t xml:space="preserve">b) Did they experience a change in how they were </w:t>
            </w:r>
          </w:p>
          <w:p w14:paraId="788E219E" w14:textId="77777777" w:rsidR="00FF479E" w:rsidRDefault="00FF479E">
            <w:pPr>
              <w:pStyle w:val="NoSpacing"/>
              <w:rPr>
                <w:bCs/>
              </w:rPr>
            </w:pPr>
            <w:r>
              <w:rPr>
                <w:bCs/>
              </w:rPr>
              <w:t xml:space="preserve">              using (e.g. smoking and not using injection drugs)?</w:t>
            </w:r>
          </w:p>
          <w:p w14:paraId="7FAC952B" w14:textId="77777777" w:rsidR="00FF479E" w:rsidRDefault="00FF479E">
            <w:pPr>
              <w:pStyle w:val="NoSpacing"/>
              <w:rPr>
                <w:bCs/>
              </w:rPr>
            </w:pPr>
            <w:r>
              <w:rPr>
                <w:bCs/>
              </w:rPr>
              <w:t xml:space="preserve">          c) Did they use in safer way or use less? </w:t>
            </w:r>
          </w:p>
          <w:p w14:paraId="1AE38CAF" w14:textId="77777777" w:rsidR="00FF479E" w:rsidRDefault="00FF479E">
            <w:pPr>
              <w:pStyle w:val="NoSpacing"/>
            </w:pPr>
          </w:p>
          <w:p w14:paraId="2698C501" w14:textId="77777777" w:rsidR="00FF479E" w:rsidRDefault="00FF479E">
            <w:pPr>
              <w:pStyle w:val="NoSpacing"/>
            </w:pPr>
            <w:r>
              <w:t xml:space="preserve">10. Can you tell me what </w:t>
            </w:r>
            <w:r>
              <w:rPr>
                <w:b/>
                <w:bCs/>
              </w:rPr>
              <w:t>you perceive</w:t>
            </w:r>
            <w:r>
              <w:t xml:space="preserve"> it was like </w:t>
            </w:r>
            <w:r>
              <w:rPr>
                <w:b/>
              </w:rPr>
              <w:t xml:space="preserve">for your clients </w:t>
            </w:r>
            <w:r>
              <w:rPr>
                <w:b/>
                <w:u w:val="single"/>
              </w:rPr>
              <w:t>when they left</w:t>
            </w:r>
            <w:r>
              <w:t xml:space="preserve"> the program?</w:t>
            </w:r>
          </w:p>
          <w:p w14:paraId="4DCA9061" w14:textId="77777777" w:rsidR="00FF479E" w:rsidRDefault="00FF479E">
            <w:pPr>
              <w:pStyle w:val="NoSpacing"/>
              <w:rPr>
                <w:b/>
                <w:bCs/>
              </w:rPr>
            </w:pPr>
            <w:r>
              <w:rPr>
                <w:b/>
                <w:bCs/>
              </w:rPr>
              <w:t xml:space="preserve">          Probes:</w:t>
            </w:r>
          </w:p>
          <w:p w14:paraId="6F11AAFC" w14:textId="77777777" w:rsidR="00FF479E" w:rsidRDefault="00FF479E">
            <w:pPr>
              <w:pStyle w:val="NoSpacing"/>
            </w:pPr>
            <w:r>
              <w:t xml:space="preserve">          a) Did they have support systems in place?</w:t>
            </w:r>
          </w:p>
          <w:p w14:paraId="13D965E8" w14:textId="77777777" w:rsidR="00FF479E" w:rsidRDefault="00FF479E">
            <w:pPr>
              <w:pStyle w:val="NoSpacing"/>
              <w:rPr>
                <w:bCs/>
              </w:rPr>
            </w:pPr>
            <w:r>
              <w:rPr>
                <w:bCs/>
              </w:rPr>
              <w:t xml:space="preserve">          b) Did they have access to safe supplies? </w:t>
            </w:r>
            <w:r>
              <w:t xml:space="preserve">                   </w:t>
            </w:r>
          </w:p>
          <w:p w14:paraId="16273F8A" w14:textId="77777777" w:rsidR="00FF479E" w:rsidRDefault="00FF479E">
            <w:pPr>
              <w:pStyle w:val="NoSpacing"/>
              <w:jc w:val="right"/>
            </w:pPr>
          </w:p>
        </w:tc>
      </w:tr>
      <w:tr w:rsidR="00FF479E" w14:paraId="47A047D2" w14:textId="77777777" w:rsidTr="00FF479E">
        <w:trPr>
          <w:trHeight w:val="841"/>
        </w:trPr>
        <w:tc>
          <w:tcPr>
            <w:tcW w:w="3539" w:type="dxa"/>
            <w:tcBorders>
              <w:top w:val="nil"/>
              <w:left w:val="nil"/>
              <w:bottom w:val="nil"/>
              <w:right w:val="single" w:sz="4" w:space="0" w:color="auto"/>
            </w:tcBorders>
            <w:hideMark/>
          </w:tcPr>
          <w:p w14:paraId="4A0685F5" w14:textId="77777777" w:rsidR="00FF479E" w:rsidRDefault="00FF479E">
            <w:pPr>
              <w:pStyle w:val="NoSpacing"/>
              <w:rPr>
                <w:b/>
                <w:sz w:val="28"/>
              </w:rPr>
            </w:pPr>
            <w:r>
              <w:rPr>
                <w:b/>
                <w:sz w:val="28"/>
              </w:rPr>
              <w:lastRenderedPageBreak/>
              <w:t>Staying in the program</w:t>
            </w:r>
          </w:p>
        </w:tc>
        <w:tc>
          <w:tcPr>
            <w:tcW w:w="6359" w:type="dxa"/>
            <w:tcBorders>
              <w:top w:val="single" w:sz="4" w:space="0" w:color="auto"/>
              <w:left w:val="single" w:sz="4" w:space="0" w:color="auto"/>
              <w:bottom w:val="single" w:sz="4" w:space="0" w:color="auto"/>
              <w:right w:val="single" w:sz="4" w:space="0" w:color="auto"/>
            </w:tcBorders>
          </w:tcPr>
          <w:p w14:paraId="774DD51A" w14:textId="77777777" w:rsidR="00FF479E" w:rsidRDefault="00FF479E">
            <w:pPr>
              <w:pStyle w:val="NoSpacing"/>
              <w:rPr>
                <w:b/>
                <w:sz w:val="24"/>
                <w:u w:val="single"/>
              </w:rPr>
            </w:pPr>
            <w:r>
              <w:t xml:space="preserve">11a. Can you tell me </w:t>
            </w:r>
            <w:r>
              <w:rPr>
                <w:b/>
              </w:rPr>
              <w:t xml:space="preserve">about any program practices or policies that you perceive were </w:t>
            </w:r>
            <w:r>
              <w:rPr>
                <w:b/>
                <w:u w:val="single"/>
              </w:rPr>
              <w:t>helpful</w:t>
            </w:r>
            <w:r>
              <w:rPr>
                <w:b/>
              </w:rPr>
              <w:t xml:space="preserve"> </w:t>
            </w:r>
            <w:r>
              <w:t xml:space="preserve">for your clients to help them </w:t>
            </w:r>
            <w:r>
              <w:rPr>
                <w:b/>
              </w:rPr>
              <w:t>stay in the program?</w:t>
            </w:r>
          </w:p>
          <w:p w14:paraId="7FF5431F" w14:textId="77777777" w:rsidR="00FF479E" w:rsidRDefault="00FF479E">
            <w:pPr>
              <w:pStyle w:val="NoSpacing"/>
              <w:rPr>
                <w:b/>
              </w:rPr>
            </w:pPr>
            <w:r>
              <w:rPr>
                <w:b/>
              </w:rPr>
              <w:t xml:space="preserve">            Probes:</w:t>
            </w:r>
          </w:p>
          <w:p w14:paraId="7F1D060D" w14:textId="6BEBEF5F" w:rsidR="00FF479E" w:rsidRDefault="00FF479E">
            <w:pPr>
              <w:pStyle w:val="NoSpacing"/>
            </w:pPr>
            <w:r>
              <w:t xml:space="preserve">            a)  Could they keep smoking?</w:t>
            </w:r>
          </w:p>
          <w:p w14:paraId="177E226D" w14:textId="77777777" w:rsidR="00FF479E" w:rsidRDefault="00FF479E">
            <w:pPr>
              <w:pStyle w:val="NoSpacing"/>
            </w:pPr>
            <w:r>
              <w:t xml:space="preserve">            b)  Could they keep using some drugs?</w:t>
            </w:r>
          </w:p>
          <w:p w14:paraId="5CFB7342" w14:textId="77777777" w:rsidR="00FF479E" w:rsidRPr="00FF479E" w:rsidRDefault="00FF479E">
            <w:pPr>
              <w:pStyle w:val="NoSpacing"/>
            </w:pPr>
            <w:r>
              <w:t xml:space="preserve">            </w:t>
            </w:r>
            <w:r w:rsidRPr="00FF479E">
              <w:t>c)  Was there supportive staff?</w:t>
            </w:r>
          </w:p>
          <w:p w14:paraId="358185A4" w14:textId="77777777" w:rsidR="00FF479E" w:rsidRPr="00FF479E" w:rsidRDefault="00FF479E">
            <w:pPr>
              <w:pStyle w:val="NoSpacing"/>
            </w:pPr>
            <w:r w:rsidRPr="00FF479E">
              <w:t xml:space="preserve">            d) Did they have access to HIV testing?</w:t>
            </w:r>
          </w:p>
          <w:p w14:paraId="44F0B62D" w14:textId="77777777" w:rsidR="00FF479E" w:rsidRPr="00FF479E" w:rsidRDefault="00FF479E">
            <w:pPr>
              <w:pStyle w:val="NoSpacing"/>
            </w:pPr>
            <w:r w:rsidRPr="00FF479E">
              <w:t>11b. What do you perceive was the rationale behind the various practices or policies?</w:t>
            </w:r>
          </w:p>
          <w:p w14:paraId="6189AEC4" w14:textId="77777777" w:rsidR="00FF479E" w:rsidRPr="00FF479E" w:rsidRDefault="00FF479E">
            <w:pPr>
              <w:pStyle w:val="NoSpacing"/>
              <w:rPr>
                <w:b/>
                <w:bCs/>
              </w:rPr>
            </w:pPr>
            <w:r w:rsidRPr="00FF479E">
              <w:rPr>
                <w:b/>
                <w:bCs/>
              </w:rPr>
              <w:t xml:space="preserve">             Probe:</w:t>
            </w:r>
          </w:p>
          <w:p w14:paraId="7A028DE9" w14:textId="77777777" w:rsidR="00FF479E" w:rsidRPr="00FF479E" w:rsidRDefault="00FF479E">
            <w:pPr>
              <w:pStyle w:val="NoSpacing"/>
            </w:pPr>
            <w:r w:rsidRPr="00FF479E">
              <w:t xml:space="preserve">          a) Was this policy/practice impacted by COVID-19? </w:t>
            </w:r>
          </w:p>
          <w:p w14:paraId="4F0B1563" w14:textId="77777777" w:rsidR="00FF479E" w:rsidRPr="00FF479E" w:rsidRDefault="00FF479E">
            <w:pPr>
              <w:pStyle w:val="NoSpacing"/>
            </w:pPr>
            <w:r w:rsidRPr="00FF479E">
              <w:t xml:space="preserve">               That is, were there any changes to this </w:t>
            </w:r>
          </w:p>
          <w:p w14:paraId="7740469C" w14:textId="77777777" w:rsidR="00FF479E" w:rsidRPr="00FF479E" w:rsidRDefault="00FF479E">
            <w:pPr>
              <w:pStyle w:val="NoSpacing"/>
            </w:pPr>
            <w:r w:rsidRPr="00FF479E">
              <w:t xml:space="preserve">              practice/policy due to COVID-19. Can you </w:t>
            </w:r>
          </w:p>
          <w:p w14:paraId="77E1D218" w14:textId="77777777" w:rsidR="00FF479E" w:rsidRDefault="00FF479E">
            <w:pPr>
              <w:pStyle w:val="NoSpacing"/>
            </w:pPr>
            <w:r w:rsidRPr="00FF479E">
              <w:t xml:space="preserve">              explain?</w:t>
            </w:r>
          </w:p>
          <w:p w14:paraId="2D45D3A3" w14:textId="77777777" w:rsidR="00FF479E" w:rsidRDefault="00FF479E">
            <w:pPr>
              <w:pStyle w:val="NoSpacing"/>
            </w:pPr>
          </w:p>
          <w:p w14:paraId="6AD4E3DD" w14:textId="77777777" w:rsidR="00FF479E" w:rsidRDefault="00FF479E">
            <w:pPr>
              <w:pStyle w:val="NoSpacing"/>
              <w:jc w:val="right"/>
            </w:pPr>
          </w:p>
          <w:p w14:paraId="0436725A" w14:textId="77777777" w:rsidR="00FF479E" w:rsidRDefault="00FF479E">
            <w:pPr>
              <w:pStyle w:val="NoSpacing"/>
            </w:pPr>
            <w:r>
              <w:t xml:space="preserve">12a. Can you tell me </w:t>
            </w:r>
            <w:r>
              <w:rPr>
                <w:b/>
              </w:rPr>
              <w:t xml:space="preserve">about any program policies/practices that you perceive were </w:t>
            </w:r>
            <w:r>
              <w:rPr>
                <w:b/>
                <w:u w:val="single"/>
              </w:rPr>
              <w:t>not helpful</w:t>
            </w:r>
            <w:r>
              <w:t xml:space="preserve"> for your clients when trying to stay in the program?</w:t>
            </w:r>
          </w:p>
          <w:p w14:paraId="37CD8AE3" w14:textId="77777777" w:rsidR="00FF479E" w:rsidRDefault="00FF479E">
            <w:pPr>
              <w:pStyle w:val="NoSpacing"/>
              <w:rPr>
                <w:b/>
              </w:rPr>
            </w:pPr>
            <w:r>
              <w:rPr>
                <w:b/>
              </w:rPr>
              <w:t xml:space="preserve">              Probes:</w:t>
            </w:r>
          </w:p>
          <w:p w14:paraId="6355F609" w14:textId="77777777" w:rsidR="00FF479E" w:rsidRDefault="00FF479E">
            <w:pPr>
              <w:pStyle w:val="NoSpacing"/>
            </w:pPr>
            <w:r>
              <w:rPr>
                <w:bCs/>
              </w:rPr>
              <w:t xml:space="preserve">             a) Were they unable to smoke </w:t>
            </w:r>
            <w:r>
              <w:t xml:space="preserve">or use other </w:t>
            </w:r>
          </w:p>
          <w:p w14:paraId="73CCB3B9" w14:textId="77777777" w:rsidR="00FF479E" w:rsidRDefault="00FF479E">
            <w:pPr>
              <w:pStyle w:val="NoSpacing"/>
            </w:pPr>
            <w:r>
              <w:t xml:space="preserve">                  substances?</w:t>
            </w:r>
          </w:p>
          <w:p w14:paraId="0F17B519" w14:textId="77777777" w:rsidR="00FF479E" w:rsidRDefault="00FF479E">
            <w:pPr>
              <w:pStyle w:val="NoSpacing"/>
            </w:pPr>
            <w:r>
              <w:t xml:space="preserve">             b) Did they have difficulty following rules?</w:t>
            </w:r>
          </w:p>
          <w:p w14:paraId="1B8B4159" w14:textId="77777777" w:rsidR="00FF479E" w:rsidRDefault="00FF479E">
            <w:pPr>
              <w:pStyle w:val="NoSpacing"/>
            </w:pPr>
            <w:r>
              <w:t xml:space="preserve">             c)  Did they have to leave as a response to </w:t>
            </w:r>
          </w:p>
          <w:p w14:paraId="4856AED3" w14:textId="77777777" w:rsidR="00FF479E" w:rsidRDefault="00FF479E">
            <w:pPr>
              <w:pStyle w:val="NoSpacing"/>
            </w:pPr>
            <w:r>
              <w:t xml:space="preserve">                  continued drug use/return to drug use?</w:t>
            </w:r>
          </w:p>
          <w:p w14:paraId="407DB709" w14:textId="77777777" w:rsidR="00FF479E" w:rsidRDefault="00FF479E">
            <w:pPr>
              <w:pStyle w:val="NoSpacing"/>
            </w:pPr>
            <w:r>
              <w:t xml:space="preserve">             d) Was there a lack of program content?</w:t>
            </w:r>
          </w:p>
          <w:p w14:paraId="31E39AB4" w14:textId="77777777" w:rsidR="00FF479E" w:rsidRDefault="00FF479E">
            <w:pPr>
              <w:pStyle w:val="NoSpacing"/>
            </w:pPr>
            <w:r>
              <w:t xml:space="preserve">             e) Did they have to undergo extensive urinalysis?</w:t>
            </w:r>
          </w:p>
          <w:p w14:paraId="03B2BB58" w14:textId="77777777" w:rsidR="00FF479E" w:rsidRDefault="00FF479E">
            <w:pPr>
              <w:pStyle w:val="NoSpacing"/>
            </w:pPr>
            <w:r>
              <w:t xml:space="preserve">             f) Were they penalized for missing appointments? </w:t>
            </w:r>
          </w:p>
          <w:p w14:paraId="7AC9CB2C" w14:textId="77777777" w:rsidR="00FF479E" w:rsidRDefault="00FF479E">
            <w:pPr>
              <w:pStyle w:val="NoSpacing"/>
            </w:pPr>
            <w:r>
              <w:t xml:space="preserve">             g) Was the program’s approach to dosing or a </w:t>
            </w:r>
          </w:p>
          <w:p w14:paraId="2A845DA2" w14:textId="77777777" w:rsidR="00FF479E" w:rsidRDefault="00FF479E">
            <w:pPr>
              <w:pStyle w:val="NoSpacing"/>
            </w:pPr>
            <w:r>
              <w:t xml:space="preserve">                   change in dosing unhelpful? </w:t>
            </w:r>
          </w:p>
          <w:p w14:paraId="3308D310" w14:textId="77777777" w:rsidR="00FF479E" w:rsidRDefault="00FF479E">
            <w:pPr>
              <w:pStyle w:val="NoSpacing"/>
            </w:pPr>
            <w:r>
              <w:t xml:space="preserve">             h) Did they have difficulties accessing carries? Did </w:t>
            </w:r>
          </w:p>
          <w:p w14:paraId="7495E407" w14:textId="77777777" w:rsidR="00FF479E" w:rsidRDefault="00FF479E">
            <w:pPr>
              <w:pStyle w:val="NoSpacing"/>
            </w:pPr>
            <w:r>
              <w:t xml:space="preserve">                 they lose their carry </w:t>
            </w:r>
            <w:proofErr w:type="gramStart"/>
            <w:r>
              <w:t>privileges?</w:t>
            </w:r>
            <w:proofErr w:type="gramEnd"/>
            <w:r>
              <w:t xml:space="preserve"> </w:t>
            </w:r>
          </w:p>
          <w:p w14:paraId="3559CADE" w14:textId="77777777" w:rsidR="00FF479E" w:rsidRDefault="00FF479E">
            <w:pPr>
              <w:pStyle w:val="NoSpacing"/>
            </w:pPr>
            <w:r>
              <w:lastRenderedPageBreak/>
              <w:t xml:space="preserve">             </w:t>
            </w:r>
            <w:proofErr w:type="spellStart"/>
            <w:r>
              <w:t>i</w:t>
            </w:r>
            <w:proofErr w:type="spellEnd"/>
            <w:r>
              <w:t xml:space="preserve">) Did they perceive staff as being unhelpful or </w:t>
            </w:r>
          </w:p>
          <w:p w14:paraId="50C876E5" w14:textId="77777777" w:rsidR="00FF479E" w:rsidRDefault="00FF479E">
            <w:pPr>
              <w:pStyle w:val="NoSpacing"/>
            </w:pPr>
            <w:r>
              <w:t xml:space="preserve">                 unsupportive?</w:t>
            </w:r>
          </w:p>
          <w:p w14:paraId="35861DA3" w14:textId="77777777" w:rsidR="00FF479E" w:rsidRPr="00FF479E" w:rsidRDefault="00FF479E">
            <w:pPr>
              <w:pStyle w:val="NoSpacing"/>
            </w:pPr>
            <w:r>
              <w:t xml:space="preserve">12b. What do you perceive was the rationale behind the various </w:t>
            </w:r>
            <w:r w:rsidRPr="00FF479E">
              <w:t>practices or policies?</w:t>
            </w:r>
          </w:p>
          <w:p w14:paraId="752BC603" w14:textId="77777777" w:rsidR="00FF479E" w:rsidRPr="00FF479E" w:rsidRDefault="00FF479E">
            <w:pPr>
              <w:pStyle w:val="NoSpacing"/>
              <w:rPr>
                <w:b/>
                <w:bCs/>
              </w:rPr>
            </w:pPr>
            <w:r w:rsidRPr="00FF479E">
              <w:rPr>
                <w:b/>
                <w:bCs/>
              </w:rPr>
              <w:t xml:space="preserve">             Probe:</w:t>
            </w:r>
          </w:p>
          <w:p w14:paraId="2B584C17" w14:textId="77777777" w:rsidR="00FF479E" w:rsidRPr="00FF479E" w:rsidRDefault="00FF479E">
            <w:pPr>
              <w:pStyle w:val="NoSpacing"/>
            </w:pPr>
            <w:r w:rsidRPr="00FF479E">
              <w:t xml:space="preserve">          a) Was this policy/practice impacted by COVID-19? </w:t>
            </w:r>
          </w:p>
          <w:p w14:paraId="756BD084" w14:textId="77777777" w:rsidR="00FF479E" w:rsidRPr="00FF479E" w:rsidRDefault="00FF479E">
            <w:pPr>
              <w:pStyle w:val="NoSpacing"/>
            </w:pPr>
            <w:r w:rsidRPr="00FF479E">
              <w:t xml:space="preserve">               That is, were there any changes to this </w:t>
            </w:r>
          </w:p>
          <w:p w14:paraId="442B40B4" w14:textId="77777777" w:rsidR="00FF479E" w:rsidRPr="00FF479E" w:rsidRDefault="00FF479E">
            <w:pPr>
              <w:pStyle w:val="NoSpacing"/>
            </w:pPr>
            <w:r w:rsidRPr="00FF479E">
              <w:t xml:space="preserve">              practice/policy due to COVID-19. Can you </w:t>
            </w:r>
          </w:p>
          <w:p w14:paraId="4A5E10D5" w14:textId="77777777" w:rsidR="00FF479E" w:rsidRPr="00FF479E" w:rsidRDefault="00FF479E">
            <w:pPr>
              <w:pStyle w:val="NoSpacing"/>
            </w:pPr>
            <w:r w:rsidRPr="00FF479E">
              <w:t xml:space="preserve">              explain?</w:t>
            </w:r>
          </w:p>
          <w:p w14:paraId="15B8943F" w14:textId="77777777" w:rsidR="00FF479E" w:rsidRPr="00FF479E" w:rsidRDefault="00FF479E">
            <w:pPr>
              <w:pStyle w:val="NoSpacing"/>
            </w:pPr>
            <w:r w:rsidRPr="00FF479E">
              <w:t xml:space="preserve">12c.  Do you perceive that these were the reasons that they </w:t>
            </w:r>
          </w:p>
          <w:p w14:paraId="651BF8B2" w14:textId="77777777" w:rsidR="00FF479E" w:rsidRDefault="00FF479E">
            <w:pPr>
              <w:pStyle w:val="NoSpacing"/>
              <w:rPr>
                <w:bCs/>
              </w:rPr>
            </w:pPr>
            <w:r w:rsidRPr="00FF479E">
              <w:t xml:space="preserve">         did not stay</w:t>
            </w:r>
            <w:r>
              <w:t>?</w:t>
            </w:r>
          </w:p>
          <w:p w14:paraId="7D20AD43" w14:textId="77777777" w:rsidR="00FF479E" w:rsidRDefault="00FF479E">
            <w:pPr>
              <w:pStyle w:val="NoSpacing"/>
              <w:jc w:val="right"/>
            </w:pPr>
            <w:r>
              <w:t xml:space="preserve">      </w:t>
            </w:r>
          </w:p>
          <w:p w14:paraId="69A3D30E" w14:textId="77777777" w:rsidR="00FF479E" w:rsidRDefault="00FF479E">
            <w:pPr>
              <w:pStyle w:val="NoSpacing"/>
            </w:pPr>
            <w:r>
              <w:t xml:space="preserve">13. How do you perceive it </w:t>
            </w:r>
            <w:r>
              <w:rPr>
                <w:b/>
              </w:rPr>
              <w:t xml:space="preserve">your clients </w:t>
            </w:r>
            <w:r>
              <w:rPr>
                <w:b/>
                <w:u w:val="single"/>
              </w:rPr>
              <w:t xml:space="preserve">felt </w:t>
            </w:r>
            <w:r>
              <w:t xml:space="preserve">when they stayed in the program? </w:t>
            </w:r>
            <w:r>
              <w:rPr>
                <w:b/>
              </w:rPr>
              <w:t>Why</w:t>
            </w:r>
            <w:r>
              <w:t xml:space="preserve"> do you think they felt that way?</w:t>
            </w:r>
          </w:p>
          <w:p w14:paraId="4CE4B9B2" w14:textId="77777777" w:rsidR="00FF479E" w:rsidRDefault="00FF479E">
            <w:pPr>
              <w:pStyle w:val="NoSpacing"/>
              <w:rPr>
                <w:b/>
                <w:bCs/>
              </w:rPr>
            </w:pPr>
            <w:r>
              <w:rPr>
                <w:b/>
                <w:bCs/>
              </w:rPr>
              <w:t xml:space="preserve">          Probes:</w:t>
            </w:r>
          </w:p>
          <w:p w14:paraId="7DB4B3EF" w14:textId="77777777" w:rsidR="00FF479E" w:rsidRDefault="00FF479E">
            <w:pPr>
              <w:pStyle w:val="NoSpacing"/>
            </w:pPr>
            <w:r>
              <w:t xml:space="preserve">         a) Did they have feelings of frustration/madness/  </w:t>
            </w:r>
          </w:p>
          <w:p w14:paraId="1867C29A" w14:textId="77777777" w:rsidR="00FF479E" w:rsidRDefault="00FF479E">
            <w:pPr>
              <w:pStyle w:val="NoSpacing"/>
            </w:pPr>
            <w:r>
              <w:t xml:space="preserve">             sadness/disappointment or hopelessness?   </w:t>
            </w:r>
          </w:p>
          <w:p w14:paraId="5FA13B46" w14:textId="77777777" w:rsidR="00FF479E" w:rsidRDefault="00FF479E">
            <w:pPr>
              <w:pStyle w:val="NoSpacing"/>
            </w:pPr>
            <w:r>
              <w:t xml:space="preserve">             Happiness/pride/hope? </w:t>
            </w:r>
          </w:p>
          <w:p w14:paraId="476BE883" w14:textId="77777777" w:rsidR="00FF479E" w:rsidRDefault="00FF479E">
            <w:pPr>
              <w:pStyle w:val="NoSpacing"/>
            </w:pPr>
            <w:r>
              <w:t xml:space="preserve">         b) Did they feel in control or not in control?</w:t>
            </w:r>
          </w:p>
          <w:p w14:paraId="11C3BBA4" w14:textId="77777777" w:rsidR="00FF479E" w:rsidRDefault="00FF479E">
            <w:pPr>
              <w:pStyle w:val="NoSpacing"/>
            </w:pPr>
            <w:r>
              <w:t xml:space="preserve">         c) Did they have any fear of Child Protection Services </w:t>
            </w:r>
          </w:p>
          <w:p w14:paraId="1D023216" w14:textId="77777777" w:rsidR="00FF479E" w:rsidRDefault="00FF479E">
            <w:pPr>
              <w:pStyle w:val="NoSpacing"/>
            </w:pPr>
            <w:r>
              <w:t xml:space="preserve">            taking away children?</w:t>
            </w:r>
          </w:p>
          <w:p w14:paraId="78482F9C" w14:textId="77777777" w:rsidR="00FF479E" w:rsidRDefault="00FF479E">
            <w:pPr>
              <w:pStyle w:val="NoSpacing"/>
            </w:pPr>
            <w:r>
              <w:t xml:space="preserve">         d) Did it have no real impact on their feelings?</w:t>
            </w:r>
          </w:p>
          <w:p w14:paraId="045767AA" w14:textId="77777777" w:rsidR="00FF479E" w:rsidRDefault="00FF479E">
            <w:pPr>
              <w:pStyle w:val="NoSpacing"/>
              <w:rPr>
                <w:b/>
                <w:i/>
              </w:rPr>
            </w:pPr>
          </w:p>
          <w:p w14:paraId="28309F21" w14:textId="77777777" w:rsidR="00FF479E" w:rsidRDefault="00FF479E">
            <w:pPr>
              <w:pStyle w:val="NoSpacing"/>
              <w:rPr>
                <w:b/>
                <w:u w:val="single"/>
              </w:rPr>
            </w:pPr>
            <w:r>
              <w:t xml:space="preserve">14. Did </w:t>
            </w:r>
            <w:r>
              <w:rPr>
                <w:b/>
                <w:bCs/>
              </w:rPr>
              <w:t>you perceive</w:t>
            </w:r>
            <w:r>
              <w:t xml:space="preserve"> any </w:t>
            </w:r>
            <w:r>
              <w:rPr>
                <w:b/>
                <w:u w:val="single"/>
              </w:rPr>
              <w:t xml:space="preserve">changes to your clients’ drug use, safer drug use or other related </w:t>
            </w:r>
            <w:proofErr w:type="spellStart"/>
            <w:r>
              <w:rPr>
                <w:b/>
                <w:u w:val="single"/>
              </w:rPr>
              <w:t>behaviours</w:t>
            </w:r>
            <w:proofErr w:type="spellEnd"/>
            <w:r>
              <w:rPr>
                <w:b/>
                <w:u w:val="single"/>
              </w:rPr>
              <w:t xml:space="preserve"> </w:t>
            </w:r>
            <w:r>
              <w:t xml:space="preserve">when they stayed in the program? </w:t>
            </w:r>
            <w:r>
              <w:rPr>
                <w:b/>
              </w:rPr>
              <w:t>Why</w:t>
            </w:r>
            <w:r>
              <w:t xml:space="preserve"> do you think this happened?</w:t>
            </w:r>
          </w:p>
          <w:p w14:paraId="6C557B91" w14:textId="77777777" w:rsidR="00FF479E" w:rsidRDefault="00FF479E">
            <w:pPr>
              <w:pStyle w:val="NoSpacing"/>
              <w:rPr>
                <w:b/>
                <w:bCs/>
              </w:rPr>
            </w:pPr>
            <w:r>
              <w:t xml:space="preserve">           </w:t>
            </w:r>
            <w:r>
              <w:rPr>
                <w:b/>
                <w:bCs/>
              </w:rPr>
              <w:t>Probes:</w:t>
            </w:r>
          </w:p>
          <w:p w14:paraId="26726DED" w14:textId="77777777" w:rsidR="00FF479E" w:rsidRDefault="00FF479E">
            <w:pPr>
              <w:pStyle w:val="NoSpacing"/>
            </w:pPr>
            <w:r>
              <w:t xml:space="preserve">          a) Did they continue or discontinue drug use?</w:t>
            </w:r>
          </w:p>
          <w:p w14:paraId="0EEFE781" w14:textId="77777777" w:rsidR="00FF479E" w:rsidRDefault="00FF479E">
            <w:pPr>
              <w:pStyle w:val="NoSpacing"/>
              <w:rPr>
                <w:bCs/>
              </w:rPr>
            </w:pPr>
            <w:r>
              <w:rPr>
                <w:b/>
              </w:rPr>
              <w:t xml:space="preserve">          </w:t>
            </w:r>
            <w:r>
              <w:rPr>
                <w:bCs/>
              </w:rPr>
              <w:t xml:space="preserve">b) Did they experience a change in how they were </w:t>
            </w:r>
          </w:p>
          <w:p w14:paraId="24910181" w14:textId="77777777" w:rsidR="00FF479E" w:rsidRDefault="00FF479E">
            <w:pPr>
              <w:pStyle w:val="NoSpacing"/>
              <w:rPr>
                <w:bCs/>
              </w:rPr>
            </w:pPr>
            <w:r>
              <w:rPr>
                <w:bCs/>
              </w:rPr>
              <w:t xml:space="preserve">              using (e.g. smoking and not using injection drugs)?</w:t>
            </w:r>
          </w:p>
          <w:p w14:paraId="69F369D5" w14:textId="77777777" w:rsidR="00FF479E" w:rsidRDefault="00FF479E">
            <w:pPr>
              <w:pStyle w:val="NoSpacing"/>
              <w:rPr>
                <w:bCs/>
              </w:rPr>
            </w:pPr>
            <w:r>
              <w:rPr>
                <w:bCs/>
              </w:rPr>
              <w:t xml:space="preserve">          c) Did they use in safer way or use less? </w:t>
            </w:r>
          </w:p>
          <w:p w14:paraId="3A300485" w14:textId="77777777" w:rsidR="00FF479E" w:rsidRDefault="00FF479E">
            <w:pPr>
              <w:pStyle w:val="NoSpacing"/>
              <w:jc w:val="right"/>
            </w:pPr>
            <w:r>
              <w:t xml:space="preserve">                         </w:t>
            </w:r>
          </w:p>
          <w:p w14:paraId="5F2A2A9F" w14:textId="77777777" w:rsidR="00FF479E" w:rsidRDefault="00FF479E">
            <w:pPr>
              <w:pStyle w:val="NoSpacing"/>
            </w:pPr>
            <w:r>
              <w:t xml:space="preserve">15. Can you tell me what </w:t>
            </w:r>
            <w:r>
              <w:rPr>
                <w:b/>
                <w:bCs/>
              </w:rPr>
              <w:t>you perceive</w:t>
            </w:r>
            <w:r>
              <w:t xml:space="preserve"> it was like or your clients </w:t>
            </w:r>
            <w:r>
              <w:rPr>
                <w:b/>
              </w:rPr>
              <w:t xml:space="preserve">when they </w:t>
            </w:r>
            <w:r>
              <w:rPr>
                <w:b/>
                <w:u w:val="single"/>
              </w:rPr>
              <w:t>left</w:t>
            </w:r>
            <w:r>
              <w:t xml:space="preserve"> the program?    </w:t>
            </w:r>
          </w:p>
          <w:p w14:paraId="6FB1FA76" w14:textId="77777777" w:rsidR="00FF479E" w:rsidRDefault="00FF479E">
            <w:pPr>
              <w:pStyle w:val="NoSpacing"/>
              <w:rPr>
                <w:b/>
                <w:bCs/>
              </w:rPr>
            </w:pPr>
            <w:r>
              <w:rPr>
                <w:b/>
                <w:bCs/>
              </w:rPr>
              <w:t xml:space="preserve">          Probes:</w:t>
            </w:r>
          </w:p>
          <w:p w14:paraId="19E285DE" w14:textId="77777777" w:rsidR="00FF479E" w:rsidRDefault="00FF479E">
            <w:pPr>
              <w:pStyle w:val="NoSpacing"/>
            </w:pPr>
            <w:r>
              <w:t xml:space="preserve">          a) Did they have support systems in place?</w:t>
            </w:r>
          </w:p>
          <w:p w14:paraId="22365903" w14:textId="77777777" w:rsidR="00FF479E" w:rsidRDefault="00FF479E">
            <w:pPr>
              <w:pStyle w:val="NoSpacing"/>
              <w:rPr>
                <w:bCs/>
              </w:rPr>
            </w:pPr>
            <w:r>
              <w:rPr>
                <w:bCs/>
              </w:rPr>
              <w:t xml:space="preserve">          b) Did they have access to safe supplies? </w:t>
            </w:r>
            <w:r>
              <w:t xml:space="preserve">                   </w:t>
            </w:r>
          </w:p>
          <w:p w14:paraId="1A0186E2" w14:textId="77777777" w:rsidR="00FF479E" w:rsidRDefault="00FF479E">
            <w:pPr>
              <w:pStyle w:val="NoSpacing"/>
            </w:pPr>
          </w:p>
        </w:tc>
      </w:tr>
    </w:tbl>
    <w:p w14:paraId="6AF01436" w14:textId="77777777" w:rsidR="00FF479E" w:rsidRDefault="00FF479E" w:rsidP="00FF479E">
      <w:pPr>
        <w:pStyle w:val="NoSpacing"/>
        <w:rPr>
          <w:lang w:val="en-US"/>
        </w:rPr>
      </w:pPr>
      <w:r>
        <w:lastRenderedPageBreak/>
        <w:t xml:space="preserve">        </w:t>
      </w:r>
    </w:p>
    <w:p w14:paraId="17443C0D" w14:textId="77777777" w:rsidR="00FF479E" w:rsidRDefault="00FF479E" w:rsidP="00FF479E">
      <w:pPr>
        <w:pStyle w:val="NoSpacing"/>
        <w:rPr>
          <w:b/>
          <w:i/>
        </w:rPr>
      </w:pPr>
    </w:p>
    <w:p w14:paraId="2FC08FDF" w14:textId="77777777" w:rsidR="00FF479E" w:rsidRDefault="00FF479E" w:rsidP="00FF479E">
      <w:pPr>
        <w:pStyle w:val="NoSpacing"/>
        <w:ind w:left="360"/>
      </w:pPr>
      <w:r>
        <w:t>16. Do you have any other perceptions of your clients accessing opioid assisted treatment programs that you would like to share?</w:t>
      </w:r>
    </w:p>
    <w:p w14:paraId="095C2CFD" w14:textId="77777777" w:rsidR="00FF479E" w:rsidRDefault="00FF479E" w:rsidP="00FF479E">
      <w:pPr>
        <w:pStyle w:val="NoSpacing"/>
        <w:rPr>
          <w:b/>
          <w:i/>
        </w:rPr>
      </w:pPr>
    </w:p>
    <w:p w14:paraId="3036AA9F" w14:textId="77777777" w:rsidR="00FF479E" w:rsidRDefault="00FF479E" w:rsidP="00FF479E">
      <w:pPr>
        <w:pStyle w:val="NoSpacing"/>
        <w:rPr>
          <w:b/>
        </w:rPr>
      </w:pPr>
    </w:p>
    <w:p w14:paraId="3C3C5EE4" w14:textId="77777777" w:rsidR="00FF479E" w:rsidRDefault="00FF479E" w:rsidP="00FF479E">
      <w:pPr>
        <w:pStyle w:val="NoSpacing"/>
        <w:numPr>
          <w:ilvl w:val="0"/>
          <w:numId w:val="1"/>
        </w:numPr>
        <w:rPr>
          <w:b/>
        </w:rPr>
      </w:pPr>
      <w:r>
        <w:rPr>
          <w:b/>
          <w:sz w:val="32"/>
        </w:rPr>
        <w:t xml:space="preserve">Detox/Withdrawal Program </w:t>
      </w:r>
      <w:r>
        <w:rPr>
          <w:b/>
        </w:rPr>
        <w:t>(For those participants who work in detoxification of withdrawal programs)</w:t>
      </w:r>
    </w:p>
    <w:p w14:paraId="73113574" w14:textId="77777777" w:rsidR="00FF479E" w:rsidRDefault="00FF479E" w:rsidP="00FF479E">
      <w:pPr>
        <w:pStyle w:val="NoSpacing"/>
        <w:rPr>
          <w:b/>
        </w:rPr>
      </w:pPr>
    </w:p>
    <w:p w14:paraId="763CA12B" w14:textId="77777777" w:rsidR="00FF479E" w:rsidRDefault="00FF479E" w:rsidP="00FF479E">
      <w:pPr>
        <w:pStyle w:val="NoSpacing"/>
        <w:rPr>
          <w:b/>
          <w:i/>
        </w:rPr>
      </w:pPr>
      <w:r>
        <w:rPr>
          <w:i/>
        </w:rPr>
        <w:t xml:space="preserve">    Points of Access:   </w:t>
      </w:r>
      <w:r>
        <w:rPr>
          <w:b/>
          <w:i/>
        </w:rPr>
        <w:t xml:space="preserve">                                                                    Potential Questions/Probes</w:t>
      </w:r>
    </w:p>
    <w:p w14:paraId="0EFFDC8B" w14:textId="77777777" w:rsidR="00FF479E" w:rsidRDefault="00FF479E" w:rsidP="00FF479E">
      <w:pPr>
        <w:pStyle w:val="NoSpacing"/>
        <w:rPr>
          <w:i/>
        </w:rPr>
      </w:pPr>
    </w:p>
    <w:tbl>
      <w:tblPr>
        <w:tblStyle w:val="TableGrid"/>
        <w:tblW w:w="0" w:type="auto"/>
        <w:tblInd w:w="0" w:type="dxa"/>
        <w:tblLook w:val="04A0" w:firstRow="1" w:lastRow="0" w:firstColumn="1" w:lastColumn="0" w:noHBand="0" w:noVBand="1"/>
      </w:tblPr>
      <w:tblGrid>
        <w:gridCol w:w="3376"/>
        <w:gridCol w:w="5979"/>
      </w:tblGrid>
      <w:tr w:rsidR="00FF479E" w14:paraId="5C817F6E" w14:textId="77777777" w:rsidTr="00FF479E">
        <w:tc>
          <w:tcPr>
            <w:tcW w:w="3376" w:type="dxa"/>
            <w:tcBorders>
              <w:top w:val="nil"/>
              <w:left w:val="nil"/>
              <w:bottom w:val="nil"/>
              <w:right w:val="single" w:sz="4" w:space="0" w:color="auto"/>
            </w:tcBorders>
            <w:hideMark/>
          </w:tcPr>
          <w:p w14:paraId="08BC85F5" w14:textId="77777777" w:rsidR="00FF479E" w:rsidRDefault="00FF479E">
            <w:pPr>
              <w:pStyle w:val="NoSpacing"/>
              <w:rPr>
                <w:b/>
                <w:sz w:val="28"/>
              </w:rPr>
            </w:pPr>
            <w:r>
              <w:rPr>
                <w:b/>
                <w:sz w:val="28"/>
              </w:rPr>
              <w:lastRenderedPageBreak/>
              <w:t>Reasons for accessing/not accessing</w:t>
            </w:r>
          </w:p>
        </w:tc>
        <w:tc>
          <w:tcPr>
            <w:tcW w:w="5979" w:type="dxa"/>
            <w:tcBorders>
              <w:top w:val="single" w:sz="4" w:space="0" w:color="auto"/>
              <w:left w:val="single" w:sz="4" w:space="0" w:color="auto"/>
              <w:bottom w:val="single" w:sz="4" w:space="0" w:color="auto"/>
              <w:right w:val="single" w:sz="4" w:space="0" w:color="auto"/>
            </w:tcBorders>
            <w:hideMark/>
          </w:tcPr>
          <w:p w14:paraId="436BCA17" w14:textId="77777777" w:rsidR="00FF479E" w:rsidRDefault="00FF479E">
            <w:pPr>
              <w:pStyle w:val="NoSpacing"/>
              <w:rPr>
                <w:sz w:val="24"/>
              </w:rPr>
            </w:pPr>
            <w:r>
              <w:t xml:space="preserve">1. Can you tell me about </w:t>
            </w:r>
            <w:r>
              <w:rPr>
                <w:b/>
                <w:bCs/>
              </w:rPr>
              <w:t>your perceptions</w:t>
            </w:r>
            <w:r>
              <w:t xml:space="preserve"> of the experiences your clients have had in the past two years accessing detox/withdrawal programs?</w:t>
            </w:r>
          </w:p>
          <w:p w14:paraId="1934B624" w14:textId="77777777" w:rsidR="00FF479E" w:rsidRDefault="00FF479E">
            <w:pPr>
              <w:pStyle w:val="NoSpacing"/>
              <w:rPr>
                <w:b/>
                <w:bCs/>
              </w:rPr>
            </w:pPr>
            <w:r>
              <w:t xml:space="preserve">     </w:t>
            </w:r>
            <w:r>
              <w:rPr>
                <w:b/>
                <w:bCs/>
              </w:rPr>
              <w:t xml:space="preserve">Probes: </w:t>
            </w:r>
          </w:p>
          <w:p w14:paraId="163C3821" w14:textId="77777777" w:rsidR="00FF479E" w:rsidRDefault="00FF479E">
            <w:pPr>
              <w:pStyle w:val="NoSpacing"/>
            </w:pPr>
            <w:r>
              <w:t xml:space="preserve">     a) Where was the program?</w:t>
            </w:r>
          </w:p>
          <w:p w14:paraId="1F42148B" w14:textId="77777777" w:rsidR="00FF479E" w:rsidRDefault="00FF479E">
            <w:pPr>
              <w:pStyle w:val="NoSpacing"/>
            </w:pPr>
            <w:r>
              <w:t xml:space="preserve">     b) Why do you perceive that they accessed this program?</w:t>
            </w:r>
          </w:p>
          <w:p w14:paraId="451AE812" w14:textId="77777777" w:rsidR="00FF479E" w:rsidRDefault="00FF479E">
            <w:pPr>
              <w:pStyle w:val="NoSpacing"/>
              <w:ind w:left="487" w:hanging="487"/>
            </w:pPr>
            <w:r>
              <w:t xml:space="preserve">     c) If they did not access a program, why do you perceive that they did not? </w:t>
            </w:r>
          </w:p>
          <w:p w14:paraId="3445D0A2" w14:textId="77777777" w:rsidR="00FF479E" w:rsidRDefault="00FF479E">
            <w:pPr>
              <w:pStyle w:val="NoSpacing"/>
              <w:ind w:left="487" w:hanging="487"/>
            </w:pPr>
            <w:r>
              <w:t xml:space="preserve">         </w:t>
            </w:r>
            <w:proofErr w:type="spellStart"/>
            <w:r>
              <w:t>i</w:t>
            </w:r>
            <w:proofErr w:type="spellEnd"/>
            <w:r>
              <w:t>) Did they have fears related to child protection?</w:t>
            </w:r>
          </w:p>
          <w:p w14:paraId="7561A560" w14:textId="77777777" w:rsidR="00FF479E" w:rsidRDefault="00FF479E">
            <w:pPr>
              <w:pStyle w:val="NoSpacing"/>
            </w:pPr>
            <w:r>
              <w:t xml:space="preserve">         ii) Did they have difficulties getting an appointment?  </w:t>
            </w:r>
          </w:p>
          <w:p w14:paraId="3E123B80" w14:textId="77777777" w:rsidR="00FF479E" w:rsidRDefault="00FF479E">
            <w:pPr>
              <w:pStyle w:val="NoSpacing"/>
            </w:pPr>
            <w:r>
              <w:t xml:space="preserve">             (e.g. had to phone, long wait times)?</w:t>
            </w:r>
          </w:p>
        </w:tc>
      </w:tr>
    </w:tbl>
    <w:p w14:paraId="6F02884F" w14:textId="77777777" w:rsidR="00FF479E" w:rsidRDefault="00FF479E" w:rsidP="00FF479E">
      <w:pPr>
        <w:pStyle w:val="NoSpacing"/>
        <w:rPr>
          <w:i/>
        </w:rPr>
      </w:pPr>
    </w:p>
    <w:p w14:paraId="4F342760" w14:textId="77777777" w:rsidR="00FF479E" w:rsidRDefault="00FF479E" w:rsidP="00FF479E">
      <w:pPr>
        <w:pStyle w:val="NoSpacing"/>
        <w:rPr>
          <w:lang w:val="en-US"/>
        </w:rPr>
      </w:pPr>
    </w:p>
    <w:tbl>
      <w:tblPr>
        <w:tblStyle w:val="TableGrid"/>
        <w:tblW w:w="0" w:type="auto"/>
        <w:tblInd w:w="0" w:type="dxa"/>
        <w:tblLook w:val="04A0" w:firstRow="1" w:lastRow="0" w:firstColumn="1" w:lastColumn="0" w:noHBand="0" w:noVBand="1"/>
      </w:tblPr>
      <w:tblGrid>
        <w:gridCol w:w="3280"/>
        <w:gridCol w:w="6075"/>
      </w:tblGrid>
      <w:tr w:rsidR="00FF479E" w14:paraId="528A49DC" w14:textId="77777777" w:rsidTr="00FF479E">
        <w:tc>
          <w:tcPr>
            <w:tcW w:w="3280" w:type="dxa"/>
            <w:tcBorders>
              <w:top w:val="nil"/>
              <w:left w:val="nil"/>
              <w:bottom w:val="nil"/>
              <w:right w:val="single" w:sz="4" w:space="0" w:color="auto"/>
            </w:tcBorders>
            <w:hideMark/>
          </w:tcPr>
          <w:p w14:paraId="1ED75E47" w14:textId="77777777" w:rsidR="00FF479E" w:rsidRDefault="00FF479E">
            <w:pPr>
              <w:pStyle w:val="NoSpacing"/>
              <w:rPr>
                <w:b/>
                <w:sz w:val="28"/>
              </w:rPr>
            </w:pPr>
            <w:r>
              <w:rPr>
                <w:b/>
                <w:sz w:val="28"/>
              </w:rPr>
              <w:t>Trying to Get In</w:t>
            </w:r>
          </w:p>
        </w:tc>
        <w:tc>
          <w:tcPr>
            <w:tcW w:w="6075" w:type="dxa"/>
            <w:tcBorders>
              <w:top w:val="single" w:sz="4" w:space="0" w:color="auto"/>
              <w:left w:val="single" w:sz="4" w:space="0" w:color="auto"/>
              <w:bottom w:val="single" w:sz="4" w:space="0" w:color="auto"/>
              <w:right w:val="single" w:sz="4" w:space="0" w:color="auto"/>
            </w:tcBorders>
          </w:tcPr>
          <w:p w14:paraId="47487972" w14:textId="77777777" w:rsidR="00FF479E" w:rsidRDefault="00FF479E">
            <w:pPr>
              <w:pStyle w:val="NoSpacing"/>
              <w:rPr>
                <w:sz w:val="24"/>
              </w:rPr>
            </w:pPr>
            <w:r>
              <w:t xml:space="preserve">2a Can you tell me </w:t>
            </w:r>
            <w:r>
              <w:rPr>
                <w:b/>
              </w:rPr>
              <w:t>about any program policies and/or practices that you perceived were</w:t>
            </w:r>
            <w:r>
              <w:rPr>
                <w:b/>
                <w:u w:val="single"/>
              </w:rPr>
              <w:t xml:space="preserve"> helpful</w:t>
            </w:r>
            <w:r>
              <w:t xml:space="preserve"> for your clients when trying to get in?</w:t>
            </w:r>
          </w:p>
          <w:p w14:paraId="4267F856" w14:textId="77777777" w:rsidR="00FF479E" w:rsidRDefault="00FF479E">
            <w:pPr>
              <w:pStyle w:val="NoSpacing"/>
              <w:ind w:left="722" w:hanging="268"/>
              <w:rPr>
                <w:b/>
                <w:bCs/>
              </w:rPr>
            </w:pPr>
            <w:r>
              <w:rPr>
                <w:b/>
                <w:bCs/>
              </w:rPr>
              <w:t xml:space="preserve">Probes:  </w:t>
            </w:r>
          </w:p>
          <w:p w14:paraId="29AEC0A1" w14:textId="77777777" w:rsidR="00FF479E" w:rsidRDefault="00FF479E">
            <w:pPr>
              <w:pStyle w:val="NoSpacing"/>
            </w:pPr>
            <w:r>
              <w:t xml:space="preserve">        a) Was there program support for transportation or </w:t>
            </w:r>
          </w:p>
          <w:p w14:paraId="30209B9C" w14:textId="77777777" w:rsidR="00FF479E" w:rsidRDefault="00FF479E">
            <w:pPr>
              <w:pStyle w:val="NoSpacing"/>
            </w:pPr>
            <w:r>
              <w:t xml:space="preserve">              childcare?  </w:t>
            </w:r>
          </w:p>
          <w:p w14:paraId="6DFE6F35" w14:textId="77777777" w:rsidR="00FF479E" w:rsidRDefault="00FF479E">
            <w:pPr>
              <w:pStyle w:val="NoSpacing"/>
            </w:pPr>
            <w:r>
              <w:t xml:space="preserve">        b) Did the program let them in quickly? </w:t>
            </w:r>
          </w:p>
          <w:p w14:paraId="54FD45A7" w14:textId="77777777" w:rsidR="00FF479E" w:rsidRDefault="00FF479E">
            <w:pPr>
              <w:pStyle w:val="NoSpacing"/>
            </w:pPr>
            <w:r>
              <w:t xml:space="preserve">        c) Could they keep smoking in the program? </w:t>
            </w:r>
          </w:p>
          <w:p w14:paraId="13660C2F" w14:textId="77777777" w:rsidR="00FF479E" w:rsidRDefault="00FF479E">
            <w:pPr>
              <w:pStyle w:val="NoSpacing"/>
            </w:pPr>
            <w:r>
              <w:t xml:space="preserve">        d) Could they keep using some drugs in program? </w:t>
            </w:r>
          </w:p>
          <w:p w14:paraId="4CEE2BDC" w14:textId="77777777" w:rsidR="00FF479E" w:rsidRDefault="00FF479E">
            <w:pPr>
              <w:pStyle w:val="NoSpacing"/>
            </w:pPr>
            <w:r>
              <w:t xml:space="preserve">        e) Was there supportive program staff? </w:t>
            </w:r>
          </w:p>
          <w:p w14:paraId="68156705" w14:textId="77777777" w:rsidR="00FF479E" w:rsidRDefault="00FF479E">
            <w:pPr>
              <w:pStyle w:val="NoSpacing"/>
            </w:pPr>
            <w:r>
              <w:t xml:space="preserve">        f) What other program rules helped them get into the </w:t>
            </w:r>
          </w:p>
          <w:p w14:paraId="181E0B54" w14:textId="77777777" w:rsidR="00FF479E" w:rsidRDefault="00FF479E">
            <w:pPr>
              <w:pStyle w:val="NoSpacing"/>
            </w:pPr>
            <w:r>
              <w:t xml:space="preserve">             program?</w:t>
            </w:r>
          </w:p>
          <w:p w14:paraId="53A54731" w14:textId="77777777" w:rsidR="00FF479E" w:rsidRPr="00FF479E" w:rsidRDefault="00FF479E">
            <w:pPr>
              <w:pStyle w:val="NoSpacing"/>
            </w:pPr>
            <w:r>
              <w:t xml:space="preserve">2b. </w:t>
            </w:r>
            <w:r w:rsidRPr="00FF479E">
              <w:t xml:space="preserve">What do you perceive was the rationale behind these various practices or policies? </w:t>
            </w:r>
          </w:p>
          <w:p w14:paraId="06A90D0E" w14:textId="77777777" w:rsidR="00FF479E" w:rsidRPr="00FF479E" w:rsidRDefault="00FF479E">
            <w:pPr>
              <w:pStyle w:val="NoSpacing"/>
              <w:rPr>
                <w:b/>
                <w:bCs/>
              </w:rPr>
            </w:pPr>
            <w:r w:rsidRPr="00FF479E">
              <w:rPr>
                <w:b/>
                <w:bCs/>
              </w:rPr>
              <w:t xml:space="preserve">           Probe:</w:t>
            </w:r>
          </w:p>
          <w:p w14:paraId="1E6674EE" w14:textId="77777777" w:rsidR="00FF479E" w:rsidRPr="00FF479E" w:rsidRDefault="00FF479E">
            <w:pPr>
              <w:pStyle w:val="NoSpacing"/>
            </w:pPr>
            <w:r w:rsidRPr="00FF479E">
              <w:t xml:space="preserve">          a) Was this policy/practice impacted by COVID-19? </w:t>
            </w:r>
          </w:p>
          <w:p w14:paraId="5BA093B1" w14:textId="77777777" w:rsidR="00FF479E" w:rsidRPr="00FF479E" w:rsidRDefault="00FF479E">
            <w:pPr>
              <w:pStyle w:val="NoSpacing"/>
            </w:pPr>
            <w:r w:rsidRPr="00FF479E">
              <w:t xml:space="preserve">               That is, were there any changes to this </w:t>
            </w:r>
          </w:p>
          <w:p w14:paraId="3A4EE736" w14:textId="77777777" w:rsidR="00FF479E" w:rsidRPr="00FF479E" w:rsidRDefault="00FF479E">
            <w:pPr>
              <w:pStyle w:val="NoSpacing"/>
            </w:pPr>
            <w:r w:rsidRPr="00FF479E">
              <w:t xml:space="preserve">              practice/policy due to COVID-19. Can you </w:t>
            </w:r>
          </w:p>
          <w:p w14:paraId="0008CA67" w14:textId="77777777" w:rsidR="00FF479E" w:rsidRPr="00FF479E" w:rsidRDefault="00FF479E">
            <w:pPr>
              <w:pStyle w:val="NoSpacing"/>
            </w:pPr>
            <w:r w:rsidRPr="00FF479E">
              <w:t xml:space="preserve">              explain?</w:t>
            </w:r>
          </w:p>
          <w:p w14:paraId="6C498557" w14:textId="77777777" w:rsidR="00FF479E" w:rsidRPr="00FF479E" w:rsidRDefault="00FF479E">
            <w:pPr>
              <w:pStyle w:val="NoSpacing"/>
            </w:pPr>
          </w:p>
          <w:p w14:paraId="5B8D5616" w14:textId="77777777" w:rsidR="00FF479E" w:rsidRDefault="00FF479E">
            <w:pPr>
              <w:pStyle w:val="NoSpacing"/>
              <w:rPr>
                <w:b/>
                <w:u w:val="single"/>
              </w:rPr>
            </w:pPr>
            <w:r w:rsidRPr="00FF479E">
              <w:t>3a. Can you tell me</w:t>
            </w:r>
            <w:r>
              <w:t xml:space="preserve"> </w:t>
            </w:r>
            <w:r>
              <w:rPr>
                <w:b/>
              </w:rPr>
              <w:t xml:space="preserve">about any program policies and/or practices that you perceived were </w:t>
            </w:r>
            <w:r>
              <w:rPr>
                <w:b/>
                <w:u w:val="single"/>
              </w:rPr>
              <w:t xml:space="preserve">not helpful </w:t>
            </w:r>
            <w:r>
              <w:t>for your clients when trying to get in?</w:t>
            </w:r>
          </w:p>
          <w:p w14:paraId="582C7ECE" w14:textId="77777777" w:rsidR="00FF479E" w:rsidRDefault="00FF479E">
            <w:pPr>
              <w:pStyle w:val="NoSpacing"/>
              <w:rPr>
                <w:b/>
                <w:bCs/>
              </w:rPr>
            </w:pPr>
            <w:r>
              <w:t xml:space="preserve">          </w:t>
            </w:r>
            <w:r>
              <w:rPr>
                <w:b/>
                <w:bCs/>
              </w:rPr>
              <w:t xml:space="preserve">Probes:  </w:t>
            </w:r>
          </w:p>
          <w:p w14:paraId="3E09857E" w14:textId="77777777" w:rsidR="00FF479E" w:rsidRDefault="00FF479E">
            <w:pPr>
              <w:pStyle w:val="NoSpacing"/>
              <w:ind w:right="1448"/>
              <w:jc w:val="right"/>
            </w:pPr>
            <w:r>
              <w:t xml:space="preserve">a) Was there a long waiting time to get in?  </w:t>
            </w:r>
          </w:p>
          <w:p w14:paraId="0E5318C1" w14:textId="77777777" w:rsidR="00FF479E" w:rsidRDefault="00FF479E">
            <w:pPr>
              <w:pStyle w:val="NoSpacing"/>
              <w:ind w:left="312" w:right="173" w:hanging="15"/>
            </w:pPr>
            <w:r>
              <w:t xml:space="preserve"> b) Did they need to phone each day to check for a spot? </w:t>
            </w:r>
          </w:p>
          <w:p w14:paraId="24E95FC2" w14:textId="77777777" w:rsidR="00FF479E" w:rsidRDefault="00FF479E">
            <w:pPr>
              <w:pStyle w:val="NoSpacing"/>
              <w:ind w:left="312" w:right="314" w:hanging="312"/>
            </w:pPr>
            <w:r>
              <w:t xml:space="preserve">      c) Did the program respond to their continued drug  </w:t>
            </w:r>
          </w:p>
          <w:p w14:paraId="280B5F6F" w14:textId="77777777" w:rsidR="00FF479E" w:rsidRDefault="00FF479E">
            <w:pPr>
              <w:pStyle w:val="NoSpacing"/>
            </w:pPr>
            <w:r>
              <w:t xml:space="preserve">                use/return to drug use?</w:t>
            </w:r>
          </w:p>
          <w:p w14:paraId="5758E383" w14:textId="77777777" w:rsidR="00FF479E" w:rsidRDefault="00FF479E">
            <w:pPr>
              <w:pStyle w:val="NoSpacing"/>
            </w:pPr>
            <w:r>
              <w:t xml:space="preserve">     d) Was their cell phone use restricted?</w:t>
            </w:r>
          </w:p>
          <w:p w14:paraId="081D0FA8" w14:textId="77777777" w:rsidR="00FF479E" w:rsidRPr="00FF479E" w:rsidRDefault="00FF479E">
            <w:pPr>
              <w:pStyle w:val="NoSpacing"/>
            </w:pPr>
            <w:r>
              <w:t xml:space="preserve">3b. What do you perceive was the rationale behind these various </w:t>
            </w:r>
            <w:r w:rsidRPr="00FF479E">
              <w:t xml:space="preserve">practices or policies?  </w:t>
            </w:r>
          </w:p>
          <w:p w14:paraId="5DEE4532" w14:textId="77777777" w:rsidR="00FF479E" w:rsidRPr="00FF479E" w:rsidRDefault="00FF479E">
            <w:pPr>
              <w:pStyle w:val="NoSpacing"/>
              <w:rPr>
                <w:b/>
                <w:bCs/>
              </w:rPr>
            </w:pPr>
            <w:r w:rsidRPr="00FF479E">
              <w:rPr>
                <w:b/>
                <w:bCs/>
              </w:rPr>
              <w:t xml:space="preserve">             Probe:</w:t>
            </w:r>
          </w:p>
          <w:p w14:paraId="18E16C9A" w14:textId="77777777" w:rsidR="00FF479E" w:rsidRPr="00FF479E" w:rsidRDefault="00FF479E">
            <w:pPr>
              <w:pStyle w:val="NoSpacing"/>
            </w:pPr>
            <w:r w:rsidRPr="00FF479E">
              <w:t xml:space="preserve">          a) Was this policy/practice impacted by COVID-19? </w:t>
            </w:r>
          </w:p>
          <w:p w14:paraId="1B1016D4" w14:textId="77777777" w:rsidR="00FF479E" w:rsidRPr="00FF479E" w:rsidRDefault="00FF479E">
            <w:pPr>
              <w:pStyle w:val="NoSpacing"/>
            </w:pPr>
            <w:r w:rsidRPr="00FF479E">
              <w:t xml:space="preserve">               That is, were there any changes to this </w:t>
            </w:r>
          </w:p>
          <w:p w14:paraId="53489669" w14:textId="77777777" w:rsidR="00FF479E" w:rsidRPr="00FF479E" w:rsidRDefault="00FF479E">
            <w:pPr>
              <w:pStyle w:val="NoSpacing"/>
            </w:pPr>
            <w:r w:rsidRPr="00FF479E">
              <w:t xml:space="preserve">              practice/policy due to COVID-19. Can you </w:t>
            </w:r>
          </w:p>
          <w:p w14:paraId="22BF1A5B" w14:textId="77777777" w:rsidR="00FF479E" w:rsidRDefault="00FF479E">
            <w:pPr>
              <w:pStyle w:val="NoSpacing"/>
            </w:pPr>
            <w:r w:rsidRPr="00FF479E">
              <w:t xml:space="preserve">              explain?</w:t>
            </w:r>
          </w:p>
          <w:p w14:paraId="1862D13B" w14:textId="77777777" w:rsidR="00FF479E" w:rsidRDefault="00FF479E">
            <w:pPr>
              <w:pStyle w:val="NoSpacing"/>
            </w:pPr>
          </w:p>
          <w:p w14:paraId="22017271" w14:textId="77777777" w:rsidR="00FF479E" w:rsidRDefault="00FF479E">
            <w:pPr>
              <w:pStyle w:val="NoSpacing"/>
              <w:jc w:val="right"/>
            </w:pPr>
            <w:r>
              <w:lastRenderedPageBreak/>
              <w:t xml:space="preserve">          </w:t>
            </w:r>
          </w:p>
          <w:p w14:paraId="2C9020C2" w14:textId="77777777" w:rsidR="00FF479E" w:rsidRDefault="00FF479E">
            <w:pPr>
              <w:pStyle w:val="NoSpacing"/>
            </w:pPr>
            <w:r>
              <w:t xml:space="preserve">4. What do </w:t>
            </w:r>
            <w:r>
              <w:rPr>
                <w:b/>
                <w:bCs/>
              </w:rPr>
              <w:t xml:space="preserve">you perceive was the </w:t>
            </w:r>
            <w:r>
              <w:rPr>
                <w:b/>
                <w:bCs/>
                <w:u w:val="single"/>
              </w:rPr>
              <w:t>impact on your clients</w:t>
            </w:r>
            <w:r>
              <w:t xml:space="preserve"> when they were trying to get into the program? </w:t>
            </w:r>
            <w:r>
              <w:rPr>
                <w:b/>
              </w:rPr>
              <w:t>Why</w:t>
            </w:r>
            <w:r>
              <w:t xml:space="preserve"> do you think they felt that way?</w:t>
            </w:r>
          </w:p>
          <w:p w14:paraId="304585CC" w14:textId="77777777" w:rsidR="00FF479E" w:rsidRDefault="00FF479E">
            <w:pPr>
              <w:pStyle w:val="NoSpacing"/>
              <w:rPr>
                <w:b/>
                <w:bCs/>
              </w:rPr>
            </w:pPr>
            <w:r>
              <w:rPr>
                <w:b/>
                <w:bCs/>
              </w:rPr>
              <w:t xml:space="preserve">         Probes:</w:t>
            </w:r>
          </w:p>
          <w:p w14:paraId="762ABC59" w14:textId="77777777" w:rsidR="00FF479E" w:rsidRDefault="00FF479E">
            <w:pPr>
              <w:pStyle w:val="NoSpacing"/>
            </w:pPr>
            <w:r>
              <w:t xml:space="preserve">         a) Did they have feelings of frustration/madness/  </w:t>
            </w:r>
          </w:p>
          <w:p w14:paraId="608888FB" w14:textId="77777777" w:rsidR="00FF479E" w:rsidRDefault="00FF479E">
            <w:pPr>
              <w:pStyle w:val="NoSpacing"/>
            </w:pPr>
            <w:r>
              <w:t xml:space="preserve">             sadness/disappointment or hopelessness? </w:t>
            </w:r>
          </w:p>
          <w:p w14:paraId="70FBFFB0" w14:textId="77777777" w:rsidR="00FF479E" w:rsidRDefault="00FF479E">
            <w:pPr>
              <w:pStyle w:val="NoSpacing"/>
            </w:pPr>
            <w:r>
              <w:t xml:space="preserve">         b) Did they feel in control or not in control?</w:t>
            </w:r>
          </w:p>
          <w:p w14:paraId="0E8D0278" w14:textId="77777777" w:rsidR="00FF479E" w:rsidRDefault="00FF479E">
            <w:pPr>
              <w:pStyle w:val="NoSpacing"/>
            </w:pPr>
            <w:r>
              <w:t xml:space="preserve">         c) Did they have any fear of Child Protection Services </w:t>
            </w:r>
          </w:p>
          <w:p w14:paraId="52A46F10" w14:textId="77777777" w:rsidR="00FF479E" w:rsidRDefault="00FF479E">
            <w:pPr>
              <w:pStyle w:val="NoSpacing"/>
            </w:pPr>
            <w:r>
              <w:t xml:space="preserve">            taking away children?</w:t>
            </w:r>
          </w:p>
          <w:p w14:paraId="09459EDE" w14:textId="77777777" w:rsidR="00FF479E" w:rsidRDefault="00FF479E">
            <w:pPr>
              <w:pStyle w:val="NoSpacing"/>
            </w:pPr>
            <w:r>
              <w:t xml:space="preserve">         d) Did it have no real impact on their feelings?</w:t>
            </w:r>
          </w:p>
          <w:p w14:paraId="4EEC6D42" w14:textId="77777777" w:rsidR="00FF479E" w:rsidRDefault="00FF479E">
            <w:pPr>
              <w:pStyle w:val="NoSpacing"/>
            </w:pPr>
          </w:p>
          <w:p w14:paraId="5F28692C" w14:textId="77777777" w:rsidR="00FF479E" w:rsidRDefault="00FF479E">
            <w:pPr>
              <w:pStyle w:val="NoSpacing"/>
            </w:pPr>
            <w:r>
              <w:t xml:space="preserve">5. Did </w:t>
            </w:r>
            <w:r>
              <w:rPr>
                <w:b/>
                <w:bCs/>
              </w:rPr>
              <w:t>you perceive</w:t>
            </w:r>
            <w:r>
              <w:t xml:space="preserve"> any </w:t>
            </w:r>
            <w:r>
              <w:rPr>
                <w:b/>
                <w:u w:val="single"/>
              </w:rPr>
              <w:t xml:space="preserve">changes to your clients’ drug use, safer drug use or other related </w:t>
            </w:r>
            <w:proofErr w:type="spellStart"/>
            <w:r>
              <w:rPr>
                <w:b/>
                <w:u w:val="single"/>
              </w:rPr>
              <w:t>behaviours</w:t>
            </w:r>
            <w:proofErr w:type="spellEnd"/>
            <w:r>
              <w:rPr>
                <w:b/>
                <w:u w:val="single"/>
              </w:rPr>
              <w:t xml:space="preserve"> </w:t>
            </w:r>
            <w:r>
              <w:t xml:space="preserve">when they were trying to get into the program? </w:t>
            </w:r>
            <w:r>
              <w:rPr>
                <w:b/>
              </w:rPr>
              <w:t>Why</w:t>
            </w:r>
            <w:r>
              <w:t xml:space="preserve"> do you think this happened?</w:t>
            </w:r>
          </w:p>
          <w:p w14:paraId="2C57A1EA" w14:textId="77777777" w:rsidR="00FF479E" w:rsidRDefault="00FF479E">
            <w:pPr>
              <w:pStyle w:val="NoSpacing"/>
              <w:rPr>
                <w:b/>
                <w:bCs/>
              </w:rPr>
            </w:pPr>
            <w:r>
              <w:t xml:space="preserve">          </w:t>
            </w:r>
            <w:r>
              <w:rPr>
                <w:b/>
                <w:bCs/>
              </w:rPr>
              <w:t>Probes:</w:t>
            </w:r>
          </w:p>
          <w:p w14:paraId="38EB5B2F" w14:textId="77777777" w:rsidR="00FF479E" w:rsidRDefault="00FF479E">
            <w:pPr>
              <w:pStyle w:val="NoSpacing"/>
            </w:pPr>
            <w:r>
              <w:t xml:space="preserve">          a) Did they continue or discontinue drug use?</w:t>
            </w:r>
          </w:p>
          <w:p w14:paraId="3815F75C" w14:textId="77777777" w:rsidR="00FF479E" w:rsidRDefault="00FF479E">
            <w:pPr>
              <w:pStyle w:val="NoSpacing"/>
              <w:rPr>
                <w:bCs/>
              </w:rPr>
            </w:pPr>
            <w:r>
              <w:rPr>
                <w:b/>
              </w:rPr>
              <w:t xml:space="preserve">          </w:t>
            </w:r>
            <w:r>
              <w:rPr>
                <w:bCs/>
              </w:rPr>
              <w:t xml:space="preserve">b) Did they experience a change in how they were </w:t>
            </w:r>
          </w:p>
          <w:p w14:paraId="3DBF63BB" w14:textId="77777777" w:rsidR="00FF479E" w:rsidRDefault="00FF479E">
            <w:pPr>
              <w:pStyle w:val="NoSpacing"/>
              <w:rPr>
                <w:bCs/>
              </w:rPr>
            </w:pPr>
            <w:r>
              <w:rPr>
                <w:bCs/>
              </w:rPr>
              <w:t xml:space="preserve">              using (e.g. smoking and not using injection drugs)?</w:t>
            </w:r>
          </w:p>
          <w:p w14:paraId="7261D891" w14:textId="77777777" w:rsidR="00FF479E" w:rsidRDefault="00FF479E">
            <w:pPr>
              <w:pStyle w:val="NoSpacing"/>
              <w:rPr>
                <w:bCs/>
              </w:rPr>
            </w:pPr>
            <w:r>
              <w:rPr>
                <w:bCs/>
              </w:rPr>
              <w:t xml:space="preserve">          c) Did they use in safer way or use less? </w:t>
            </w:r>
          </w:p>
          <w:p w14:paraId="2EBE3880" w14:textId="77777777" w:rsidR="00FF479E" w:rsidRDefault="00FF479E">
            <w:pPr>
              <w:pStyle w:val="NoSpacing"/>
            </w:pPr>
          </w:p>
        </w:tc>
      </w:tr>
      <w:tr w:rsidR="00FF479E" w14:paraId="099DAEB0" w14:textId="77777777" w:rsidTr="00FF479E">
        <w:tc>
          <w:tcPr>
            <w:tcW w:w="3280" w:type="dxa"/>
            <w:tcBorders>
              <w:top w:val="nil"/>
              <w:left w:val="nil"/>
              <w:bottom w:val="nil"/>
              <w:right w:val="single" w:sz="4" w:space="0" w:color="auto"/>
            </w:tcBorders>
            <w:hideMark/>
          </w:tcPr>
          <w:p w14:paraId="1E406214" w14:textId="77777777" w:rsidR="00FF479E" w:rsidRDefault="00FF479E">
            <w:pPr>
              <w:pStyle w:val="NoSpacing"/>
              <w:rPr>
                <w:b/>
                <w:sz w:val="28"/>
              </w:rPr>
            </w:pPr>
            <w:r>
              <w:rPr>
                <w:b/>
                <w:sz w:val="28"/>
              </w:rPr>
              <w:lastRenderedPageBreak/>
              <w:t>Getting In and Not Staying (Voluntary or involuntary leave)</w:t>
            </w:r>
          </w:p>
        </w:tc>
        <w:tc>
          <w:tcPr>
            <w:tcW w:w="6075" w:type="dxa"/>
            <w:tcBorders>
              <w:top w:val="single" w:sz="4" w:space="0" w:color="auto"/>
              <w:left w:val="single" w:sz="4" w:space="0" w:color="auto"/>
              <w:bottom w:val="single" w:sz="4" w:space="0" w:color="auto"/>
              <w:right w:val="single" w:sz="4" w:space="0" w:color="auto"/>
            </w:tcBorders>
          </w:tcPr>
          <w:p w14:paraId="26FF54FC" w14:textId="77777777" w:rsidR="00FF479E" w:rsidRDefault="00FF479E">
            <w:pPr>
              <w:pStyle w:val="NoSpacing"/>
              <w:rPr>
                <w:sz w:val="24"/>
              </w:rPr>
            </w:pPr>
            <w:r>
              <w:t xml:space="preserve">I would now like to ask you a few questions about how the program policies and practices may have influenced clients who were in the program but did not stay. Or, in other words left either voluntarily or involuntarily. </w:t>
            </w:r>
          </w:p>
          <w:p w14:paraId="2C6C1879" w14:textId="77777777" w:rsidR="00FF479E" w:rsidRDefault="00FF479E">
            <w:pPr>
              <w:pStyle w:val="NoSpacing"/>
            </w:pPr>
          </w:p>
          <w:p w14:paraId="49F39407" w14:textId="77777777" w:rsidR="00FF479E" w:rsidRDefault="00FF479E">
            <w:pPr>
              <w:pStyle w:val="NoSpacing"/>
            </w:pPr>
            <w:r>
              <w:t xml:space="preserve">6a. Can you tell me </w:t>
            </w:r>
            <w:r>
              <w:rPr>
                <w:b/>
              </w:rPr>
              <w:t xml:space="preserve">about any program policies and/or practices that you perceived were </w:t>
            </w:r>
            <w:r>
              <w:rPr>
                <w:b/>
                <w:u w:val="single"/>
              </w:rPr>
              <w:t xml:space="preserve">helpful </w:t>
            </w:r>
            <w:r>
              <w:t xml:space="preserve">for your clients when they were </w:t>
            </w:r>
            <w:r>
              <w:rPr>
                <w:b/>
              </w:rPr>
              <w:t xml:space="preserve">in </w:t>
            </w:r>
            <w:r>
              <w:t>the program, even though they may not have stayed?</w:t>
            </w:r>
          </w:p>
          <w:p w14:paraId="2082A19E" w14:textId="77777777" w:rsidR="00FF479E" w:rsidRDefault="00FF479E">
            <w:pPr>
              <w:pStyle w:val="NoSpacing"/>
              <w:rPr>
                <w:b/>
              </w:rPr>
            </w:pPr>
            <w:r>
              <w:rPr>
                <w:b/>
              </w:rPr>
              <w:t xml:space="preserve">            Probes:</w:t>
            </w:r>
          </w:p>
          <w:p w14:paraId="4E7EF267" w14:textId="554AF723" w:rsidR="00FF479E" w:rsidRDefault="00FF479E">
            <w:pPr>
              <w:pStyle w:val="NoSpacing"/>
            </w:pPr>
            <w:r>
              <w:t xml:space="preserve">            a)  Could they keep smoking?</w:t>
            </w:r>
          </w:p>
          <w:p w14:paraId="7726489C" w14:textId="77777777" w:rsidR="00FF479E" w:rsidRDefault="00FF479E">
            <w:pPr>
              <w:pStyle w:val="NoSpacing"/>
            </w:pPr>
            <w:r>
              <w:t xml:space="preserve">            b)  Could they keep using some drugs?</w:t>
            </w:r>
          </w:p>
          <w:p w14:paraId="12BC77CB" w14:textId="77777777" w:rsidR="00FF479E" w:rsidRDefault="00FF479E">
            <w:pPr>
              <w:pStyle w:val="NoSpacing"/>
            </w:pPr>
            <w:r>
              <w:t xml:space="preserve">            c)  Was there supportive staff?</w:t>
            </w:r>
          </w:p>
          <w:p w14:paraId="634C689B" w14:textId="77777777" w:rsidR="00FF479E" w:rsidRDefault="00FF479E">
            <w:pPr>
              <w:pStyle w:val="NoSpacing"/>
            </w:pPr>
            <w:r>
              <w:t xml:space="preserve">            d) Did they have access to HIV testing?</w:t>
            </w:r>
          </w:p>
          <w:p w14:paraId="0555F58D" w14:textId="77777777" w:rsidR="00FF479E" w:rsidRDefault="00FF479E">
            <w:pPr>
              <w:pStyle w:val="NoSpacing"/>
            </w:pPr>
            <w:r>
              <w:t xml:space="preserve">            e) Could they use their cell phone while in the </w:t>
            </w:r>
          </w:p>
          <w:p w14:paraId="4DB9E3A2" w14:textId="77777777" w:rsidR="00FF479E" w:rsidRDefault="00FF479E">
            <w:pPr>
              <w:pStyle w:val="NoSpacing"/>
            </w:pPr>
            <w:r>
              <w:t xml:space="preserve">                program?</w:t>
            </w:r>
          </w:p>
          <w:p w14:paraId="6F5EADA4" w14:textId="77777777" w:rsidR="00FF479E" w:rsidRDefault="00FF479E">
            <w:pPr>
              <w:pStyle w:val="NoSpacing"/>
            </w:pPr>
            <w:r>
              <w:t xml:space="preserve">6b. What do you perceive was the rationale behind these various practices or policies? </w:t>
            </w:r>
          </w:p>
          <w:p w14:paraId="1E386D15" w14:textId="77777777" w:rsidR="00FF479E" w:rsidRPr="00FF479E" w:rsidRDefault="00FF479E">
            <w:pPr>
              <w:pStyle w:val="NoSpacing"/>
              <w:rPr>
                <w:b/>
                <w:bCs/>
              </w:rPr>
            </w:pPr>
            <w:r>
              <w:t xml:space="preserve">          </w:t>
            </w:r>
            <w:r w:rsidRPr="00FF479E">
              <w:rPr>
                <w:b/>
                <w:bCs/>
              </w:rPr>
              <w:t>Probe:</w:t>
            </w:r>
          </w:p>
          <w:p w14:paraId="75BD85E2" w14:textId="77777777" w:rsidR="00FF479E" w:rsidRPr="00FF479E" w:rsidRDefault="00FF479E">
            <w:pPr>
              <w:pStyle w:val="NoSpacing"/>
            </w:pPr>
            <w:r w:rsidRPr="00FF479E">
              <w:t xml:space="preserve">          a) Was this policy/practice impacted by COVID-19? </w:t>
            </w:r>
          </w:p>
          <w:p w14:paraId="02C62558" w14:textId="77777777" w:rsidR="00FF479E" w:rsidRPr="00FF479E" w:rsidRDefault="00FF479E">
            <w:pPr>
              <w:pStyle w:val="NoSpacing"/>
            </w:pPr>
            <w:r w:rsidRPr="00FF479E">
              <w:t xml:space="preserve">               That is, were there any changes to this </w:t>
            </w:r>
          </w:p>
          <w:p w14:paraId="0693465D" w14:textId="77777777" w:rsidR="00FF479E" w:rsidRPr="00FF479E" w:rsidRDefault="00FF479E">
            <w:pPr>
              <w:pStyle w:val="NoSpacing"/>
            </w:pPr>
            <w:r w:rsidRPr="00FF479E">
              <w:t xml:space="preserve">              practice/policy due to COVID-19. Can you </w:t>
            </w:r>
          </w:p>
          <w:p w14:paraId="5AFF0366" w14:textId="77777777" w:rsidR="00FF479E" w:rsidRPr="00FF479E" w:rsidRDefault="00FF479E">
            <w:pPr>
              <w:pStyle w:val="NoSpacing"/>
            </w:pPr>
            <w:r w:rsidRPr="00FF479E">
              <w:t xml:space="preserve">              explain?</w:t>
            </w:r>
          </w:p>
          <w:p w14:paraId="043257EF" w14:textId="77777777" w:rsidR="00FF479E" w:rsidRPr="00FF479E" w:rsidRDefault="00FF479E">
            <w:pPr>
              <w:pStyle w:val="NoSpacing"/>
            </w:pPr>
          </w:p>
          <w:p w14:paraId="1A6427FF" w14:textId="77777777" w:rsidR="00FF479E" w:rsidRPr="00FF479E" w:rsidRDefault="00FF479E">
            <w:pPr>
              <w:pStyle w:val="NoSpacing"/>
            </w:pPr>
            <w:r w:rsidRPr="00FF479E">
              <w:t xml:space="preserve">7a. Can you tell me </w:t>
            </w:r>
            <w:r w:rsidRPr="00FF479E">
              <w:rPr>
                <w:b/>
              </w:rPr>
              <w:t xml:space="preserve">about any program policies and/or practices that you perceived were </w:t>
            </w:r>
            <w:r w:rsidRPr="00FF479E">
              <w:rPr>
                <w:b/>
                <w:u w:val="single"/>
              </w:rPr>
              <w:t>not helpful</w:t>
            </w:r>
            <w:r w:rsidRPr="00FF479E">
              <w:rPr>
                <w:u w:val="single"/>
              </w:rPr>
              <w:t xml:space="preserve"> </w:t>
            </w:r>
            <w:r w:rsidRPr="00FF479E">
              <w:t>for your clients when they were in the program, and may have influenced them leaving the program?</w:t>
            </w:r>
          </w:p>
          <w:p w14:paraId="0F5F0FA5" w14:textId="77777777" w:rsidR="00FF479E" w:rsidRPr="00FF479E" w:rsidRDefault="00FF479E">
            <w:pPr>
              <w:pStyle w:val="NoSpacing"/>
              <w:rPr>
                <w:b/>
              </w:rPr>
            </w:pPr>
            <w:r w:rsidRPr="00FF479E">
              <w:rPr>
                <w:b/>
              </w:rPr>
              <w:t xml:space="preserve">             Probes:</w:t>
            </w:r>
          </w:p>
          <w:p w14:paraId="4CE7F4A6" w14:textId="77777777" w:rsidR="00FF479E" w:rsidRPr="00FF479E" w:rsidRDefault="00FF479E">
            <w:pPr>
              <w:pStyle w:val="NoSpacing"/>
            </w:pPr>
            <w:r w:rsidRPr="00FF479E">
              <w:rPr>
                <w:bCs/>
              </w:rPr>
              <w:t xml:space="preserve">             a) Were they unable to smoke </w:t>
            </w:r>
            <w:r w:rsidRPr="00FF479E">
              <w:t xml:space="preserve">or use other </w:t>
            </w:r>
          </w:p>
          <w:p w14:paraId="79A1579F" w14:textId="77777777" w:rsidR="00FF479E" w:rsidRPr="00FF479E" w:rsidRDefault="00FF479E">
            <w:pPr>
              <w:pStyle w:val="NoSpacing"/>
            </w:pPr>
            <w:r w:rsidRPr="00FF479E">
              <w:lastRenderedPageBreak/>
              <w:t xml:space="preserve">                 substances?</w:t>
            </w:r>
          </w:p>
          <w:p w14:paraId="3DAB6E5D" w14:textId="77777777" w:rsidR="00FF479E" w:rsidRPr="00FF479E" w:rsidRDefault="00FF479E">
            <w:pPr>
              <w:pStyle w:val="NoSpacing"/>
            </w:pPr>
            <w:r w:rsidRPr="00FF479E">
              <w:t xml:space="preserve">             b) Did they have difficulty following rules?</w:t>
            </w:r>
          </w:p>
          <w:p w14:paraId="74B5CC82" w14:textId="77777777" w:rsidR="00FF479E" w:rsidRPr="00FF479E" w:rsidRDefault="00FF479E">
            <w:pPr>
              <w:pStyle w:val="NoSpacing"/>
            </w:pPr>
            <w:r w:rsidRPr="00FF479E">
              <w:t xml:space="preserve">             c)  Did they have to leave as a response to </w:t>
            </w:r>
            <w:proofErr w:type="gramStart"/>
            <w:r w:rsidRPr="00FF479E">
              <w:t>continued</w:t>
            </w:r>
            <w:proofErr w:type="gramEnd"/>
            <w:r w:rsidRPr="00FF479E">
              <w:t xml:space="preserve"> </w:t>
            </w:r>
          </w:p>
          <w:p w14:paraId="7D73988D" w14:textId="77777777" w:rsidR="00FF479E" w:rsidRPr="00FF479E" w:rsidRDefault="00FF479E">
            <w:pPr>
              <w:pStyle w:val="NoSpacing"/>
            </w:pPr>
            <w:r w:rsidRPr="00FF479E">
              <w:t xml:space="preserve">                 drug use/return to drug use?</w:t>
            </w:r>
          </w:p>
          <w:p w14:paraId="56B046D7" w14:textId="77777777" w:rsidR="00FF479E" w:rsidRPr="00FF479E" w:rsidRDefault="00FF479E">
            <w:pPr>
              <w:pStyle w:val="NoSpacing"/>
            </w:pPr>
            <w:r w:rsidRPr="00FF479E">
              <w:t xml:space="preserve">             d) Was there a lack of program content?</w:t>
            </w:r>
          </w:p>
          <w:p w14:paraId="439A9C6B" w14:textId="77777777" w:rsidR="00FF479E" w:rsidRPr="00FF479E" w:rsidRDefault="00FF479E">
            <w:pPr>
              <w:pStyle w:val="NoSpacing"/>
            </w:pPr>
            <w:r w:rsidRPr="00FF479E">
              <w:t xml:space="preserve">             e) Was their cell phone use restricted?</w:t>
            </w:r>
          </w:p>
          <w:p w14:paraId="1D6F8772" w14:textId="77777777" w:rsidR="00FF479E" w:rsidRPr="00FF479E" w:rsidRDefault="00FF479E">
            <w:pPr>
              <w:pStyle w:val="NoSpacing"/>
            </w:pPr>
            <w:r w:rsidRPr="00FF479E">
              <w:t xml:space="preserve">7b. What do you perceive was the rationale behind these various practices or policies? </w:t>
            </w:r>
          </w:p>
          <w:p w14:paraId="5AABDA55" w14:textId="77777777" w:rsidR="00FF479E" w:rsidRPr="00FF479E" w:rsidRDefault="00FF479E">
            <w:pPr>
              <w:pStyle w:val="NoSpacing"/>
              <w:rPr>
                <w:b/>
                <w:bCs/>
              </w:rPr>
            </w:pPr>
            <w:r w:rsidRPr="00FF479E">
              <w:rPr>
                <w:b/>
                <w:bCs/>
              </w:rPr>
              <w:t xml:space="preserve">           Probe:</w:t>
            </w:r>
          </w:p>
          <w:p w14:paraId="0DE3D862" w14:textId="77777777" w:rsidR="00FF479E" w:rsidRPr="00FF479E" w:rsidRDefault="00FF479E">
            <w:pPr>
              <w:pStyle w:val="NoSpacing"/>
            </w:pPr>
            <w:r w:rsidRPr="00FF479E">
              <w:t xml:space="preserve">          a) Was this policy/practice impacted by COVID-19? </w:t>
            </w:r>
          </w:p>
          <w:p w14:paraId="78F0D17C" w14:textId="77777777" w:rsidR="00FF479E" w:rsidRPr="00FF479E" w:rsidRDefault="00FF479E">
            <w:pPr>
              <w:pStyle w:val="NoSpacing"/>
            </w:pPr>
            <w:r w:rsidRPr="00FF479E">
              <w:t xml:space="preserve">               That is, were there any changes to this </w:t>
            </w:r>
          </w:p>
          <w:p w14:paraId="49A1707E" w14:textId="77777777" w:rsidR="00FF479E" w:rsidRPr="00FF479E" w:rsidRDefault="00FF479E">
            <w:pPr>
              <w:pStyle w:val="NoSpacing"/>
            </w:pPr>
            <w:r w:rsidRPr="00FF479E">
              <w:t xml:space="preserve">              practice/policy due to COVID-19. Can you </w:t>
            </w:r>
          </w:p>
          <w:p w14:paraId="516561B9" w14:textId="77777777" w:rsidR="00FF479E" w:rsidRDefault="00FF479E">
            <w:pPr>
              <w:pStyle w:val="NoSpacing"/>
            </w:pPr>
            <w:r w:rsidRPr="00FF479E">
              <w:t xml:space="preserve">              explain?</w:t>
            </w:r>
          </w:p>
          <w:p w14:paraId="3962C8C7" w14:textId="77777777" w:rsidR="00FF479E" w:rsidRDefault="00FF479E">
            <w:pPr>
              <w:pStyle w:val="NoSpacing"/>
            </w:pPr>
            <w:r>
              <w:t xml:space="preserve">7c. Do you perceive that these were the reasons that they </w:t>
            </w:r>
          </w:p>
          <w:p w14:paraId="1DBD5A94" w14:textId="77777777" w:rsidR="00FF479E" w:rsidRDefault="00FF479E">
            <w:pPr>
              <w:pStyle w:val="NoSpacing"/>
              <w:rPr>
                <w:bCs/>
              </w:rPr>
            </w:pPr>
            <w:r>
              <w:t xml:space="preserve">      did not stay?</w:t>
            </w:r>
          </w:p>
          <w:p w14:paraId="0448A2E8" w14:textId="77777777" w:rsidR="00FF479E" w:rsidRDefault="00FF479E">
            <w:pPr>
              <w:pStyle w:val="NoSpacing"/>
            </w:pPr>
          </w:p>
          <w:p w14:paraId="719E482A" w14:textId="77777777" w:rsidR="00FF479E" w:rsidRDefault="00FF479E">
            <w:pPr>
              <w:pStyle w:val="NoSpacing"/>
            </w:pPr>
            <w:r>
              <w:t xml:space="preserve">8. How do </w:t>
            </w:r>
            <w:r>
              <w:rPr>
                <w:b/>
                <w:bCs/>
              </w:rPr>
              <w:t>you perceive</w:t>
            </w:r>
            <w:r>
              <w:t xml:space="preserve"> </w:t>
            </w:r>
            <w:r>
              <w:rPr>
                <w:b/>
              </w:rPr>
              <w:t xml:space="preserve">your clients </w:t>
            </w:r>
            <w:r>
              <w:rPr>
                <w:b/>
                <w:u w:val="single"/>
              </w:rPr>
              <w:t xml:space="preserve">felt about the program practices and policies </w:t>
            </w:r>
            <w:r>
              <w:t xml:space="preserve">when they were in the program, even though they did not stay (e.g. voluntary or involuntary leave)? </w:t>
            </w:r>
            <w:r>
              <w:rPr>
                <w:b/>
              </w:rPr>
              <w:t>Why</w:t>
            </w:r>
            <w:r>
              <w:t xml:space="preserve"> do you think they felt that way?</w:t>
            </w:r>
          </w:p>
          <w:p w14:paraId="604361B3" w14:textId="77777777" w:rsidR="00FF479E" w:rsidRDefault="00FF479E">
            <w:pPr>
              <w:pStyle w:val="NoSpacing"/>
              <w:rPr>
                <w:b/>
                <w:bCs/>
              </w:rPr>
            </w:pPr>
            <w:r>
              <w:t xml:space="preserve">          </w:t>
            </w:r>
            <w:r>
              <w:rPr>
                <w:b/>
                <w:bCs/>
              </w:rPr>
              <w:t>Probes:</w:t>
            </w:r>
          </w:p>
          <w:p w14:paraId="14080658" w14:textId="77777777" w:rsidR="00FF479E" w:rsidRDefault="00FF479E">
            <w:pPr>
              <w:pStyle w:val="NoSpacing"/>
            </w:pPr>
            <w:r>
              <w:t xml:space="preserve">         a) Did they have feelings of frustration/madness/  </w:t>
            </w:r>
          </w:p>
          <w:p w14:paraId="12E80A2E" w14:textId="77777777" w:rsidR="00FF479E" w:rsidRDefault="00FF479E">
            <w:pPr>
              <w:pStyle w:val="NoSpacing"/>
            </w:pPr>
            <w:r>
              <w:t xml:space="preserve">             sadness/disappointment or hopelessness? </w:t>
            </w:r>
          </w:p>
          <w:p w14:paraId="6ADB40A1" w14:textId="77777777" w:rsidR="00FF479E" w:rsidRDefault="00FF479E">
            <w:pPr>
              <w:pStyle w:val="NoSpacing"/>
            </w:pPr>
            <w:r>
              <w:t xml:space="preserve">         b) Did they feel in control or not in control?</w:t>
            </w:r>
          </w:p>
          <w:p w14:paraId="784B49FC" w14:textId="77777777" w:rsidR="00FF479E" w:rsidRDefault="00FF479E">
            <w:pPr>
              <w:pStyle w:val="NoSpacing"/>
            </w:pPr>
            <w:r>
              <w:t xml:space="preserve">         c) Did they have any fear of Child Protection Services </w:t>
            </w:r>
          </w:p>
          <w:p w14:paraId="7B623F28" w14:textId="77777777" w:rsidR="00FF479E" w:rsidRDefault="00FF479E">
            <w:pPr>
              <w:pStyle w:val="NoSpacing"/>
            </w:pPr>
            <w:r>
              <w:t xml:space="preserve">            taking away children?</w:t>
            </w:r>
          </w:p>
          <w:p w14:paraId="031DD00E" w14:textId="77777777" w:rsidR="00FF479E" w:rsidRDefault="00FF479E">
            <w:pPr>
              <w:pStyle w:val="NoSpacing"/>
            </w:pPr>
            <w:r>
              <w:t xml:space="preserve">         d) Did it have no real impact on their feelings?</w:t>
            </w:r>
          </w:p>
          <w:p w14:paraId="29C35991" w14:textId="77777777" w:rsidR="00FF479E" w:rsidRDefault="00FF479E">
            <w:pPr>
              <w:pStyle w:val="NoSpacing"/>
              <w:jc w:val="right"/>
            </w:pPr>
            <w:r>
              <w:t xml:space="preserve">   </w:t>
            </w:r>
          </w:p>
          <w:p w14:paraId="464FD729" w14:textId="77777777" w:rsidR="00FF479E" w:rsidRDefault="00FF479E">
            <w:pPr>
              <w:pStyle w:val="NoSpacing"/>
              <w:rPr>
                <w:b/>
                <w:u w:val="single"/>
              </w:rPr>
            </w:pPr>
            <w:r>
              <w:t xml:space="preserve">9. Did </w:t>
            </w:r>
            <w:r>
              <w:rPr>
                <w:b/>
                <w:bCs/>
              </w:rPr>
              <w:t>you perceive</w:t>
            </w:r>
            <w:r>
              <w:t xml:space="preserve"> any </w:t>
            </w:r>
            <w:r>
              <w:rPr>
                <w:b/>
                <w:u w:val="single"/>
              </w:rPr>
              <w:t xml:space="preserve">changes to your </w:t>
            </w:r>
            <w:proofErr w:type="gramStart"/>
            <w:r>
              <w:rPr>
                <w:b/>
                <w:u w:val="single"/>
              </w:rPr>
              <w:t>clients</w:t>
            </w:r>
            <w:proofErr w:type="gramEnd"/>
            <w:r>
              <w:rPr>
                <w:b/>
                <w:u w:val="single"/>
              </w:rPr>
              <w:t xml:space="preserve"> drug use, safer drug use or other related </w:t>
            </w:r>
            <w:proofErr w:type="spellStart"/>
            <w:r>
              <w:rPr>
                <w:b/>
                <w:u w:val="single"/>
              </w:rPr>
              <w:t>behaviours</w:t>
            </w:r>
            <w:proofErr w:type="spellEnd"/>
            <w:r>
              <w:rPr>
                <w:b/>
                <w:u w:val="single"/>
              </w:rPr>
              <w:t xml:space="preserve"> </w:t>
            </w:r>
            <w:r>
              <w:t xml:space="preserve">when they were in the program, even though they did not stay? </w:t>
            </w:r>
            <w:r>
              <w:rPr>
                <w:b/>
              </w:rPr>
              <w:t>Why</w:t>
            </w:r>
            <w:r>
              <w:t xml:space="preserve"> do you think this happened?</w:t>
            </w:r>
          </w:p>
          <w:p w14:paraId="7FFE154F" w14:textId="77777777" w:rsidR="00FF479E" w:rsidRDefault="00FF479E">
            <w:pPr>
              <w:pStyle w:val="NoSpacing"/>
              <w:rPr>
                <w:b/>
                <w:bCs/>
              </w:rPr>
            </w:pPr>
            <w:r>
              <w:t xml:space="preserve">           </w:t>
            </w:r>
            <w:r>
              <w:rPr>
                <w:b/>
                <w:bCs/>
              </w:rPr>
              <w:t>Probes:</w:t>
            </w:r>
          </w:p>
          <w:p w14:paraId="51847A99" w14:textId="77777777" w:rsidR="00FF479E" w:rsidRDefault="00FF479E">
            <w:pPr>
              <w:pStyle w:val="NoSpacing"/>
            </w:pPr>
            <w:r>
              <w:t xml:space="preserve">          a) Did they continue or discontinue drug use?</w:t>
            </w:r>
          </w:p>
          <w:p w14:paraId="62602602" w14:textId="77777777" w:rsidR="00FF479E" w:rsidRDefault="00FF479E">
            <w:pPr>
              <w:pStyle w:val="NoSpacing"/>
              <w:rPr>
                <w:bCs/>
              </w:rPr>
            </w:pPr>
            <w:r>
              <w:rPr>
                <w:b/>
              </w:rPr>
              <w:t xml:space="preserve">          </w:t>
            </w:r>
            <w:r>
              <w:rPr>
                <w:bCs/>
              </w:rPr>
              <w:t xml:space="preserve">b) Did they experience a change in how they were </w:t>
            </w:r>
          </w:p>
          <w:p w14:paraId="1D9F002F" w14:textId="77777777" w:rsidR="00FF479E" w:rsidRDefault="00FF479E">
            <w:pPr>
              <w:pStyle w:val="NoSpacing"/>
              <w:rPr>
                <w:bCs/>
              </w:rPr>
            </w:pPr>
            <w:r>
              <w:rPr>
                <w:bCs/>
              </w:rPr>
              <w:t xml:space="preserve">              using (e.g. smoking and not using injection drugs)?</w:t>
            </w:r>
          </w:p>
          <w:p w14:paraId="77D6BC4D" w14:textId="77777777" w:rsidR="00FF479E" w:rsidRDefault="00FF479E">
            <w:pPr>
              <w:pStyle w:val="NoSpacing"/>
              <w:rPr>
                <w:bCs/>
              </w:rPr>
            </w:pPr>
            <w:r>
              <w:rPr>
                <w:bCs/>
              </w:rPr>
              <w:t xml:space="preserve">          c) Did they use in safer way or use less? </w:t>
            </w:r>
          </w:p>
          <w:p w14:paraId="0402BCC7" w14:textId="77777777" w:rsidR="00FF479E" w:rsidRDefault="00FF479E">
            <w:pPr>
              <w:pStyle w:val="NoSpacing"/>
            </w:pPr>
            <w:r>
              <w:t xml:space="preserve">         </w:t>
            </w:r>
          </w:p>
          <w:p w14:paraId="7810D9DC" w14:textId="77777777" w:rsidR="00FF479E" w:rsidRDefault="00FF479E">
            <w:pPr>
              <w:pStyle w:val="NoSpacing"/>
            </w:pPr>
            <w:r>
              <w:t xml:space="preserve">10. Can you tell me what </w:t>
            </w:r>
            <w:r>
              <w:rPr>
                <w:b/>
                <w:bCs/>
              </w:rPr>
              <w:t>you perceive</w:t>
            </w:r>
            <w:r>
              <w:t xml:space="preserve"> it was like </w:t>
            </w:r>
            <w:r>
              <w:rPr>
                <w:b/>
                <w:u w:val="single"/>
              </w:rPr>
              <w:t>for your clients when they left</w:t>
            </w:r>
            <w:r>
              <w:t xml:space="preserve"> the program?</w:t>
            </w:r>
          </w:p>
          <w:p w14:paraId="3982B646" w14:textId="77777777" w:rsidR="00FF479E" w:rsidRDefault="00FF479E">
            <w:pPr>
              <w:pStyle w:val="NoSpacing"/>
              <w:rPr>
                <w:b/>
                <w:bCs/>
              </w:rPr>
            </w:pPr>
            <w:r>
              <w:rPr>
                <w:b/>
                <w:bCs/>
              </w:rPr>
              <w:t xml:space="preserve">          Probes:</w:t>
            </w:r>
          </w:p>
          <w:p w14:paraId="66975DE4" w14:textId="77777777" w:rsidR="00FF479E" w:rsidRDefault="00FF479E">
            <w:pPr>
              <w:pStyle w:val="NoSpacing"/>
            </w:pPr>
            <w:r>
              <w:t xml:space="preserve">          a) Did they have support systems in place?</w:t>
            </w:r>
          </w:p>
          <w:p w14:paraId="57F9D216" w14:textId="77777777" w:rsidR="00FF479E" w:rsidRDefault="00FF479E">
            <w:pPr>
              <w:pStyle w:val="NoSpacing"/>
              <w:rPr>
                <w:bCs/>
              </w:rPr>
            </w:pPr>
            <w:r>
              <w:rPr>
                <w:bCs/>
              </w:rPr>
              <w:t xml:space="preserve">          b) Did they have access to safe supplies? </w:t>
            </w:r>
            <w:r>
              <w:t xml:space="preserve">                   </w:t>
            </w:r>
          </w:p>
          <w:p w14:paraId="25FD832A" w14:textId="77777777" w:rsidR="00FF479E" w:rsidRDefault="00FF479E">
            <w:pPr>
              <w:pStyle w:val="NoSpacing"/>
            </w:pPr>
            <w:r>
              <w:t xml:space="preserve">        </w:t>
            </w:r>
          </w:p>
        </w:tc>
      </w:tr>
      <w:tr w:rsidR="00FF479E" w14:paraId="6B9B1110" w14:textId="77777777" w:rsidTr="00FF479E">
        <w:trPr>
          <w:trHeight w:val="1975"/>
        </w:trPr>
        <w:tc>
          <w:tcPr>
            <w:tcW w:w="3280" w:type="dxa"/>
            <w:tcBorders>
              <w:top w:val="nil"/>
              <w:left w:val="nil"/>
              <w:bottom w:val="nil"/>
              <w:right w:val="single" w:sz="4" w:space="0" w:color="auto"/>
            </w:tcBorders>
          </w:tcPr>
          <w:p w14:paraId="014353E8" w14:textId="77777777" w:rsidR="00FF479E" w:rsidRDefault="00FF479E">
            <w:pPr>
              <w:pStyle w:val="NoSpacing"/>
              <w:rPr>
                <w:b/>
                <w:sz w:val="28"/>
              </w:rPr>
            </w:pPr>
          </w:p>
          <w:p w14:paraId="0EF6A714" w14:textId="77777777" w:rsidR="00FF479E" w:rsidRDefault="00FF479E">
            <w:pPr>
              <w:pStyle w:val="NoSpacing"/>
              <w:rPr>
                <w:b/>
                <w:sz w:val="28"/>
              </w:rPr>
            </w:pPr>
            <w:r>
              <w:rPr>
                <w:b/>
                <w:sz w:val="28"/>
              </w:rPr>
              <w:t>Staying in the program</w:t>
            </w:r>
          </w:p>
        </w:tc>
        <w:tc>
          <w:tcPr>
            <w:tcW w:w="6075" w:type="dxa"/>
            <w:tcBorders>
              <w:top w:val="single" w:sz="4" w:space="0" w:color="auto"/>
              <w:left w:val="single" w:sz="4" w:space="0" w:color="auto"/>
              <w:bottom w:val="single" w:sz="4" w:space="0" w:color="auto"/>
              <w:right w:val="single" w:sz="4" w:space="0" w:color="auto"/>
            </w:tcBorders>
          </w:tcPr>
          <w:p w14:paraId="27745BCC" w14:textId="77777777" w:rsidR="00FF479E" w:rsidRDefault="00FF479E">
            <w:pPr>
              <w:pStyle w:val="NoSpacing"/>
              <w:rPr>
                <w:sz w:val="24"/>
              </w:rPr>
            </w:pPr>
          </w:p>
          <w:p w14:paraId="35F2628F" w14:textId="77777777" w:rsidR="00FF479E" w:rsidRDefault="00FF479E">
            <w:pPr>
              <w:pStyle w:val="NoSpacing"/>
              <w:rPr>
                <w:b/>
                <w:u w:val="single"/>
              </w:rPr>
            </w:pPr>
            <w:r>
              <w:t xml:space="preserve">11a. Can you tell me </w:t>
            </w:r>
            <w:r>
              <w:rPr>
                <w:b/>
              </w:rPr>
              <w:t xml:space="preserve">about any program practices or policies that you perceive were </w:t>
            </w:r>
            <w:r>
              <w:rPr>
                <w:b/>
                <w:u w:val="single"/>
              </w:rPr>
              <w:t>helpful</w:t>
            </w:r>
            <w:r>
              <w:rPr>
                <w:b/>
              </w:rPr>
              <w:t xml:space="preserve"> </w:t>
            </w:r>
            <w:r>
              <w:t xml:space="preserve">for your clients to help them </w:t>
            </w:r>
            <w:r>
              <w:rPr>
                <w:b/>
              </w:rPr>
              <w:t>stay in the program?</w:t>
            </w:r>
          </w:p>
          <w:p w14:paraId="2EBBE80C" w14:textId="77777777" w:rsidR="00FF479E" w:rsidRDefault="00FF479E">
            <w:pPr>
              <w:pStyle w:val="NoSpacing"/>
              <w:rPr>
                <w:b/>
              </w:rPr>
            </w:pPr>
            <w:r>
              <w:rPr>
                <w:b/>
              </w:rPr>
              <w:t xml:space="preserve">            Probes:</w:t>
            </w:r>
          </w:p>
          <w:p w14:paraId="79C1D94A" w14:textId="37F7DBA6" w:rsidR="00FF479E" w:rsidRDefault="00FF479E">
            <w:pPr>
              <w:pStyle w:val="NoSpacing"/>
            </w:pPr>
            <w:r>
              <w:t xml:space="preserve">            a)  Could they keep smoking?</w:t>
            </w:r>
          </w:p>
          <w:p w14:paraId="1CB9F049" w14:textId="77777777" w:rsidR="00FF479E" w:rsidRDefault="00FF479E">
            <w:pPr>
              <w:pStyle w:val="NoSpacing"/>
            </w:pPr>
            <w:r>
              <w:t xml:space="preserve">            b)  Could they keep using some drugs?</w:t>
            </w:r>
          </w:p>
          <w:p w14:paraId="2443D280" w14:textId="77777777" w:rsidR="00FF479E" w:rsidRDefault="00FF479E">
            <w:pPr>
              <w:pStyle w:val="NoSpacing"/>
            </w:pPr>
            <w:r>
              <w:t xml:space="preserve">            c)  Was there supportive staff?</w:t>
            </w:r>
          </w:p>
          <w:p w14:paraId="58EF31E5" w14:textId="77777777" w:rsidR="00FF479E" w:rsidRDefault="00FF479E">
            <w:pPr>
              <w:pStyle w:val="NoSpacing"/>
            </w:pPr>
            <w:r>
              <w:t xml:space="preserve">            d) Did they have access to HIV testing?</w:t>
            </w:r>
          </w:p>
          <w:p w14:paraId="6B59FD46" w14:textId="77777777" w:rsidR="00FF479E" w:rsidRDefault="00FF479E">
            <w:pPr>
              <w:pStyle w:val="NoSpacing"/>
            </w:pPr>
            <w:r>
              <w:t xml:space="preserve">            e) Did they have access to counselling? </w:t>
            </w:r>
          </w:p>
          <w:p w14:paraId="76565386" w14:textId="77777777" w:rsidR="00FF479E" w:rsidRDefault="00FF479E">
            <w:pPr>
              <w:pStyle w:val="NoSpacing"/>
            </w:pPr>
            <w:r>
              <w:t xml:space="preserve">            f) Could they use their cell phone?</w:t>
            </w:r>
          </w:p>
          <w:p w14:paraId="68CF2780" w14:textId="77777777" w:rsidR="00FF479E" w:rsidRDefault="00FF479E">
            <w:pPr>
              <w:pStyle w:val="NoSpacing"/>
            </w:pPr>
            <w:r>
              <w:t>11b. What do you perceive was the rationale behind the various practices or policies?</w:t>
            </w:r>
          </w:p>
          <w:p w14:paraId="6E2B4206" w14:textId="77777777" w:rsidR="00FF479E" w:rsidRPr="00FF479E" w:rsidRDefault="00FF479E">
            <w:pPr>
              <w:pStyle w:val="NoSpacing"/>
              <w:rPr>
                <w:b/>
                <w:bCs/>
              </w:rPr>
            </w:pPr>
            <w:r>
              <w:rPr>
                <w:b/>
                <w:bCs/>
              </w:rPr>
              <w:t xml:space="preserve">             </w:t>
            </w:r>
            <w:r w:rsidRPr="00FF479E">
              <w:rPr>
                <w:b/>
                <w:bCs/>
              </w:rPr>
              <w:t>Probe:</w:t>
            </w:r>
          </w:p>
          <w:p w14:paraId="0C90C8EF" w14:textId="77777777" w:rsidR="00FF479E" w:rsidRPr="00FF479E" w:rsidRDefault="00FF479E">
            <w:pPr>
              <w:pStyle w:val="NoSpacing"/>
            </w:pPr>
            <w:r w:rsidRPr="00FF479E">
              <w:t xml:space="preserve">          a) Was this policy/practice impacted by COVID-19? </w:t>
            </w:r>
          </w:p>
          <w:p w14:paraId="297929E7" w14:textId="77777777" w:rsidR="00FF479E" w:rsidRPr="00FF479E" w:rsidRDefault="00FF479E">
            <w:pPr>
              <w:pStyle w:val="NoSpacing"/>
            </w:pPr>
            <w:r w:rsidRPr="00FF479E">
              <w:t xml:space="preserve">               That is, were there any changes to this </w:t>
            </w:r>
          </w:p>
          <w:p w14:paraId="28495BC9" w14:textId="77777777" w:rsidR="00FF479E" w:rsidRPr="00FF479E" w:rsidRDefault="00FF479E">
            <w:pPr>
              <w:pStyle w:val="NoSpacing"/>
            </w:pPr>
            <w:r w:rsidRPr="00FF479E">
              <w:t xml:space="preserve">              practice/policy due to COVID-19. Can you </w:t>
            </w:r>
          </w:p>
          <w:p w14:paraId="2152F1D5" w14:textId="77777777" w:rsidR="00FF479E" w:rsidRPr="00FF479E" w:rsidRDefault="00FF479E">
            <w:pPr>
              <w:pStyle w:val="NoSpacing"/>
            </w:pPr>
            <w:r w:rsidRPr="00FF479E">
              <w:t xml:space="preserve">              explain?</w:t>
            </w:r>
          </w:p>
          <w:p w14:paraId="06143A9F" w14:textId="77777777" w:rsidR="00FF479E" w:rsidRPr="00FF479E" w:rsidRDefault="00FF479E">
            <w:pPr>
              <w:pStyle w:val="NoSpacing"/>
            </w:pPr>
          </w:p>
          <w:p w14:paraId="511988C1" w14:textId="77777777" w:rsidR="00FF479E" w:rsidRPr="00FF479E" w:rsidRDefault="00FF479E">
            <w:pPr>
              <w:pStyle w:val="NoSpacing"/>
            </w:pPr>
            <w:r w:rsidRPr="00FF479E">
              <w:t xml:space="preserve">12a. Can you tell me </w:t>
            </w:r>
            <w:r w:rsidRPr="00FF479E">
              <w:rPr>
                <w:b/>
              </w:rPr>
              <w:t xml:space="preserve">about any program policies/practices that you perceive were </w:t>
            </w:r>
            <w:r w:rsidRPr="00FF479E">
              <w:rPr>
                <w:b/>
                <w:u w:val="single"/>
              </w:rPr>
              <w:t>not helpful</w:t>
            </w:r>
            <w:r w:rsidRPr="00FF479E">
              <w:t xml:space="preserve"> for your clients when trying to stay in the program?</w:t>
            </w:r>
          </w:p>
          <w:p w14:paraId="5BA02748" w14:textId="77777777" w:rsidR="00FF479E" w:rsidRPr="00FF479E" w:rsidRDefault="00FF479E">
            <w:pPr>
              <w:pStyle w:val="NoSpacing"/>
              <w:rPr>
                <w:b/>
              </w:rPr>
            </w:pPr>
            <w:r w:rsidRPr="00FF479E">
              <w:rPr>
                <w:b/>
              </w:rPr>
              <w:t xml:space="preserve">              Probes:</w:t>
            </w:r>
          </w:p>
          <w:p w14:paraId="2A0FE6D3" w14:textId="77777777" w:rsidR="00FF479E" w:rsidRPr="00FF479E" w:rsidRDefault="00FF479E">
            <w:pPr>
              <w:pStyle w:val="NoSpacing"/>
            </w:pPr>
            <w:r w:rsidRPr="00FF479E">
              <w:rPr>
                <w:bCs/>
              </w:rPr>
              <w:t xml:space="preserve">             a) Were they unable to smoke </w:t>
            </w:r>
            <w:r w:rsidRPr="00FF479E">
              <w:t>or use other substances?</w:t>
            </w:r>
          </w:p>
          <w:p w14:paraId="3F16F52F" w14:textId="77777777" w:rsidR="00FF479E" w:rsidRPr="00FF479E" w:rsidRDefault="00FF479E">
            <w:pPr>
              <w:pStyle w:val="NoSpacing"/>
            </w:pPr>
            <w:r w:rsidRPr="00FF479E">
              <w:t xml:space="preserve">             b) Did they have difficulty following rules?</w:t>
            </w:r>
          </w:p>
          <w:p w14:paraId="6EC8DF51" w14:textId="77777777" w:rsidR="00FF479E" w:rsidRPr="00FF479E" w:rsidRDefault="00FF479E">
            <w:pPr>
              <w:pStyle w:val="NoSpacing"/>
            </w:pPr>
            <w:r w:rsidRPr="00FF479E">
              <w:t xml:space="preserve">             c)  Did they have to leave as a response to </w:t>
            </w:r>
            <w:proofErr w:type="gramStart"/>
            <w:r w:rsidRPr="00FF479E">
              <w:t>continued</w:t>
            </w:r>
            <w:proofErr w:type="gramEnd"/>
            <w:r w:rsidRPr="00FF479E">
              <w:t xml:space="preserve"> </w:t>
            </w:r>
          </w:p>
          <w:p w14:paraId="2B2C1F10" w14:textId="77777777" w:rsidR="00FF479E" w:rsidRPr="00FF479E" w:rsidRDefault="00FF479E">
            <w:pPr>
              <w:pStyle w:val="NoSpacing"/>
            </w:pPr>
            <w:r w:rsidRPr="00FF479E">
              <w:t xml:space="preserve">                  drug use/return to drug use?</w:t>
            </w:r>
          </w:p>
          <w:p w14:paraId="56B06D5F" w14:textId="77777777" w:rsidR="00FF479E" w:rsidRPr="00FF479E" w:rsidRDefault="00FF479E">
            <w:pPr>
              <w:pStyle w:val="NoSpacing"/>
            </w:pPr>
            <w:r w:rsidRPr="00FF479E">
              <w:t xml:space="preserve">             d) Was there a lack of program content?</w:t>
            </w:r>
          </w:p>
          <w:p w14:paraId="4960B711" w14:textId="77777777" w:rsidR="00FF479E" w:rsidRPr="00FF479E" w:rsidRDefault="00FF479E">
            <w:pPr>
              <w:pStyle w:val="NoSpacing"/>
            </w:pPr>
            <w:r w:rsidRPr="00FF479E">
              <w:t xml:space="preserve">             e) Did they perceive staff as being unhelpful or </w:t>
            </w:r>
          </w:p>
          <w:p w14:paraId="1E5BF40D" w14:textId="77777777" w:rsidR="00FF479E" w:rsidRPr="00FF479E" w:rsidRDefault="00FF479E">
            <w:pPr>
              <w:pStyle w:val="NoSpacing"/>
            </w:pPr>
            <w:r w:rsidRPr="00FF479E">
              <w:t xml:space="preserve">                 unsupportive?</w:t>
            </w:r>
          </w:p>
          <w:p w14:paraId="48AE4747" w14:textId="77777777" w:rsidR="00FF479E" w:rsidRPr="00FF479E" w:rsidRDefault="00FF479E">
            <w:pPr>
              <w:pStyle w:val="NoSpacing"/>
            </w:pPr>
            <w:r w:rsidRPr="00FF479E">
              <w:t>12b. What do you perceive was the rationale behind the various practices or policies?</w:t>
            </w:r>
          </w:p>
          <w:p w14:paraId="60F13D3E" w14:textId="77777777" w:rsidR="00FF479E" w:rsidRPr="00FF479E" w:rsidRDefault="00FF479E">
            <w:pPr>
              <w:pStyle w:val="NoSpacing"/>
              <w:rPr>
                <w:b/>
                <w:bCs/>
              </w:rPr>
            </w:pPr>
            <w:r w:rsidRPr="00FF479E">
              <w:rPr>
                <w:b/>
                <w:bCs/>
              </w:rPr>
              <w:t xml:space="preserve">             Probe:</w:t>
            </w:r>
          </w:p>
          <w:p w14:paraId="21C7542F" w14:textId="77777777" w:rsidR="00FF479E" w:rsidRPr="00FF479E" w:rsidRDefault="00FF479E">
            <w:pPr>
              <w:pStyle w:val="NoSpacing"/>
            </w:pPr>
            <w:r w:rsidRPr="00FF479E">
              <w:t xml:space="preserve">          a) Was this policy/practice impacted by COVID-19? </w:t>
            </w:r>
          </w:p>
          <w:p w14:paraId="76F54EAF" w14:textId="77777777" w:rsidR="00FF479E" w:rsidRPr="00FF479E" w:rsidRDefault="00FF479E">
            <w:pPr>
              <w:pStyle w:val="NoSpacing"/>
            </w:pPr>
            <w:r w:rsidRPr="00FF479E">
              <w:t xml:space="preserve">               That is, were there any changes to this </w:t>
            </w:r>
          </w:p>
          <w:p w14:paraId="3BD897F2" w14:textId="77777777" w:rsidR="00FF479E" w:rsidRPr="00FF479E" w:rsidRDefault="00FF479E">
            <w:pPr>
              <w:pStyle w:val="NoSpacing"/>
            </w:pPr>
            <w:r w:rsidRPr="00FF479E">
              <w:t xml:space="preserve">              practice/policy due to COVID-19. Can you </w:t>
            </w:r>
          </w:p>
          <w:p w14:paraId="7F49E8DD" w14:textId="77777777" w:rsidR="00FF479E" w:rsidRPr="00FF479E" w:rsidRDefault="00FF479E">
            <w:pPr>
              <w:pStyle w:val="NoSpacing"/>
            </w:pPr>
            <w:r w:rsidRPr="00FF479E">
              <w:t xml:space="preserve">              explain?</w:t>
            </w:r>
          </w:p>
          <w:p w14:paraId="51777134" w14:textId="77777777" w:rsidR="00FF479E" w:rsidRDefault="00FF479E">
            <w:pPr>
              <w:pStyle w:val="NoSpacing"/>
            </w:pPr>
            <w:r w:rsidRPr="00FF479E">
              <w:t>12c.  Do you perceive that these</w:t>
            </w:r>
            <w:r>
              <w:t xml:space="preserve"> were the reasons that they </w:t>
            </w:r>
          </w:p>
          <w:p w14:paraId="6E3EA8BC" w14:textId="77777777" w:rsidR="00FF479E" w:rsidRDefault="00FF479E">
            <w:pPr>
              <w:pStyle w:val="NoSpacing"/>
              <w:rPr>
                <w:bCs/>
              </w:rPr>
            </w:pPr>
            <w:r>
              <w:t xml:space="preserve">         did not stay?</w:t>
            </w:r>
          </w:p>
          <w:p w14:paraId="74DC341F" w14:textId="77777777" w:rsidR="00FF479E" w:rsidRDefault="00FF479E">
            <w:pPr>
              <w:pStyle w:val="NoSpacing"/>
            </w:pPr>
            <w:r>
              <w:t xml:space="preserve">            </w:t>
            </w:r>
          </w:p>
          <w:p w14:paraId="3EC884F8" w14:textId="77777777" w:rsidR="00FF479E" w:rsidRDefault="00FF479E">
            <w:pPr>
              <w:pStyle w:val="NoSpacing"/>
            </w:pPr>
            <w:r>
              <w:t xml:space="preserve">13. How do </w:t>
            </w:r>
            <w:r>
              <w:rPr>
                <w:b/>
                <w:bCs/>
              </w:rPr>
              <w:t>you perceive</w:t>
            </w:r>
            <w:r>
              <w:t xml:space="preserve"> it </w:t>
            </w:r>
            <w:r>
              <w:rPr>
                <w:b/>
              </w:rPr>
              <w:t xml:space="preserve">your clients </w:t>
            </w:r>
            <w:r>
              <w:rPr>
                <w:b/>
                <w:u w:val="single"/>
              </w:rPr>
              <w:t xml:space="preserve">felt </w:t>
            </w:r>
            <w:r>
              <w:t xml:space="preserve">when they stayed in the program? </w:t>
            </w:r>
            <w:r>
              <w:rPr>
                <w:b/>
              </w:rPr>
              <w:t>Why</w:t>
            </w:r>
            <w:r>
              <w:t xml:space="preserve"> do you think they felt that way?</w:t>
            </w:r>
          </w:p>
          <w:p w14:paraId="2DA1F3BD" w14:textId="77777777" w:rsidR="00FF479E" w:rsidRDefault="00FF479E">
            <w:pPr>
              <w:pStyle w:val="NoSpacing"/>
              <w:rPr>
                <w:b/>
                <w:bCs/>
              </w:rPr>
            </w:pPr>
            <w:r>
              <w:rPr>
                <w:b/>
                <w:bCs/>
              </w:rPr>
              <w:t xml:space="preserve">          Probes:</w:t>
            </w:r>
          </w:p>
          <w:p w14:paraId="391064BD" w14:textId="77777777" w:rsidR="00FF479E" w:rsidRDefault="00FF479E">
            <w:pPr>
              <w:pStyle w:val="NoSpacing"/>
            </w:pPr>
            <w:r>
              <w:t xml:space="preserve">         a) Did they have feelings of frustration/madness/  </w:t>
            </w:r>
          </w:p>
          <w:p w14:paraId="44F580A6" w14:textId="77777777" w:rsidR="00FF479E" w:rsidRDefault="00FF479E">
            <w:pPr>
              <w:pStyle w:val="NoSpacing"/>
            </w:pPr>
            <w:r>
              <w:t xml:space="preserve">             sadness/disappointment or hopelessness?   </w:t>
            </w:r>
          </w:p>
          <w:p w14:paraId="19553FEA" w14:textId="77777777" w:rsidR="00FF479E" w:rsidRDefault="00FF479E">
            <w:pPr>
              <w:pStyle w:val="NoSpacing"/>
            </w:pPr>
            <w:r>
              <w:t xml:space="preserve">             Happiness/pride/hope? </w:t>
            </w:r>
          </w:p>
          <w:p w14:paraId="7681C527" w14:textId="77777777" w:rsidR="00FF479E" w:rsidRDefault="00FF479E">
            <w:pPr>
              <w:pStyle w:val="NoSpacing"/>
            </w:pPr>
            <w:r>
              <w:t xml:space="preserve">         b) Did they feel in control or not in control?</w:t>
            </w:r>
          </w:p>
          <w:p w14:paraId="6B755E81" w14:textId="77777777" w:rsidR="00FF479E" w:rsidRDefault="00FF479E">
            <w:pPr>
              <w:pStyle w:val="NoSpacing"/>
            </w:pPr>
            <w:r>
              <w:t xml:space="preserve">         c) Did they have any fear of Child Protection Services </w:t>
            </w:r>
          </w:p>
          <w:p w14:paraId="10B76617" w14:textId="77777777" w:rsidR="00FF479E" w:rsidRDefault="00FF479E">
            <w:pPr>
              <w:pStyle w:val="NoSpacing"/>
            </w:pPr>
            <w:r>
              <w:t xml:space="preserve">            taking away children?</w:t>
            </w:r>
          </w:p>
          <w:p w14:paraId="66D43122" w14:textId="77777777" w:rsidR="00FF479E" w:rsidRDefault="00FF479E">
            <w:pPr>
              <w:pStyle w:val="NoSpacing"/>
            </w:pPr>
            <w:r>
              <w:t xml:space="preserve">         d) Did it have no real impact on their feelings?</w:t>
            </w:r>
          </w:p>
          <w:p w14:paraId="756DC8B4" w14:textId="77777777" w:rsidR="00FF479E" w:rsidRDefault="00FF479E">
            <w:pPr>
              <w:pStyle w:val="NoSpacing"/>
              <w:rPr>
                <w:b/>
                <w:i/>
              </w:rPr>
            </w:pPr>
          </w:p>
          <w:p w14:paraId="0FB99C0D" w14:textId="50418A78" w:rsidR="00FF479E" w:rsidRDefault="00FF479E">
            <w:pPr>
              <w:pStyle w:val="NoSpacing"/>
              <w:rPr>
                <w:b/>
                <w:u w:val="single"/>
              </w:rPr>
            </w:pPr>
            <w:r>
              <w:t xml:space="preserve">14. Did </w:t>
            </w:r>
            <w:r>
              <w:rPr>
                <w:b/>
                <w:bCs/>
              </w:rPr>
              <w:t>you perceive</w:t>
            </w:r>
            <w:r>
              <w:t xml:space="preserve"> any </w:t>
            </w:r>
            <w:r>
              <w:rPr>
                <w:b/>
                <w:u w:val="single"/>
              </w:rPr>
              <w:t>changes to your clients</w:t>
            </w:r>
            <w:r w:rsidR="00B8589D">
              <w:rPr>
                <w:b/>
                <w:u w:val="single"/>
              </w:rPr>
              <w:t>’</w:t>
            </w:r>
            <w:r>
              <w:rPr>
                <w:b/>
                <w:u w:val="single"/>
              </w:rPr>
              <w:t xml:space="preserve"> drug use, safer drug use or other related </w:t>
            </w:r>
            <w:proofErr w:type="spellStart"/>
            <w:r>
              <w:rPr>
                <w:b/>
                <w:u w:val="single"/>
              </w:rPr>
              <w:t>behaviours</w:t>
            </w:r>
            <w:proofErr w:type="spellEnd"/>
            <w:r>
              <w:rPr>
                <w:b/>
                <w:u w:val="single"/>
              </w:rPr>
              <w:t xml:space="preserve"> </w:t>
            </w:r>
            <w:r>
              <w:t xml:space="preserve">when they stayed in the program? </w:t>
            </w:r>
            <w:r>
              <w:rPr>
                <w:b/>
              </w:rPr>
              <w:t>Why</w:t>
            </w:r>
            <w:r>
              <w:t xml:space="preserve"> do you think this happened?</w:t>
            </w:r>
          </w:p>
          <w:p w14:paraId="5EA45F89" w14:textId="77777777" w:rsidR="00FF479E" w:rsidRDefault="00FF479E">
            <w:pPr>
              <w:pStyle w:val="NoSpacing"/>
              <w:rPr>
                <w:b/>
                <w:bCs/>
              </w:rPr>
            </w:pPr>
            <w:r>
              <w:t xml:space="preserve">           </w:t>
            </w:r>
            <w:r>
              <w:rPr>
                <w:b/>
                <w:bCs/>
              </w:rPr>
              <w:t>Probes:</w:t>
            </w:r>
          </w:p>
          <w:p w14:paraId="62F1E92D" w14:textId="77777777" w:rsidR="00FF479E" w:rsidRDefault="00FF479E">
            <w:pPr>
              <w:pStyle w:val="NoSpacing"/>
            </w:pPr>
            <w:r>
              <w:t xml:space="preserve">          a) Did they continue or discontinue drug use?</w:t>
            </w:r>
          </w:p>
          <w:p w14:paraId="758B5E74" w14:textId="77777777" w:rsidR="00FF479E" w:rsidRDefault="00FF479E">
            <w:pPr>
              <w:pStyle w:val="NoSpacing"/>
              <w:rPr>
                <w:bCs/>
              </w:rPr>
            </w:pPr>
            <w:r>
              <w:rPr>
                <w:b/>
              </w:rPr>
              <w:t xml:space="preserve">          </w:t>
            </w:r>
            <w:r>
              <w:rPr>
                <w:bCs/>
              </w:rPr>
              <w:t xml:space="preserve">b) Did they experience a change in how they were </w:t>
            </w:r>
          </w:p>
          <w:p w14:paraId="7EB372AF" w14:textId="77777777" w:rsidR="00FF479E" w:rsidRDefault="00FF479E">
            <w:pPr>
              <w:pStyle w:val="NoSpacing"/>
              <w:rPr>
                <w:bCs/>
              </w:rPr>
            </w:pPr>
            <w:r>
              <w:rPr>
                <w:bCs/>
              </w:rPr>
              <w:t xml:space="preserve">              using (e.g. smoking and not using injection drugs)?</w:t>
            </w:r>
          </w:p>
          <w:p w14:paraId="4543AF2A" w14:textId="77777777" w:rsidR="00FF479E" w:rsidRDefault="00FF479E">
            <w:pPr>
              <w:pStyle w:val="NoSpacing"/>
              <w:rPr>
                <w:bCs/>
              </w:rPr>
            </w:pPr>
            <w:r>
              <w:rPr>
                <w:bCs/>
              </w:rPr>
              <w:t xml:space="preserve">          c) Did they use in safer way or use less? </w:t>
            </w:r>
          </w:p>
          <w:p w14:paraId="50A3C762" w14:textId="77777777" w:rsidR="00FF479E" w:rsidRDefault="00FF479E">
            <w:pPr>
              <w:pStyle w:val="NoSpacing"/>
              <w:jc w:val="right"/>
            </w:pPr>
            <w:r>
              <w:t xml:space="preserve">                         </w:t>
            </w:r>
          </w:p>
          <w:p w14:paraId="3624CE5F" w14:textId="77777777" w:rsidR="00FF479E" w:rsidRDefault="00FF479E">
            <w:pPr>
              <w:pStyle w:val="NoSpacing"/>
            </w:pPr>
            <w:r>
              <w:t xml:space="preserve">15. Can you tell me what </w:t>
            </w:r>
            <w:r>
              <w:rPr>
                <w:b/>
                <w:bCs/>
              </w:rPr>
              <w:t>you perceive</w:t>
            </w:r>
            <w:r>
              <w:t xml:space="preserve"> it was like or your clients </w:t>
            </w:r>
            <w:r>
              <w:rPr>
                <w:b/>
                <w:u w:val="single"/>
              </w:rPr>
              <w:t>when they left</w:t>
            </w:r>
            <w:r>
              <w:t xml:space="preserve"> the program?    </w:t>
            </w:r>
          </w:p>
          <w:p w14:paraId="3D0DEF33" w14:textId="77777777" w:rsidR="00FF479E" w:rsidRDefault="00FF479E">
            <w:pPr>
              <w:pStyle w:val="NoSpacing"/>
              <w:rPr>
                <w:b/>
                <w:bCs/>
              </w:rPr>
            </w:pPr>
            <w:r>
              <w:rPr>
                <w:b/>
                <w:bCs/>
              </w:rPr>
              <w:t xml:space="preserve">          Probes:</w:t>
            </w:r>
          </w:p>
          <w:p w14:paraId="5A9E4574" w14:textId="77777777" w:rsidR="00FF479E" w:rsidRDefault="00FF479E">
            <w:pPr>
              <w:pStyle w:val="NoSpacing"/>
            </w:pPr>
            <w:r>
              <w:t xml:space="preserve">          a) Did they have support systems in place?</w:t>
            </w:r>
          </w:p>
          <w:p w14:paraId="04DB4963" w14:textId="77777777" w:rsidR="00FF479E" w:rsidRDefault="00FF479E">
            <w:pPr>
              <w:pStyle w:val="NoSpacing"/>
            </w:pPr>
            <w:r>
              <w:rPr>
                <w:bCs/>
              </w:rPr>
              <w:t xml:space="preserve">          b) Did they have access to safe supplies? </w:t>
            </w:r>
            <w:r>
              <w:t xml:space="preserve">                   </w:t>
            </w:r>
          </w:p>
        </w:tc>
      </w:tr>
    </w:tbl>
    <w:p w14:paraId="36EA7232" w14:textId="77777777" w:rsidR="00FF479E" w:rsidRDefault="00FF479E" w:rsidP="00FF479E">
      <w:pPr>
        <w:pStyle w:val="NoSpacing"/>
        <w:rPr>
          <w:lang w:val="en-US"/>
        </w:rPr>
      </w:pPr>
      <w:r>
        <w:lastRenderedPageBreak/>
        <w:t xml:space="preserve">       </w:t>
      </w:r>
    </w:p>
    <w:p w14:paraId="5B2BCAD8" w14:textId="77777777" w:rsidR="00FF479E" w:rsidRDefault="00FF479E" w:rsidP="00FF479E">
      <w:pPr>
        <w:pStyle w:val="NoSpacing"/>
      </w:pPr>
    </w:p>
    <w:p w14:paraId="3A11A2C6" w14:textId="77777777" w:rsidR="00FF479E" w:rsidRDefault="00FF479E" w:rsidP="00FF479E">
      <w:pPr>
        <w:pStyle w:val="NoSpacing"/>
      </w:pPr>
      <w:r>
        <w:t>16. Do you have any other perceptions on your clients’ experiences with detox or withdrawal programs that you would like to share?</w:t>
      </w:r>
    </w:p>
    <w:p w14:paraId="519E6BC2" w14:textId="77777777" w:rsidR="00FF479E" w:rsidRDefault="00FF479E" w:rsidP="00FF479E">
      <w:pPr>
        <w:pStyle w:val="NoSpacing"/>
      </w:pPr>
    </w:p>
    <w:p w14:paraId="4598C58C" w14:textId="77777777" w:rsidR="00FF479E" w:rsidRDefault="00FF479E" w:rsidP="00FF479E">
      <w:pPr>
        <w:pStyle w:val="NoSpacing"/>
        <w:rPr>
          <w:b/>
          <w:sz w:val="32"/>
        </w:rPr>
      </w:pPr>
      <w:r>
        <w:rPr>
          <w:b/>
          <w:sz w:val="32"/>
        </w:rPr>
        <w:t xml:space="preserve">3. Additional Thoughts </w:t>
      </w:r>
    </w:p>
    <w:p w14:paraId="10DF5E0F" w14:textId="77777777" w:rsidR="00FF479E" w:rsidRDefault="00FF479E" w:rsidP="00FF479E">
      <w:pPr>
        <w:pStyle w:val="NoSpacing"/>
      </w:pPr>
    </w:p>
    <w:p w14:paraId="642822E3" w14:textId="77777777" w:rsidR="00FF479E" w:rsidRDefault="00FF479E" w:rsidP="00FF479E">
      <w:pPr>
        <w:pStyle w:val="NoSpacing"/>
      </w:pPr>
      <w:r>
        <w:t xml:space="preserve">Based on your experiences, is there anything else you want to tell me about your clients’ experiences with </w:t>
      </w:r>
      <w:proofErr w:type="gramStart"/>
      <w:r>
        <w:t>publicly-funded</w:t>
      </w:r>
      <w:proofErr w:type="gramEnd"/>
      <w:r>
        <w:t xml:space="preserve"> drug addiction treatment programs? Based on your perceptions, how might drug addiction treatment programs be improved to meet the needs of people who use substances?</w:t>
      </w:r>
    </w:p>
    <w:p w14:paraId="72CF5C91" w14:textId="77777777" w:rsidR="00FF479E" w:rsidRDefault="00FF479E" w:rsidP="00FF479E">
      <w:pPr>
        <w:pStyle w:val="NoSpacing"/>
      </w:pPr>
    </w:p>
    <w:p w14:paraId="181F1B6B" w14:textId="77777777" w:rsidR="00FF479E" w:rsidRDefault="00FF479E" w:rsidP="00FF479E">
      <w:pPr>
        <w:pStyle w:val="NoSpacing"/>
      </w:pPr>
    </w:p>
    <w:p w14:paraId="7C6B8B58" w14:textId="77777777" w:rsidR="00FF479E" w:rsidRDefault="00FF479E" w:rsidP="00FF479E">
      <w:pPr>
        <w:pStyle w:val="NoSpacing"/>
        <w:rPr>
          <w:b/>
          <w:sz w:val="32"/>
        </w:rPr>
      </w:pPr>
      <w:r>
        <w:rPr>
          <w:b/>
          <w:sz w:val="32"/>
        </w:rPr>
        <w:t>4. Demographics</w:t>
      </w:r>
    </w:p>
    <w:p w14:paraId="44CDA701" w14:textId="77777777" w:rsidR="00FF479E" w:rsidRDefault="00FF479E" w:rsidP="00FF479E">
      <w:pPr>
        <w:pStyle w:val="NoSpacing"/>
      </w:pPr>
      <w:r>
        <w:t>Before we end the interview, I would like to ask you a few questions about your background.</w:t>
      </w:r>
    </w:p>
    <w:p w14:paraId="208CAAE8" w14:textId="77777777" w:rsidR="00FF479E" w:rsidRDefault="00FF479E" w:rsidP="00FF479E">
      <w:pPr>
        <w:pStyle w:val="NoSpacing"/>
      </w:pPr>
    </w:p>
    <w:p w14:paraId="4F853C14" w14:textId="77777777" w:rsidR="00FF479E" w:rsidRDefault="00FF479E" w:rsidP="00FF479E">
      <w:pPr>
        <w:pStyle w:val="NoSpacing"/>
      </w:pPr>
      <w:r>
        <w:t>A: Can you tell me how many years you have been working in your current position?</w:t>
      </w:r>
    </w:p>
    <w:p w14:paraId="455EB524" w14:textId="77777777" w:rsidR="00FF479E" w:rsidRDefault="00FF479E" w:rsidP="00FF479E">
      <w:pPr>
        <w:pStyle w:val="NoSpacing"/>
      </w:pPr>
      <w:r>
        <w:t>Answer: ___________</w:t>
      </w:r>
    </w:p>
    <w:p w14:paraId="5D57F2CE" w14:textId="77777777" w:rsidR="00FF479E" w:rsidRDefault="00FF479E" w:rsidP="00FF479E">
      <w:pPr>
        <w:pStyle w:val="NoSpacing"/>
      </w:pPr>
    </w:p>
    <w:p w14:paraId="120AA2AE" w14:textId="77777777" w:rsidR="00FF479E" w:rsidRDefault="00FF479E" w:rsidP="00FF479E">
      <w:pPr>
        <w:pStyle w:val="NoSpacing"/>
      </w:pPr>
      <w:r>
        <w:t>B: Can you tell me what age range you fall within?</w:t>
      </w:r>
    </w:p>
    <w:p w14:paraId="3D0F9885" w14:textId="77777777" w:rsidR="00FF479E" w:rsidRDefault="00FF479E" w:rsidP="00FF479E">
      <w:pPr>
        <w:pStyle w:val="NoSpacing"/>
      </w:pPr>
      <w:r>
        <w:t>20-29 years ______</w:t>
      </w:r>
    </w:p>
    <w:p w14:paraId="1A5AFFB5" w14:textId="77777777" w:rsidR="00FF479E" w:rsidRDefault="00FF479E" w:rsidP="00FF479E">
      <w:pPr>
        <w:pStyle w:val="NoSpacing"/>
      </w:pPr>
      <w:r>
        <w:t>30-39 years ______</w:t>
      </w:r>
    </w:p>
    <w:p w14:paraId="301090FB" w14:textId="77777777" w:rsidR="00FF479E" w:rsidRDefault="00FF479E" w:rsidP="00FF479E">
      <w:pPr>
        <w:pStyle w:val="NoSpacing"/>
      </w:pPr>
      <w:r>
        <w:t>40-49 years ______</w:t>
      </w:r>
    </w:p>
    <w:p w14:paraId="0696B8F1" w14:textId="77777777" w:rsidR="00FF479E" w:rsidRDefault="00FF479E" w:rsidP="00FF479E">
      <w:pPr>
        <w:pStyle w:val="NoSpacing"/>
      </w:pPr>
      <w:r>
        <w:t>50-59 years ______</w:t>
      </w:r>
    </w:p>
    <w:p w14:paraId="5F419B2A" w14:textId="77777777" w:rsidR="00FF479E" w:rsidRDefault="00FF479E" w:rsidP="00FF479E">
      <w:pPr>
        <w:pStyle w:val="NoSpacing"/>
      </w:pPr>
      <w:r>
        <w:t>60-69 years _______</w:t>
      </w:r>
    </w:p>
    <w:p w14:paraId="72EA7B23" w14:textId="77777777" w:rsidR="00FF479E" w:rsidRDefault="00FF479E" w:rsidP="00FF479E">
      <w:pPr>
        <w:pStyle w:val="NoSpacing"/>
      </w:pPr>
    </w:p>
    <w:p w14:paraId="2882E899" w14:textId="77777777" w:rsidR="00FF479E" w:rsidRDefault="00FF479E" w:rsidP="00FF479E">
      <w:pPr>
        <w:spacing w:line="240" w:lineRule="auto"/>
        <w:rPr>
          <w:rFonts w:ascii="Times New Roman" w:hAnsi="Times New Roman"/>
          <w:sz w:val="24"/>
        </w:rPr>
      </w:pPr>
      <w:r>
        <w:rPr>
          <w:rFonts w:ascii="Times New Roman" w:hAnsi="Times New Roman"/>
          <w:sz w:val="24"/>
        </w:rPr>
        <w:t xml:space="preserve">C: Can you tell me your gender? (e.g. male, female, trans, 2-spirited, </w:t>
      </w:r>
      <w:proofErr w:type="spellStart"/>
      <w:r>
        <w:rPr>
          <w:rFonts w:ascii="Times New Roman" w:hAnsi="Times New Roman"/>
          <w:sz w:val="24"/>
        </w:rPr>
        <w:t>etc</w:t>
      </w:r>
      <w:proofErr w:type="spellEnd"/>
      <w:r>
        <w:rPr>
          <w:rFonts w:ascii="Times New Roman" w:hAnsi="Times New Roman"/>
          <w:sz w:val="24"/>
        </w:rPr>
        <w:t>?)</w:t>
      </w:r>
    </w:p>
    <w:p w14:paraId="41220B3A" w14:textId="77777777" w:rsidR="00FF479E" w:rsidRDefault="00FF479E" w:rsidP="00FF479E">
      <w:pPr>
        <w:spacing w:line="240" w:lineRule="auto"/>
        <w:rPr>
          <w:rFonts w:ascii="Times New Roman" w:hAnsi="Times New Roman"/>
          <w:sz w:val="24"/>
        </w:rPr>
      </w:pPr>
      <w:r>
        <w:rPr>
          <w:rFonts w:ascii="Times New Roman" w:hAnsi="Times New Roman"/>
          <w:sz w:val="24"/>
        </w:rPr>
        <w:t>Answer: ______________</w:t>
      </w:r>
    </w:p>
    <w:p w14:paraId="52157B26" w14:textId="77777777" w:rsidR="00FF479E" w:rsidRPr="00FF479E" w:rsidRDefault="00FF479E" w:rsidP="00FF479E">
      <w:pPr>
        <w:spacing w:line="240" w:lineRule="auto"/>
        <w:rPr>
          <w:rFonts w:ascii="Times New Roman" w:hAnsi="Times New Roman"/>
          <w:sz w:val="24"/>
        </w:rPr>
      </w:pPr>
      <w:r w:rsidRPr="00FF479E">
        <w:rPr>
          <w:rFonts w:ascii="Times New Roman" w:hAnsi="Times New Roman"/>
          <w:sz w:val="24"/>
        </w:rPr>
        <w:t>D. Can you tell me your ethnicity? (e.g. Caucasian, Black, Indigenous)</w:t>
      </w:r>
    </w:p>
    <w:p w14:paraId="1D223ACC" w14:textId="77777777" w:rsidR="00FF479E" w:rsidRDefault="00FF479E" w:rsidP="00FF479E">
      <w:pPr>
        <w:spacing w:line="240" w:lineRule="auto"/>
        <w:rPr>
          <w:rFonts w:ascii="Times New Roman" w:hAnsi="Times New Roman"/>
          <w:sz w:val="24"/>
        </w:rPr>
      </w:pPr>
      <w:r w:rsidRPr="00FF479E">
        <w:rPr>
          <w:rFonts w:ascii="Times New Roman" w:hAnsi="Times New Roman"/>
          <w:sz w:val="24"/>
        </w:rPr>
        <w:t>Answer: _____________</w:t>
      </w:r>
    </w:p>
    <w:p w14:paraId="45365D5B" w14:textId="77777777" w:rsidR="00FF479E" w:rsidRDefault="00FF479E" w:rsidP="00FF479E">
      <w:pPr>
        <w:spacing w:line="240" w:lineRule="auto"/>
        <w:rPr>
          <w:rFonts w:ascii="Times New Roman" w:hAnsi="Times New Roman"/>
          <w:sz w:val="24"/>
        </w:rPr>
      </w:pPr>
      <w:r>
        <w:rPr>
          <w:rFonts w:ascii="Times New Roman" w:hAnsi="Times New Roman"/>
          <w:sz w:val="24"/>
        </w:rPr>
        <w:lastRenderedPageBreak/>
        <w:t>D: Do you live in a city (e.g., Halifax, St. John’s, Moncton) or outside of a city? If outside, where?</w:t>
      </w:r>
    </w:p>
    <w:p w14:paraId="51A83D35" w14:textId="77777777" w:rsidR="00FF479E" w:rsidRDefault="00FF479E" w:rsidP="00FF479E">
      <w:pPr>
        <w:spacing w:line="240" w:lineRule="auto"/>
        <w:rPr>
          <w:rFonts w:ascii="Times New Roman" w:hAnsi="Times New Roman"/>
          <w:sz w:val="24"/>
        </w:rPr>
      </w:pPr>
      <w:r>
        <w:rPr>
          <w:rFonts w:ascii="Times New Roman" w:hAnsi="Times New Roman"/>
          <w:sz w:val="24"/>
        </w:rPr>
        <w:t>City ________</w:t>
      </w:r>
    </w:p>
    <w:p w14:paraId="3E40E93B" w14:textId="77777777" w:rsidR="00FF479E" w:rsidRDefault="00FF479E" w:rsidP="00FF479E">
      <w:pPr>
        <w:spacing w:line="240" w:lineRule="auto"/>
        <w:rPr>
          <w:rFonts w:ascii="Times New Roman" w:hAnsi="Times New Roman"/>
          <w:sz w:val="24"/>
        </w:rPr>
      </w:pPr>
      <w:r>
        <w:rPr>
          <w:rFonts w:ascii="Times New Roman" w:hAnsi="Times New Roman"/>
          <w:sz w:val="24"/>
        </w:rPr>
        <w:t>Outside ________</w:t>
      </w:r>
    </w:p>
    <w:p w14:paraId="5B404124" w14:textId="77777777" w:rsidR="00FF479E" w:rsidRDefault="00FF479E" w:rsidP="00FF479E"/>
    <w:p w14:paraId="4B0FF192" w14:textId="77777777" w:rsidR="00FF479E" w:rsidRDefault="00FF479E" w:rsidP="00FF479E"/>
    <w:p w14:paraId="3DB352AB" w14:textId="77777777" w:rsidR="00FF479E" w:rsidRDefault="00FF479E"/>
    <w:sectPr w:rsidR="00FF479E" w:rsidSect="00B86A7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B91EB7" w14:textId="77777777" w:rsidR="00DA6553" w:rsidRDefault="00DA6553" w:rsidP="00AC57AA">
      <w:pPr>
        <w:spacing w:after="0" w:line="240" w:lineRule="auto"/>
      </w:pPr>
      <w:r>
        <w:separator/>
      </w:r>
    </w:p>
  </w:endnote>
  <w:endnote w:type="continuationSeparator" w:id="0">
    <w:p w14:paraId="31BA58B3" w14:textId="77777777" w:rsidR="00DA6553" w:rsidRDefault="00DA6553" w:rsidP="00AC5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7F361C" w14:textId="77777777" w:rsidR="00AC57AA" w:rsidRDefault="00AC57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B4E5F" w14:textId="77777777" w:rsidR="00182AB7" w:rsidRPr="00182AB7" w:rsidRDefault="00182AB7" w:rsidP="00182AB7">
    <w:pPr>
      <w:pStyle w:val="Footer"/>
      <w:rPr>
        <w:lang w:val="en-CA"/>
      </w:rPr>
    </w:pPr>
    <w:r>
      <w:rPr>
        <w:lang w:val="en-CA"/>
      </w:rPr>
      <w:t>Romeo No. 1025957</w:t>
    </w:r>
    <w:r>
      <w:rPr>
        <w:lang w:val="en-CA"/>
      </w:rPr>
      <w:tab/>
    </w:r>
    <w:r>
      <w:rPr>
        <w:lang w:val="en-CA"/>
      </w:rPr>
      <w:tab/>
      <w:t>Version 2/June 8, 2020</w:t>
    </w:r>
  </w:p>
  <w:p w14:paraId="6AEA988E" w14:textId="77777777" w:rsidR="00182AB7" w:rsidRPr="00182AB7" w:rsidRDefault="00182AB7" w:rsidP="00182AB7">
    <w:pPr>
      <w:pStyle w:val="Footer"/>
      <w:jc w:val="right"/>
      <w:rPr>
        <w:color w:val="000000" w:themeColor="text1"/>
      </w:rPr>
    </w:pPr>
    <w:r w:rsidRPr="00182AB7">
      <w:rPr>
        <w:color w:val="000000" w:themeColor="text1"/>
      </w:rPr>
      <w:t xml:space="preserve">Page </w:t>
    </w:r>
    <w:r w:rsidRPr="00182AB7">
      <w:rPr>
        <w:color w:val="000000" w:themeColor="text1"/>
      </w:rPr>
      <w:fldChar w:fldCharType="begin"/>
    </w:r>
    <w:r w:rsidRPr="00182AB7">
      <w:rPr>
        <w:color w:val="000000" w:themeColor="text1"/>
      </w:rPr>
      <w:instrText xml:space="preserve"> PAGE  \* Arabic  \* MERGEFORMAT </w:instrText>
    </w:r>
    <w:r w:rsidRPr="00182AB7">
      <w:rPr>
        <w:color w:val="000000" w:themeColor="text1"/>
      </w:rPr>
      <w:fldChar w:fldCharType="separate"/>
    </w:r>
    <w:r w:rsidRPr="00182AB7">
      <w:rPr>
        <w:noProof/>
        <w:color w:val="000000" w:themeColor="text1"/>
      </w:rPr>
      <w:t>2</w:t>
    </w:r>
    <w:r w:rsidRPr="00182AB7">
      <w:rPr>
        <w:color w:val="000000" w:themeColor="text1"/>
      </w:rPr>
      <w:fldChar w:fldCharType="end"/>
    </w:r>
    <w:r w:rsidRPr="00182AB7">
      <w:rPr>
        <w:color w:val="000000" w:themeColor="text1"/>
      </w:rPr>
      <w:t xml:space="preserve"> of </w:t>
    </w:r>
    <w:r w:rsidRPr="00182AB7">
      <w:rPr>
        <w:color w:val="000000" w:themeColor="text1"/>
      </w:rPr>
      <w:fldChar w:fldCharType="begin"/>
    </w:r>
    <w:r w:rsidRPr="00182AB7">
      <w:rPr>
        <w:color w:val="000000" w:themeColor="text1"/>
      </w:rPr>
      <w:instrText xml:space="preserve"> NUMPAGES  \* Arabic  \* MERGEFORMAT </w:instrText>
    </w:r>
    <w:r w:rsidRPr="00182AB7">
      <w:rPr>
        <w:color w:val="000000" w:themeColor="text1"/>
      </w:rPr>
      <w:fldChar w:fldCharType="separate"/>
    </w:r>
    <w:r w:rsidRPr="00182AB7">
      <w:rPr>
        <w:noProof/>
        <w:color w:val="000000" w:themeColor="text1"/>
      </w:rPr>
      <w:t>2</w:t>
    </w:r>
    <w:r w:rsidRPr="00182AB7">
      <w:rPr>
        <w:color w:val="000000" w:themeColor="text1"/>
      </w:rPr>
      <w:fldChar w:fldCharType="end"/>
    </w:r>
  </w:p>
  <w:p w14:paraId="44EB7E24" w14:textId="77777777" w:rsidR="00AC57AA" w:rsidRPr="00AC57AA" w:rsidRDefault="00AC57AA">
    <w:pPr>
      <w:pStyle w:val="Footer"/>
      <w:rPr>
        <w:lang w:val="en-C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BBB6B2" w14:textId="77777777" w:rsidR="00AC57AA" w:rsidRDefault="00AC57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49D58" w14:textId="77777777" w:rsidR="00DA6553" w:rsidRDefault="00DA6553" w:rsidP="00AC57AA">
      <w:pPr>
        <w:spacing w:after="0" w:line="240" w:lineRule="auto"/>
      </w:pPr>
      <w:r>
        <w:separator/>
      </w:r>
    </w:p>
  </w:footnote>
  <w:footnote w:type="continuationSeparator" w:id="0">
    <w:p w14:paraId="68A6C582" w14:textId="77777777" w:rsidR="00DA6553" w:rsidRDefault="00DA6553" w:rsidP="00AC57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640A14" w14:textId="77777777" w:rsidR="00AC57AA" w:rsidRDefault="00AC57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8E151" w14:textId="77777777" w:rsidR="00AC57AA" w:rsidRDefault="00AC57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BFCAC1" w14:textId="77777777" w:rsidR="00AC57AA" w:rsidRDefault="00AC57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425A4C"/>
    <w:multiLevelType w:val="hybridMultilevel"/>
    <w:tmpl w:val="17265A14"/>
    <w:lvl w:ilvl="0" w:tplc="1009000F">
      <w:start w:val="1"/>
      <w:numFmt w:val="decimal"/>
      <w:lvlText w:val="%1."/>
      <w:lvlJc w:val="left"/>
      <w:pPr>
        <w:ind w:left="502"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16cid:durableId="9015289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79E"/>
    <w:rsid w:val="00182AB7"/>
    <w:rsid w:val="006E1BA3"/>
    <w:rsid w:val="0089272B"/>
    <w:rsid w:val="008F75BE"/>
    <w:rsid w:val="009D3023"/>
    <w:rsid w:val="00AC57AA"/>
    <w:rsid w:val="00B6536A"/>
    <w:rsid w:val="00B8589D"/>
    <w:rsid w:val="00B86A75"/>
    <w:rsid w:val="00C76AE5"/>
    <w:rsid w:val="00CE498D"/>
    <w:rsid w:val="00CF7C73"/>
    <w:rsid w:val="00D44583"/>
    <w:rsid w:val="00DA6553"/>
    <w:rsid w:val="00FF47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0467FD6"/>
  <w15:chartTrackingRefBased/>
  <w15:docId w15:val="{EE3B8ECC-E6ED-2C4A-AB22-DC4C568DF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79E"/>
    <w:pPr>
      <w:spacing w:after="200" w:line="276" w:lineRule="auto"/>
    </w:pPr>
    <w:rPr>
      <w:rFonts w:ascii="Calibri" w:eastAsia="Calibri"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link w:val="NoSpacing"/>
    <w:uiPriority w:val="1"/>
    <w:locked/>
    <w:rsid w:val="00FF479E"/>
    <w:rPr>
      <w:rFonts w:ascii="Times New Roman" w:eastAsia="Times New Roman" w:hAnsi="Times New Roman" w:cs="Times New Roman"/>
    </w:rPr>
  </w:style>
  <w:style w:type="paragraph" w:styleId="NoSpacing">
    <w:name w:val="No Spacing"/>
    <w:link w:val="NoSpacingChar"/>
    <w:uiPriority w:val="1"/>
    <w:qFormat/>
    <w:rsid w:val="00FF479E"/>
    <w:rPr>
      <w:rFonts w:ascii="Times New Roman" w:eastAsia="Times New Roman" w:hAnsi="Times New Roman" w:cs="Times New Roman"/>
    </w:rPr>
  </w:style>
  <w:style w:type="table" w:styleId="TableGrid">
    <w:name w:val="Table Grid"/>
    <w:basedOn w:val="TableNormal"/>
    <w:qFormat/>
    <w:rsid w:val="00FF479E"/>
    <w:rPr>
      <w:rFonts w:ascii="Calibri" w:eastAsia="Calibri" w:hAnsi="Calibri" w:cs="Times New Roman"/>
      <w:sz w:val="22"/>
      <w:szCs w:val="22"/>
      <w:lang w:val="en-US"/>
    </w:rPr>
    <w:tblPr>
      <w:tblStyleRowBandSize w:val="1"/>
      <w:tblStyleColBandSize w:val="1"/>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FF479E"/>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F479E"/>
    <w:rPr>
      <w:rFonts w:ascii="Times New Roman" w:eastAsia="Calibri" w:hAnsi="Times New Roman" w:cs="Times New Roman"/>
      <w:sz w:val="18"/>
      <w:szCs w:val="18"/>
      <w:lang w:val="en-US"/>
    </w:rPr>
  </w:style>
  <w:style w:type="paragraph" w:styleId="Header">
    <w:name w:val="header"/>
    <w:basedOn w:val="Normal"/>
    <w:link w:val="HeaderChar"/>
    <w:uiPriority w:val="99"/>
    <w:unhideWhenUsed/>
    <w:rsid w:val="00AC57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7AA"/>
    <w:rPr>
      <w:rFonts w:ascii="Calibri" w:eastAsia="Calibri" w:hAnsi="Calibri" w:cs="Times New Roman"/>
      <w:sz w:val="22"/>
      <w:szCs w:val="22"/>
      <w:lang w:val="en-US"/>
    </w:rPr>
  </w:style>
  <w:style w:type="paragraph" w:styleId="Footer">
    <w:name w:val="footer"/>
    <w:basedOn w:val="Normal"/>
    <w:link w:val="FooterChar"/>
    <w:uiPriority w:val="99"/>
    <w:unhideWhenUsed/>
    <w:rsid w:val="00AC57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7AA"/>
    <w:rPr>
      <w:rFonts w:ascii="Calibri" w:eastAsia="Calibri" w:hAnsi="Calibri"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4379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155</Words>
  <Characters>17984</Characters>
  <Application>Microsoft Office Word</Application>
  <DocSecurity>0</DocSecurity>
  <Lines>149</Lines>
  <Paragraphs>42</Paragraphs>
  <ScaleCrop>false</ScaleCrop>
  <Company/>
  <LinksUpToDate>false</LinksUpToDate>
  <CharactersWithSpaces>2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Heggie</dc:creator>
  <cp:keywords/>
  <dc:description/>
  <cp:lastModifiedBy>Holly Mathias</cp:lastModifiedBy>
  <cp:revision>2</cp:revision>
  <dcterms:created xsi:type="dcterms:W3CDTF">2025-06-24T16:29:00Z</dcterms:created>
  <dcterms:modified xsi:type="dcterms:W3CDTF">2025-06-24T16:29:00Z</dcterms:modified>
</cp:coreProperties>
</file>